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C050E" w14:textId="2611E816" w:rsidR="00593189" w:rsidRPr="00593189" w:rsidRDefault="00593189" w:rsidP="00BB74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593189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Supplementary File 1. </w:t>
      </w:r>
      <w:r w:rsidRPr="00593189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All protein sequences (</w:t>
      </w:r>
      <w:proofErr w:type="spellStart"/>
      <w:r w:rsidRPr="00593189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Fasta</w:t>
      </w:r>
      <w:proofErr w:type="spellEnd"/>
      <w:r w:rsidRPr="00593189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format) that were identified in this research.</w:t>
      </w:r>
    </w:p>
    <w:p w14:paraId="4E4529D6" w14:textId="77777777" w:rsidR="00593189" w:rsidRDefault="00593189" w:rsidP="00BB74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5C540EB" w14:textId="63D0B711" w:rsidR="00BB742F" w:rsidRPr="0024058A" w:rsidRDefault="00BB742F" w:rsidP="00BB74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4058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NP_820793.1 outer membrane protein [Coxiella </w:t>
      </w:r>
      <w:proofErr w:type="spellStart"/>
      <w:r w:rsidRPr="0024058A">
        <w:rPr>
          <w:rFonts w:ascii="Courier New" w:eastAsia="Times New Roman" w:hAnsi="Courier New" w:cs="Courier New"/>
          <w:color w:val="000000"/>
          <w:sz w:val="20"/>
          <w:szCs w:val="20"/>
        </w:rPr>
        <w:t>burnetii</w:t>
      </w:r>
      <w:proofErr w:type="spellEnd"/>
      <w:r w:rsidRPr="0024058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SA 493]</w:t>
      </w:r>
    </w:p>
    <w:p w14:paraId="5B585CD3" w14:textId="77777777" w:rsidR="00BB742F" w:rsidRPr="0024058A" w:rsidRDefault="00BB742F" w:rsidP="00BB74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4058A">
        <w:rPr>
          <w:rFonts w:ascii="Courier New" w:eastAsia="Times New Roman" w:hAnsi="Courier New" w:cs="Courier New"/>
          <w:color w:val="000000"/>
          <w:sz w:val="20"/>
          <w:szCs w:val="20"/>
        </w:rPr>
        <w:t>MGRCILYLFCLLSALFLIPTNAAAGGIEVPHYIPIPFVYSGVYVEGLYGYASRDWESYLPYQTYVAALQG</w:t>
      </w:r>
    </w:p>
    <w:p w14:paraId="67EDE23E" w14:textId="77777777" w:rsidR="00BB742F" w:rsidRPr="0024058A" w:rsidRDefault="00BB742F" w:rsidP="00BB74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4058A">
        <w:rPr>
          <w:rFonts w:ascii="Courier New" w:eastAsia="Times New Roman" w:hAnsi="Courier New" w:cs="Courier New"/>
          <w:color w:val="000000"/>
          <w:sz w:val="20"/>
          <w:szCs w:val="20"/>
        </w:rPr>
        <w:t>DGPPFGPFVKRGKGGSVAGVDVGYQWNRYFAAEIGWIHLPTVRYLVPSGLPVAGGRISEHSWLGYIALKL</w:t>
      </w:r>
    </w:p>
    <w:p w14:paraId="2C0D4B54" w14:textId="77777777" w:rsidR="00BB742F" w:rsidRPr="0024058A" w:rsidRDefault="00BB742F" w:rsidP="00BB74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4058A">
        <w:rPr>
          <w:rFonts w:ascii="Courier New" w:eastAsia="Times New Roman" w:hAnsi="Courier New" w:cs="Courier New"/>
          <w:color w:val="000000"/>
          <w:sz w:val="20"/>
          <w:szCs w:val="20"/>
        </w:rPr>
        <w:t>AFPICGNLYAYSKVGAAGLNIRTRINFTPVNDLTQNGDFWSPLFAVGLQYYLNWYWFFTLQYLHVNGYGR</w:t>
      </w:r>
    </w:p>
    <w:p w14:paraId="5D673A95" w14:textId="08035A58" w:rsidR="005F39B0" w:rsidRDefault="00BB742F" w:rsidP="00BB742F">
      <w:pPr>
        <w:rPr>
          <w:rFonts w:ascii="Courier New" w:eastAsia="Times New Roman" w:hAnsi="Courier New" w:cs="Courier New"/>
          <w:color w:val="000000"/>
          <w:sz w:val="20"/>
          <w:szCs w:val="20"/>
          <w:rtl/>
        </w:rPr>
      </w:pPr>
      <w:r w:rsidRPr="0024058A">
        <w:rPr>
          <w:rFonts w:ascii="Courier New" w:eastAsia="Times New Roman" w:hAnsi="Courier New" w:cs="Courier New"/>
          <w:color w:val="000000"/>
          <w:sz w:val="20"/>
          <w:szCs w:val="20"/>
        </w:rPr>
        <w:t>ASAGAIQKLPSPHSDLFTFSVGYKLAI</w:t>
      </w:r>
    </w:p>
    <w:p w14:paraId="03AD9DC4" w14:textId="77777777" w:rsidR="00F457FD" w:rsidRDefault="00F457FD" w:rsidP="00BB742F">
      <w:pPr>
        <w:rPr>
          <w:rFonts w:ascii="Courier New" w:eastAsia="Times New Roman" w:hAnsi="Courier New" w:cs="Courier New"/>
          <w:color w:val="000000"/>
          <w:sz w:val="20"/>
          <w:szCs w:val="20"/>
          <w:rtl/>
        </w:rPr>
      </w:pPr>
    </w:p>
    <w:p w14:paraId="6738C6F6" w14:textId="77777777" w:rsidR="00477A92" w:rsidRPr="00477A92" w:rsidRDefault="00477A92" w:rsidP="00477A9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77A9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NP_820237.1 long-chain fatty acid transport protein [Coxiella </w:t>
      </w:r>
      <w:proofErr w:type="spellStart"/>
      <w:r w:rsidRPr="00477A92">
        <w:rPr>
          <w:rFonts w:ascii="Courier New" w:eastAsia="Times New Roman" w:hAnsi="Courier New" w:cs="Courier New"/>
          <w:color w:val="000000"/>
          <w:sz w:val="20"/>
          <w:szCs w:val="20"/>
        </w:rPr>
        <w:t>burnetii</w:t>
      </w:r>
      <w:proofErr w:type="spellEnd"/>
      <w:r w:rsidRPr="00477A9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SA 493]</w:t>
      </w:r>
    </w:p>
    <w:p w14:paraId="0835AFA0" w14:textId="77777777" w:rsidR="00477A92" w:rsidRPr="00477A92" w:rsidRDefault="00477A92" w:rsidP="00477A9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77A92">
        <w:rPr>
          <w:rFonts w:ascii="Courier New" w:eastAsia="Times New Roman" w:hAnsi="Courier New" w:cs="Courier New"/>
          <w:color w:val="000000"/>
          <w:sz w:val="20"/>
          <w:szCs w:val="20"/>
        </w:rPr>
        <w:t>MVFSFTLITSAIFASGGQSFYPFAFINPAELSQVKHWKVSVGYYAAFVRNKFQGSVTIPTGLSFPTFQTV</w:t>
      </w:r>
    </w:p>
    <w:p w14:paraId="0E9F41F4" w14:textId="77777777" w:rsidR="00477A92" w:rsidRPr="00477A92" w:rsidRDefault="00477A92" w:rsidP="00477A9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77A92">
        <w:rPr>
          <w:rFonts w:ascii="Courier New" w:eastAsia="Times New Roman" w:hAnsi="Courier New" w:cs="Courier New"/>
          <w:color w:val="000000"/>
          <w:sz w:val="20"/>
          <w:szCs w:val="20"/>
        </w:rPr>
        <w:t>TQTFSGIARSSDVSHLPGGQIAYRINDRFVVGLRYSEPYDSTISFADTFGRFANNKSSTRVNDISPEFAF</w:t>
      </w:r>
    </w:p>
    <w:p w14:paraId="0EB1E34B" w14:textId="77777777" w:rsidR="00477A92" w:rsidRPr="00477A92" w:rsidRDefault="00477A92" w:rsidP="00477A9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77A92">
        <w:rPr>
          <w:rFonts w:ascii="Courier New" w:eastAsia="Times New Roman" w:hAnsi="Courier New" w:cs="Courier New"/>
          <w:color w:val="000000"/>
          <w:sz w:val="20"/>
          <w:szCs w:val="20"/>
        </w:rPr>
        <w:t>SFSPKFSIGAGLDIMHLFAEANINTIPFLIPFSPLSVNEGLSKNHASGWGLGWHIGMLINPWLGNYLGLT</w:t>
      </w:r>
    </w:p>
    <w:p w14:paraId="596969D2" w14:textId="77777777" w:rsidR="00477A92" w:rsidRPr="00477A92" w:rsidRDefault="00477A92" w:rsidP="00477A9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77A92">
        <w:rPr>
          <w:rFonts w:ascii="Courier New" w:eastAsia="Times New Roman" w:hAnsi="Courier New" w:cs="Courier New"/>
          <w:color w:val="000000"/>
          <w:sz w:val="20"/>
          <w:szCs w:val="20"/>
        </w:rPr>
        <w:t>YYSRSRYTLHGVTQFNGSFLDGTPIFIKNGIVVPQARPDTFIFSDFQALSEKFGLFLHLTYTLWSILQSI</w:t>
      </w:r>
    </w:p>
    <w:p w14:paraId="3C0D7242" w14:textId="77777777" w:rsidR="00477A92" w:rsidRPr="00477A92" w:rsidRDefault="00477A92" w:rsidP="00477A9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77A92">
        <w:rPr>
          <w:rFonts w:ascii="Courier New" w:eastAsia="Times New Roman" w:hAnsi="Courier New" w:cs="Courier New"/>
          <w:color w:val="000000"/>
          <w:sz w:val="20"/>
          <w:szCs w:val="20"/>
        </w:rPr>
        <w:t>TVENVAVPNPPYDSNTFTIDFKYRNAWRIGFGGRYAPSENWIFFLGTTFDQTPVPSPQYRGLFFPETNGI</w:t>
      </w:r>
    </w:p>
    <w:p w14:paraId="6AE52710" w14:textId="368A19BB" w:rsidR="00477A92" w:rsidRDefault="00477A92" w:rsidP="00477A9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rtl/>
        </w:rPr>
      </w:pPr>
      <w:r w:rsidRPr="00477A92">
        <w:rPr>
          <w:rFonts w:ascii="Courier New" w:eastAsia="Times New Roman" w:hAnsi="Courier New" w:cs="Courier New"/>
          <w:color w:val="000000"/>
          <w:sz w:val="20"/>
          <w:szCs w:val="20"/>
        </w:rPr>
        <w:t>HLWASLTRKFTKHFSTSLMYSHSFYQKRAVDNSFAGVTSLGVNRPVVDFIGLDLTYES</w:t>
      </w:r>
    </w:p>
    <w:p w14:paraId="6B09F73E" w14:textId="77777777" w:rsidR="00F457FD" w:rsidRPr="00477A92" w:rsidRDefault="00F457FD" w:rsidP="00477A9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D2D140D" w14:textId="77777777" w:rsidR="00F457FD" w:rsidRDefault="00F457FD" w:rsidP="00F457FD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100.1 outer membrane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1566E0AF" w14:textId="77777777" w:rsidR="00F457FD" w:rsidRDefault="00F457FD" w:rsidP="00F457FD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NPLYRQKILISALAILTLSFTACARKPAPPPPPFSVLRVTTPLTHARQKALAATLQSRGVQMIQQGSRL</w:t>
      </w:r>
    </w:p>
    <w:p w14:paraId="26C668A0" w14:textId="77777777" w:rsidR="00F457FD" w:rsidRDefault="00F457FD" w:rsidP="00F457FD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LILPVNRFFLPQTTTVKEKHIETLRLIALYLHNYKRTHIVHYPIKVYAFSGTVHSRRYRDYESNQYAQV</w:t>
      </w:r>
    </w:p>
    <w:p w14:paraId="24A88DCE" w14:textId="77777777" w:rsidR="00F457FD" w:rsidRDefault="00F457FD" w:rsidP="00F457FD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GSFLWNHGFSPAQLSVVGFGAKHPIASYRTPEGNAFNRRVMIQVN</w:t>
      </w:r>
    </w:p>
    <w:p w14:paraId="1DCD2AE8" w14:textId="785EFD55" w:rsidR="00477A92" w:rsidRDefault="00477A92" w:rsidP="00BB742F">
      <w:pPr>
        <w:rPr>
          <w:rtl/>
        </w:rPr>
      </w:pPr>
    </w:p>
    <w:p w14:paraId="352F74DB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680.1 hypothetical protein CBU_1699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78A2C62E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FLIAVSLLVAALFISFPGDARSRKTPTEDEIRRTLQTVTRQEKALRREVNDLQVELNKVKTRKHAEQK</w:t>
      </w:r>
    </w:p>
    <w:p w14:paraId="1799C923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STANTLARPGALEEDIDLDHAPYGYFGALRFRHGITITTSPLLGLKSAFNASDLLYEYPSMNEDLLLLR</w:t>
      </w:r>
    </w:p>
    <w:p w14:paraId="01C60DAC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RQYFELHLLEVGDTLDNRAIVVLSGALEGQIIHRRDFDHRTRGDVNLTTAELDIMPMFSTWANGLIVLD</w:t>
      </w:r>
    </w:p>
    <w:p w14:paraId="26073DAD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YDDSPPATGSRVTNARIYLSRGFLTIGNLAVSPLYFTLGQMYVPFGKYGSAMLTTPLTKSLARIEARAAV</w:t>
      </w:r>
    </w:p>
    <w:p w14:paraId="7ED5E68B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GYYHQGFYTSVYGFQGSKTSGSDHVFRQGGLNSGYQNGGFDIGAGYVTNIADSEGMQDNGIPPFVTTFL</w:t>
      </w:r>
    </w:p>
    <w:p w14:paraId="6EFA6B63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PENIRRDVLTQFGGFGETPSGNNLQHSVPALNGHMEFSHGPLGVLLEYITAVRSFAPQDVTFNGAGAFIR</w:t>
      </w:r>
    </w:p>
    <w:p w14:paraId="17F6AFC6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MHAEIDFTTHYHNKPILFGFAYGQTWQALAFNLPKNSYSFVISTSIWKNTMAGIEFRHDVNYGRTALAS</w:t>
      </w:r>
    </w:p>
    <w:p w14:paraId="6DC20DAD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TGSSLPVPPANIGGHRNMITLQFGAYF</w:t>
      </w:r>
    </w:p>
    <w:p w14:paraId="6F2990CD" w14:textId="716C4CD1" w:rsidR="00F457FD" w:rsidRDefault="00F457FD" w:rsidP="00BB742F">
      <w:pPr>
        <w:rPr>
          <w:rtl/>
        </w:rPr>
      </w:pPr>
    </w:p>
    <w:p w14:paraId="686D8E56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398.1 hypothetical protein CBU_1414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4DFA5614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MKRSLRSLASSIFIFFLSLITINAFAGGPEIPSFNPWTISLGIFGAIYGAHSKHESIVGIGPVDMPIT</w:t>
      </w:r>
    </w:p>
    <w:p w14:paraId="17C51921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IRNYTHYTKQFGYGGGGQVGIRYHLERSYLGLELSAQGNSRQGNNDSVTFVGSGFLFLLQNEFRINSNV</w:t>
      </w:r>
    </w:p>
    <w:p w14:paraId="7F61D4FC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LTGILGTDLTSRTHMYGKLGVSYAKLNQKLTVSQWMASSLQTSVQQKLNKNLWGYVAGLGIAEDLGRGI</w:t>
      </w:r>
    </w:p>
    <w:p w14:paraId="6734CB1E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LFAEYDYYDYGKNDLKTLRNIFPSSVLVDIYTQKVLVGAYTIRVGFNIEFAV</w:t>
      </w:r>
    </w:p>
    <w:p w14:paraId="62CBDBB2" w14:textId="3F2F66A1" w:rsidR="009D6259" w:rsidRDefault="009D6259" w:rsidP="00BB742F">
      <w:pPr>
        <w:rPr>
          <w:rtl/>
        </w:rPr>
      </w:pPr>
    </w:p>
    <w:p w14:paraId="09DF5092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949.1 </w:t>
      </w:r>
      <w:proofErr w:type="spellStart"/>
      <w:r>
        <w:rPr>
          <w:color w:val="000000"/>
        </w:rPr>
        <w:t>OmpA</w:t>
      </w:r>
      <w:proofErr w:type="spellEnd"/>
      <w:r>
        <w:rPr>
          <w:color w:val="000000"/>
        </w:rPr>
        <w:t xml:space="preserve">-like transmembrane domain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5722AF9A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IVLALIATVAVGLGTESLAQGAAVEEESGLYTNGDLVGVKPKVTNLGSIDDGGIIYKAGGGYQFNKYF</w:t>
      </w:r>
    </w:p>
    <w:p w14:paraId="68B79A7C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LEGNYTRFPNLKSGRVIPEKSNTEIYAAGKAIIPLKKGYNVFAKIGAAQVSITTVPGMEDVSGINLSNT</w:t>
      </w:r>
    </w:p>
    <w:p w14:paraId="66AE6455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HSEILPYGGLGVGYSVSQKVGFNLQFAGTPEGDNIPARYAVMGGLSYNF</w:t>
      </w:r>
    </w:p>
    <w:p w14:paraId="18810B07" w14:textId="6818711F" w:rsidR="009D6259" w:rsidRDefault="009D6259" w:rsidP="00BB742F">
      <w:pPr>
        <w:rPr>
          <w:rtl/>
        </w:rPr>
      </w:pPr>
    </w:p>
    <w:p w14:paraId="7FAB9FCB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396.2 hypothetical protein CBU_1412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761E371D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IKGERFMGRRRKVWSSVALGILWGAFSLIGSGSALAGGYEPLPESPWMVYFGVFGGYHHATYQYEALYH</w:t>
      </w:r>
    </w:p>
    <w:p w14:paraId="003543DB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DGLPRNQLFKSEIWQYGALWGGHVGIQYHFIRPYYLGLNFAGMSNSRKAQFNGSVSLGAGSTTVPVIDT</w:t>
      </w:r>
    </w:p>
    <w:p w14:paraId="1678E6D4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LRLKYNFDLTGIFGIDITPALHLYLKGGGSYAKLVEDFAVLQATTSASISQQHQTHHGLWGVVLGAGLA</w:t>
      </w:r>
    </w:p>
    <w:p w14:paraId="373C0452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RDLCRWVSLFAEYDFYDYGNHTLNTANNISVDPVVAPPDVYTQEAKNIRAYTIRAGINVNFNL</w:t>
      </w:r>
    </w:p>
    <w:p w14:paraId="0CB89B04" w14:textId="78372B38" w:rsidR="009D6259" w:rsidRDefault="009D6259" w:rsidP="00BB742F">
      <w:pPr>
        <w:rPr>
          <w:rtl/>
        </w:rPr>
      </w:pPr>
    </w:p>
    <w:p w14:paraId="03E7A587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 xml:space="preserve">&gt;NP_820960.1 hypothetical protein CBU_1985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68C5E6EF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LFEIKIYMYRKIISQFISLLFLLLINFASKANSIQTYDFPSIWRTHPFYIGLSLGYGSTDWSQLVAKGT</w:t>
      </w:r>
    </w:p>
    <w:p w14:paraId="0B395630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PMEIPLLAVSTPISAGDRGFLYGFVAGYELQPHFAIELNYTRFPNTTVVFDPDFYTIKPIVSMRSFTYAY</w:t>
      </w:r>
    </w:p>
    <w:p w14:paraId="31AC307A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LVGKFMAQLGESGFRGFANAGASFTHRNDLLVKGAHICPTFGVGINYVFIKRIMLEMGFQYYAGYGKAV</w:t>
      </w:r>
    </w:p>
    <w:p w14:paraId="35CC8546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NPGVNYVPFLYALTLKLAYRF</w:t>
      </w:r>
    </w:p>
    <w:p w14:paraId="7781EBB7" w14:textId="41332B19" w:rsidR="009D6259" w:rsidRDefault="009D6259" w:rsidP="00BB742F">
      <w:pPr>
        <w:rPr>
          <w:rtl/>
        </w:rPr>
      </w:pPr>
    </w:p>
    <w:p w14:paraId="0723243F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397.1 membrane-spanning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6A324B8B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NIKRRLKYLTSCLLVSAFFWINSSAWAGGPEIPPSAPWVIYLGGFGGIYVANFEYQGTYLGGSFTVPIG</w:t>
      </w:r>
    </w:p>
    <w:p w14:paraId="2688F85A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NVHQNGYTAGGHIGLRYYFSNPWFLGLEFAAMGNSENATTAESVLAPSPDDLIFNLVNQFRIKSNLDLT</w:t>
      </w:r>
    </w:p>
    <w:p w14:paraId="6FAC5AE7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QLGVNITPQTRVYIKGGASYARIRHILTVFNPATLTPTISLQRTTHKNRWGFLVGFGLGYDFCPWFGIF</w:t>
      </w:r>
    </w:p>
    <w:p w14:paraId="42283153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EYNYYDYGRVGLDSLSNIRPNNGADTYHQNVRVHAYSVLLGVNLNFSV</w:t>
      </w:r>
    </w:p>
    <w:p w14:paraId="63094568" w14:textId="00147770" w:rsidR="009D6259" w:rsidRDefault="009D6259" w:rsidP="00BB742F">
      <w:pPr>
        <w:rPr>
          <w:rtl/>
        </w:rPr>
      </w:pPr>
    </w:p>
    <w:p w14:paraId="158FE46B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&gt;NP_820235.1 O-</w:t>
      </w:r>
      <w:proofErr w:type="spellStart"/>
      <w:r>
        <w:rPr>
          <w:color w:val="000000"/>
        </w:rPr>
        <w:t>sialoglycoprotein</w:t>
      </w:r>
      <w:proofErr w:type="spellEnd"/>
      <w:r>
        <w:rPr>
          <w:color w:val="000000"/>
        </w:rPr>
        <w:t xml:space="preserve"> endopeptidase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4C3A9EF5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CVLGVETSCDETAVALYDGERGLLAHRVYSQIAIHAEYGGVVPELASRDHIRKILPLIKAALDDAALS</w:t>
      </w:r>
    </w:p>
    <w:p w14:paraId="7FF0FEC8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ENIDGIAYTKGPGLIGALMVGASVAKSLAYAWRVPVVGVHHMEAHLMALQLEESRPAYPFIALLVSGGH</w:t>
      </w:r>
    </w:p>
    <w:p w14:paraId="5B6B406E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MLVHVEQPGRYKILGESVDDAAGEAFDKTAKLLGLPYPGGPALARLAEQGEPKRFIFPRPMVNQPHLNF</w:t>
      </w:r>
    </w:p>
    <w:p w14:paraId="3C93ACE1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FSGLKTHAVNCFKQYGGEEQTRADIACAFENAVVDTLIIKCLRALEKTGINTLVLVGGVAANKKLRERL</w:t>
      </w:r>
    </w:p>
    <w:p w14:paraId="085C0351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QVAVKRAAQIYYPRQEFCTDNGAMVAYTGWLRLNAGEKEDKIIRVKPRWSMAELNIIN</w:t>
      </w:r>
    </w:p>
    <w:p w14:paraId="2C36B9A3" w14:textId="7F49A138" w:rsidR="009D6259" w:rsidRDefault="009D6259" w:rsidP="00BB742F">
      <w:pPr>
        <w:rPr>
          <w:rtl/>
        </w:rPr>
      </w:pPr>
    </w:p>
    <w:p w14:paraId="4E3A542A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135.1 enhanced entry protein </w:t>
      </w:r>
      <w:proofErr w:type="spellStart"/>
      <w:r>
        <w:rPr>
          <w:color w:val="000000"/>
        </w:rPr>
        <w:t>EnhC</w:t>
      </w:r>
      <w:proofErr w:type="spellEnd"/>
      <w:r>
        <w:rPr>
          <w:color w:val="000000"/>
        </w:rPr>
        <w:t xml:space="preserve">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2EBBA3A1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RIAVFILTLSFFSISYSDKNPVFQEYYEGNYRAAETGLKQLAEKNNGEATFYLATMYMNGFGVRRDFE</w:t>
      </w:r>
    </w:p>
    <w:p w14:paraId="6F811F31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GFDYMTRAAELKYLPAQLYLGNYYFQQQKDLEKAVPWFKKAADAGDAGAQLFTGISYLNGYGVKKNIDI</w:t>
      </w:r>
    </w:p>
    <w:p w14:paraId="4796947C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RKYFIRAAQNEIPMGQYELAKIFLASRHAGDRRMGRIWLTKAADKYNYPDAQYLLGTMLYTGNEAEKDP</w:t>
      </w:r>
    </w:p>
    <w:p w14:paraId="76CB3249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KGVEWLEKAAANGSKEASKTLDKINRINTSDAKANSENRSEPTPWQIMVGLMQKAGVQLNNPITVTASI</w:t>
      </w:r>
    </w:p>
    <w:p w14:paraId="6C55012B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NFTKTPKSMALDKNSIIKLNLNLVNSKDIPPEKILSYMTQLNYKEEKFDLTVPAYPFEMPPGANNYKEA</w:t>
      </w:r>
    </w:p>
    <w:p w14:paraId="141AC922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QSLSRVANYGYAQSLFRLGQMYENGLGVQKDPETAFQLYMKAAEQNYLKAQYAIGTYYLQGKGVPQDYE</w:t>
      </w:r>
    </w:p>
    <w:p w14:paraId="62A2D03A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AISWFIRAALKGSLQAQFVLGNIYERGIKASNNKILFKNFDRAKAMYSLAVGGNLPIAAYRLAELYVSG</w:t>
      </w:r>
    </w:p>
    <w:p w14:paraId="1B1B27BA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LNPDNNVSLETQNWKKAYALYQKAAKSGLEKADVALGYFYLQQNQTTLAEKTFEIAQKAYQTNDPEAAM</w:t>
      </w:r>
    </w:p>
    <w:p w14:paraId="7BCFB833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LAILYDRGFGVNRNSRKSAEILEKLSKQNNAIAQFMLGNYYLKNKRKENIAISLLEKSANQGNGYAKYN</w:t>
      </w:r>
    </w:p>
    <w:p w14:paraId="6ADA6E1E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AILAKQNKYTKPGENFLSLLIRAANHYDKIKEILADYYLLDTPVPGSEKKAVAIYQELANKQDPAAELK</w:t>
      </w:r>
    </w:p>
    <w:p w14:paraId="58BF5CD3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GFMNEHGLLFPKDYHKAEEWYQKSAEQGNPIAQYLLGNMYYLGRGVDRDVNKAIDWLKKSAAQNYVPAK</w:t>
      </w:r>
    </w:p>
    <w:p w14:paraId="4058E218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GLGFIYEMSKHNYPEAKKWYTLASKFHNPQALYNLGLMYEYGKGVKSDPQKAFRLYKDAAQNGLDLAAV</w:t>
      </w:r>
    </w:p>
    <w:p w14:paraId="2CE68B96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VAGMYLKGTGIGFDPNTALKMYSQAAQKNNSFATYQLGLMSESGVAQKIDLNKARLYYEKAAKEGSVEA</w:t>
      </w:r>
    </w:p>
    <w:p w14:paraId="2385BD4E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LALARFYEFGISVPADISKSINFYQAAAAEGNEFAKQQLTRLSNQGKSSSNAMPFQCVNQVALEKVKNS</w:t>
      </w:r>
    </w:p>
    <w:p w14:paraId="5CBC1B92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WKKVTDWIAPVPNIDYMNAIDYLNSGKVEQATTALQKIIKVRPNFQPARETVSHYFCQKADRK</w:t>
      </w:r>
    </w:p>
    <w:p w14:paraId="46BAD2A3" w14:textId="134607BB" w:rsidR="009D6259" w:rsidRDefault="009D6259" w:rsidP="00BB742F">
      <w:pPr>
        <w:rPr>
          <w:rtl/>
        </w:rPr>
      </w:pPr>
    </w:p>
    <w:p w14:paraId="27D77BA1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970.1 short chain dehydrogenase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10AEA150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RILITGANRGIGLELVKQYLAAGWHVDGCYRDKKASNSLFELAAEKKQSLTLHELDVLDEKAIQALGE</w:t>
      </w:r>
    </w:p>
    <w:p w14:paraId="166F3B07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HLKNQPIDILFNNAGVSAKNLREFGSIHDTENACEVFKINTIAPLLMVQALLESVEKSEKKLIINMSSEM</w:t>
      </w:r>
    </w:p>
    <w:p w14:paraId="44384187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SIAQNVNGNYYVYRASKSALNAITKSLAIDLKRRGITVISMNPGWVRTDMGGEQAPLDVISSVRGMREV</w:t>
      </w:r>
    </w:p>
    <w:p w14:paraId="3D36A48C" w14:textId="77777777" w:rsidR="009D6259" w:rsidRDefault="009D6259" w:rsidP="009D625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ERVDIKSTGGFLGYDGGEMPW</w:t>
      </w:r>
    </w:p>
    <w:p w14:paraId="00A35A84" w14:textId="3DEA0A57" w:rsidR="009D6259" w:rsidRDefault="009D6259" w:rsidP="00BB742F">
      <w:pPr>
        <w:rPr>
          <w:rtl/>
        </w:rPr>
      </w:pPr>
    </w:p>
    <w:p w14:paraId="2DBFE18B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252.1 nucleoside diphosphate kinase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353C6AA9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AIERTLSIIKPDAVAKNVIGQIYSRFEKAGLKIIAAKMCHLSKPQAEKFYAVHKDRPFYPDLVKFMTQG</w:t>
      </w:r>
    </w:p>
    <w:p w14:paraId="69D4B513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PVMIQVLEGENAIVKNREIMGATNPKEALPGTIRADFADSIDANAVHGSDGPETAKEEIAFFFKPDESFN</w:t>
      </w:r>
    </w:p>
    <w:p w14:paraId="20339862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IGV</w:t>
      </w:r>
    </w:p>
    <w:p w14:paraId="569B7B2E" w14:textId="4BBC6A76" w:rsidR="009D6259" w:rsidRDefault="009D6259" w:rsidP="00BB742F">
      <w:pPr>
        <w:rPr>
          <w:rtl/>
        </w:rPr>
      </w:pPr>
    </w:p>
    <w:p w14:paraId="05054990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381.1 membrane-associated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36E3CFDC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RKSHPTQQSLFKTNPQFLAQIKRRQQNNETKDTNSPLSISASLSKHVLAMLPFTSLTTNVIASEIKNSI</w:t>
      </w:r>
    </w:p>
    <w:p w14:paraId="5CAA0DC0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KLCQSTIHLPFNGTTICVKPEIDSLNAPKQYWAMAVENISGVFNRSGFNVTSREILNCLQGEILASSPY</w:t>
      </w:r>
    </w:p>
    <w:p w14:paraId="02DE6EFF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SSCDDNKKTHQYWNLFAFPSQQSIISNISSFLNKTIAPAIQEILNNITNLIQNDTEKSCDHTNVFGIFL</w:t>
      </w:r>
    </w:p>
    <w:p w14:paraId="2A54E3DC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>VAAGAFIVVMGTAIWLDEQSKKNQIRSEQSLEERNPDYQFFQA</w:t>
      </w:r>
    </w:p>
    <w:p w14:paraId="164D046A" w14:textId="2269064E" w:rsidR="006C5092" w:rsidRDefault="006C5092" w:rsidP="00BB742F">
      <w:pPr>
        <w:rPr>
          <w:rtl/>
        </w:rPr>
      </w:pPr>
    </w:p>
    <w:p w14:paraId="5F1C9AE9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267.1 hypothetical protein CBU_1274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676FBA3A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VRNPFWDIVRNGREKKTMRNILLSLFLLFSLTAALAAPETEFTDPNKPVVVSADSPHIVLKIKSNPTTG</w:t>
      </w:r>
    </w:p>
    <w:p w14:paraId="44483E41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YSWFLVDYDYQLLSPESHQYIRPSGNLVGAPGFEIWQFAVNADAFRVPQVTKISLQSIRPWTVPVNGRKL</w:t>
      </w:r>
    </w:p>
    <w:p w14:paraId="22890EC5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FVVIIHSEKTPALEKKEGQ</w:t>
      </w:r>
    </w:p>
    <w:p w14:paraId="32239F00" w14:textId="0DB1B0AE" w:rsidR="006C5092" w:rsidRDefault="006C5092" w:rsidP="00BB742F">
      <w:pPr>
        <w:rPr>
          <w:rtl/>
        </w:rPr>
      </w:pPr>
    </w:p>
    <w:p w14:paraId="5B8C87D1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283.1 hypothetical protein CBU_1291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394351A5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LKKIYAPLAGTVTDMQVTRYDRIRRSQTLLQLKAGETLTPIVASYDGWVRHVFIKSEQAVTTGQVLFII</w:t>
      </w:r>
    </w:p>
    <w:p w14:paraId="66A0087F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VVDINDFQPDSTEVNPHTELGEAGRRGLERQGQRSFGHPAGPLFDAPEASNGMGHRGSVKPHPHLIGMK</w:t>
      </w:r>
    </w:p>
    <w:p w14:paraId="2472DD02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GTPNKMSANAATNKTAIEQTADNATHDPELAKQLSQQLQQRLQIGSALHKSPTLSR</w:t>
      </w:r>
    </w:p>
    <w:p w14:paraId="74D3B7CF" w14:textId="52BAF870" w:rsidR="006C5092" w:rsidRDefault="006C5092" w:rsidP="00BB742F">
      <w:pPr>
        <w:rPr>
          <w:rtl/>
        </w:rPr>
      </w:pPr>
    </w:p>
    <w:p w14:paraId="41B6DB07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1052.2 hypothetical protein CBU_2082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1EFD64FA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QTLLRYFIFFFFTLIVESACANPSIQWKALNPGMAYTVVTPAFSSESRPGLFTHLYAWKINPRQYHFN</w:t>
      </w:r>
    </w:p>
    <w:p w14:paraId="7A177E98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VTAKSLQQTALYAAQAAKIKDTVLAINGGFFTPNLEPLGLRISDNKVLSSLKRISWWGIFMIKNNRAAI</w:t>
      </w:r>
    </w:p>
    <w:p w14:paraId="72607AC3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SPQNYRYSPEINFAIQAGPRLIIDGRIPQLRGGSAQRSALGVTPTGDIIIAITDNNLLLTATQLAILLQ</w:t>
      </w:r>
    </w:p>
    <w:p w14:paraId="7A527A41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LGCSNALNLDGGTSSQLFVHTNNFSLQIPSLRPVADLILVKIPS</w:t>
      </w:r>
    </w:p>
    <w:p w14:paraId="69D9C5D7" w14:textId="3DE00B5B" w:rsidR="006C5092" w:rsidRDefault="006C5092" w:rsidP="00BB742F">
      <w:pPr>
        <w:rPr>
          <w:rtl/>
        </w:rPr>
      </w:pPr>
    </w:p>
    <w:p w14:paraId="3721E3F9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1049.1 hypothetical protein CBU_2079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2A33A7BE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SYIKRDHTALRDIAMKTFLKVVGLAASLSAASVAFSSYQLIIKNNYNQTVAISLFDDQGGTHDAGEVEA</w:t>
      </w:r>
    </w:p>
    <w:p w14:paraId="1AB6E729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GQTKITAHLDQASGFCLNVAGKREVVCSYKSGSHPNGTITIDSTGRYCIYNNTKKISGGHGCG</w:t>
      </w:r>
    </w:p>
    <w:p w14:paraId="57206D10" w14:textId="590BE7C1" w:rsidR="006C5092" w:rsidRDefault="006C5092" w:rsidP="00BB742F">
      <w:pPr>
        <w:rPr>
          <w:rtl/>
        </w:rPr>
      </w:pPr>
    </w:p>
    <w:p w14:paraId="5706CA12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254.1 hypothetical protein CBU_0209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3A82EB15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RHTFPEGRAERMLGRIRGVLKDPRSQTIAPFTKIDMIIALVKMEMFPKAFPRISNGIAEIFSFLLERLE</w:t>
      </w:r>
    </w:p>
    <w:p w14:paraId="4B81569A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FFQQTSLSESTLADFLDAVSYLNLRHLTPRSTSTLVSRLQTVIERALYLKMMVDYDIDPNEINEWRRRY</w:t>
      </w:r>
    </w:p>
    <w:p w14:paraId="3BE420D8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QISSQREGVIQDIAINKIAYDATREKIKSSAYLIEAAIKAGMRPQDALSLYTPYNIYQTFGERESITDI</w:t>
      </w:r>
    </w:p>
    <w:p w14:paraId="39CCE293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WGIITEKTWGFQPVEEISGIYSLYLALRQAFPTDTSVLEQWHDLSSKMLRGMPLEEFERTYTRILYPPS</w:t>
      </w:r>
    </w:p>
    <w:p w14:paraId="041CEEA8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PPQLVIPATTFFQEPVWGSQRGQAIDFLNQTFSEIKASSTWDYTSV</w:t>
      </w:r>
    </w:p>
    <w:p w14:paraId="38C6BFF0" w14:textId="68F25761" w:rsidR="006C5092" w:rsidRDefault="006C5092" w:rsidP="00BB742F">
      <w:pPr>
        <w:rPr>
          <w:rtl/>
        </w:rPr>
      </w:pPr>
    </w:p>
    <w:p w14:paraId="4A004727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315.1 single-strand DNA binding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07B67DE9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ARGVNKVILIGNLGQDPEVRYTPNGNAVANVTLATSTTWRDKQTGELQERTEWHRIAFFNRLAEIVGEY</w:t>
      </w:r>
    </w:p>
    <w:p w14:paraId="7F0905D8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RKGSKIYIEGSLRTRKWQDKNGVDRYTTEIIANEMHMLDNRGGGNSGNYGNHSEGGASNKQSAPTSSQT</w:t>
      </w:r>
    </w:p>
    <w:p w14:paraId="18322423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PTAGDDSSVADFDDDIPF</w:t>
      </w:r>
    </w:p>
    <w:p w14:paraId="340F0426" w14:textId="57DC5647" w:rsidR="006C5092" w:rsidRDefault="006C5092" w:rsidP="00BB742F">
      <w:pPr>
        <w:rPr>
          <w:rtl/>
        </w:rPr>
      </w:pPr>
    </w:p>
    <w:p w14:paraId="34F6E34D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762.1 hypothetical protein CBU_0736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7E7ADD0F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RRKSLLNIFSIIFLSTLTSLAWADMTVTKRVDRYGFLQGVLLQSKDVSFRVNTYGYLESVTPHDPKHET</w:t>
      </w:r>
    </w:p>
    <w:p w14:paraId="4A7F76DB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IRLDKIIGKEQVPPSAQKLSIKYYPASALNGNGGKIAEANGIRVSYYPCAPATRFSNAHYYGQKFSANN</w:t>
      </w:r>
    </w:p>
    <w:p w14:paraId="16FF8F18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SLPFVINPRYRGACSSTSGNGGKVRRIGDINFSYYPSSTFSSSGGKLQRVGDTVITYFPQNSFQGKGGQ</w:t>
      </w:r>
    </w:p>
    <w:p w14:paraId="652155E5" w14:textId="77777777" w:rsidR="006C5092" w:rsidRDefault="006C5092" w:rsidP="006C509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KNFNAK</w:t>
      </w:r>
    </w:p>
    <w:p w14:paraId="3AE6D568" w14:textId="131EF761" w:rsidR="006C5092" w:rsidRDefault="006C5092" w:rsidP="00BB742F">
      <w:pPr>
        <w:rPr>
          <w:rtl/>
        </w:rPr>
      </w:pPr>
    </w:p>
    <w:p w14:paraId="134F426E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410.1 membrane-associated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62B42AEF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TTLFKNVTLLTALSLSLVFGLTGCDRRTVGATTGAAVGGITGAALGGKTGAVVGGVAGAAVGSAVTSRR</w:t>
      </w:r>
    </w:p>
    <w:p w14:paraId="34DFFCC6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YRHYH</w:t>
      </w:r>
    </w:p>
    <w:p w14:paraId="2604EDFA" w14:textId="0BE9F102" w:rsidR="006C5092" w:rsidRDefault="006C5092" w:rsidP="00BB742F">
      <w:pPr>
        <w:rPr>
          <w:rtl/>
        </w:rPr>
      </w:pPr>
    </w:p>
    <w:p w14:paraId="4B0D1397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757.2 hypothetical protein CBU_0731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4FB56D88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AIVYNCFIFIHMKRKERMKRYSSVCLAVLGGFVAIGLSTAILAANCPKNMQKDAKGYWTSNEPPGWKSY</w:t>
      </w:r>
    </w:p>
    <w:p w14:paraId="7E37E6E6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RPSESDSTLEPKDFGGAVYSPAKKRIACAYKTTNNKWAILLSSVYYPFEASDLKSTTWKYNPQHKDYICG</w:t>
      </w:r>
    </w:p>
    <w:p w14:paraId="41A2065B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PKQTLDTCQFEIKNN</w:t>
      </w:r>
    </w:p>
    <w:p w14:paraId="28CF91B3" w14:textId="7100EDBB" w:rsidR="00B50F16" w:rsidRDefault="00B50F16" w:rsidP="00BB742F">
      <w:pPr>
        <w:rPr>
          <w:rtl/>
        </w:rPr>
      </w:pPr>
    </w:p>
    <w:p w14:paraId="45603846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 xml:space="preserve">&gt;NP_820182.1 hypothetical protein CBU_1187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175BB677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GGSLIALITSIFLATSLASPSAKAFDYSDFQPLINKGLSPQALQVGLKAYRWARTHGAVKKPIMTLIDF</w:t>
      </w:r>
    </w:p>
    <w:p w14:paraId="3473AF53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QPSNKKRLWVIDMRNGKLLFNGYVAQGKGSGNLYATRFSNKGGSDASSIGAMVTGESYYGHHGLSVRIH</w:t>
      </w:r>
    </w:p>
    <w:p w14:paraId="5519D08D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LEKGVNNNVFKRAVVFHSAWYATKSFAEKVGRLGRSWGCFAIDPKYSKYVFSKIKGGSFVFAYAPQEKN</w:t>
      </w:r>
    </w:p>
    <w:p w14:paraId="5A62A369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PNFS</w:t>
      </w:r>
    </w:p>
    <w:p w14:paraId="4BAD0C41" w14:textId="2DC398C7" w:rsidR="00B50F16" w:rsidRDefault="00B50F16" w:rsidP="00BB742F">
      <w:pPr>
        <w:rPr>
          <w:rtl/>
        </w:rPr>
      </w:pPr>
    </w:p>
    <w:p w14:paraId="52FB8C40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633.1 membrane-associated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17405196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NKYLLIGTAALLSAASSFCFADNTPTRDCANYLSYSDPQFINLVSHNQSLASTIADALNNCALASACSS</w:t>
      </w:r>
    </w:p>
    <w:p w14:paraId="1986B545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SVDHCSALLSTRSFISAYFANFKGDSVSSAVPHGGGFSAAPKLPTTALPIVNPPANTPSPVADQPSSTQ</w:t>
      </w:r>
    </w:p>
    <w:p w14:paraId="5FE4E05F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KKQDSSNIHWF</w:t>
      </w:r>
    </w:p>
    <w:p w14:paraId="43C8D106" w14:textId="51D18502" w:rsidR="00B50F16" w:rsidRDefault="00B50F16" w:rsidP="00BB742F">
      <w:pPr>
        <w:rPr>
          <w:rtl/>
        </w:rPr>
      </w:pPr>
    </w:p>
    <w:p w14:paraId="3B691FDB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437.1 membrane-spanning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4AF7E5B5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NSIGLGTDTLIQIGVFGKIFTTMSFKDENPLLQKTMKTKYTLFFIILGLLTVNEISWAKPRANFAPQTI</w:t>
      </w:r>
    </w:p>
    <w:p w14:paraId="23342E1E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CSYSSQQLVCSGFDQQLLTASLEEGPPPQKEKTIYHFVKATAEDPSSPLLVYHYQDASQQSSISLIPLY</w:t>
      </w:r>
    </w:p>
    <w:p w14:paraId="23D9F4D0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GVKPFARFRTWVYHSPPLYGAYYYTCTTGVAVECPYTNTPF</w:t>
      </w:r>
    </w:p>
    <w:p w14:paraId="6DE88E44" w14:textId="54A52A26" w:rsidR="00B50F16" w:rsidRDefault="00B50F16" w:rsidP="00BB742F">
      <w:pPr>
        <w:rPr>
          <w:rtl/>
        </w:rPr>
      </w:pPr>
    </w:p>
    <w:p w14:paraId="1329C409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832.2 type 4 pili biogenesis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445255CD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FMPWLRFLIIFLMGFAISACEKSYSPLYSDANVYLTIAYYEEQKENTDLANSYYQRAVDSAPNSDRVHN</w:t>
      </w:r>
    </w:p>
    <w:p w14:paraId="25B26CB8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YGVFLCRQKRYKAAIEQFVVASKINYKYRVMAYQNMSLCKKLLH</w:t>
      </w:r>
    </w:p>
    <w:p w14:paraId="5F4ED177" w14:textId="3BE1FFE2" w:rsidR="00B50F16" w:rsidRDefault="00B50F16" w:rsidP="00BB742F">
      <w:pPr>
        <w:rPr>
          <w:rtl/>
        </w:rPr>
      </w:pPr>
    </w:p>
    <w:p w14:paraId="6FCD1F16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878.1 peptidase M16 family non-proteolytic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2B2E8E99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RLLIVTISLFISLNVFASESTPLVNIQHWETKNGAKVYFVRASEIPMVDIQVVFAAGSSYDGQAWGLAS</w:t>
      </w:r>
    </w:p>
    <w:p w14:paraId="342143F2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TNSMLAEGTTTQNANQIAMAFDRVGAQYSNGVDRDMAMLSLRSLTRPDFLKPALKTFADVLTESTFPQK</w:t>
      </w:r>
    </w:p>
    <w:p w14:paraId="7B3875E0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FIRVKHQLLSSIEYNEQSPNVVASKAFYSAIYGTHPYGHPPAGTIKTINAITNDEVKSFYQKFYVANNA</w:t>
      </w:r>
    </w:p>
    <w:p w14:paraId="400EFFD8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VVIVGDLTREQAQGIAAQVIGALPTGKPAPVLPEAITASGVLRQQIPFLAQQTTIILGQVAIKPASADY</w:t>
      </w:r>
    </w:p>
    <w:p w14:paraId="1A79E9D9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PLVVGNQVLGGLPLSSLLFDQVRNQRGLTYGAYSQLAPLKYGGPFYISLQTRKDKAADALKITQSVLQH</w:t>
      </w:r>
    </w:p>
    <w:p w14:paraId="520CDE48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VEKGPTLLQLQAAKNNIIGNFPLQLSTNASVLANVTNMVFYGLPLDYLDTYRQNIRAVDTQQVTAAFQK</w:t>
      </w:r>
    </w:p>
    <w:p w14:paraId="52B84FB0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IRPAQLKIVEVGSSTPLKGGEE</w:t>
      </w:r>
    </w:p>
    <w:p w14:paraId="68224CDA" w14:textId="4CDD2C22" w:rsidR="00B50F16" w:rsidRDefault="00B50F16" w:rsidP="00BB742F">
      <w:pPr>
        <w:rPr>
          <w:rtl/>
        </w:rPr>
      </w:pPr>
    </w:p>
    <w:p w14:paraId="40F918B0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822.2 hypothetical protein CBU_0802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2F34ED95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GKPMPPQLSPRSRPAVVKKELEKNIRTELQHYSKLNIDQRQQWRSESALLLRLTRNNNLIWALSQMAG</w:t>
      </w:r>
    </w:p>
    <w:p w14:paraId="1C8B3836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DPVKMQQLYLKYKSLIQANLSKQQQIPQRMQNLAVDQGPNLPANMQLNPNLQNPEFDPMALAVVNLQTA</w:t>
      </w:r>
    </w:p>
    <w:p w14:paraId="23F8233F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ILNELWQSKTNDLQSAEINEEELTTENQMHDNESHFEEVWSGIIASQKLHEAASSHENKHEPKPDNIPL</w:t>
      </w:r>
    </w:p>
    <w:p w14:paraId="016CE123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ATKLEEMKKSTLSSILEGGLTPKLAASALAIDEASKKLLEEASLGHHHKSSPMPSPG</w:t>
      </w:r>
    </w:p>
    <w:p w14:paraId="5BF2E08D" w14:textId="23BC0523" w:rsidR="00B50F16" w:rsidRDefault="00B50F16" w:rsidP="00BB742F">
      <w:pPr>
        <w:rPr>
          <w:rtl/>
        </w:rPr>
      </w:pPr>
    </w:p>
    <w:p w14:paraId="35640825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191.3 cell division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59993A3F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ALGDNNMFELGETSPQNAQIKVIGIGGGGGNAIEHMIAENIDGVEFVCANTDSQALGRSNARVVLQLGD</w:t>
      </w:r>
    </w:p>
    <w:p w14:paraId="665C75AD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ITKGLGAGADPSVGRQAAEEARDRIREILEGTDMVFLTAGMGGGTGTGAAPIFAEVAKELGILTVAVVT</w:t>
      </w:r>
    </w:p>
    <w:p w14:paraId="041B522E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PFVFEGKKRMDVAEEGIKALGNYVDSLITIPNNKLLNVLGKNITLLNAFKAANNVLLGAVQGIADLITR</w:t>
      </w:r>
    </w:p>
    <w:p w14:paraId="272C6A81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PGLINVDFADVRTVMSEMGMAMMGTGVSSGENRAREAAEAAIASPLLEDVDFTGARGVLVNITAGMDLSI</w:t>
      </w:r>
    </w:p>
    <w:p w14:paraId="6DFEAEC0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EFEQVGEAVKAFASETATVVIGTVIDPDMSDELRVTVVVTGLGSHAGGGAGVPLKPVKNTKNDGTLDYH</w:t>
      </w:r>
    </w:p>
    <w:p w14:paraId="5E82FE6C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LDRPTYMRNQEPSKRTVDLEEQRDRDFEYLDIPAFLRRQEED</w:t>
      </w:r>
    </w:p>
    <w:p w14:paraId="7F1DDFF6" w14:textId="1194D517" w:rsidR="00B50F16" w:rsidRDefault="00B50F16" w:rsidP="00BB742F">
      <w:pPr>
        <w:rPr>
          <w:rtl/>
        </w:rPr>
      </w:pPr>
    </w:p>
    <w:p w14:paraId="77835DCB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099.2 hypothetical protein CBU_0044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05B22B36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MSRLRWFALTLPFLFVSLAYAGGPEYPPTKNVSVSCVNAEGYFNLILKKGSRIKVTVTSHHLEPLRARI</w:t>
      </w:r>
    </w:p>
    <w:p w14:paraId="1F3070D7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HHTLYVRAPWLPPIQKRPVVTVTMPTLTRLVVNGPTNVRADRLQSSGLSILSLGWGNIQLKGKMKVNHI</w:t>
      </w:r>
    </w:p>
    <w:p w14:paraId="2065A0C1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QRGQNYISLGWLDSSTLSIDSRGNGSLYLAGVAKMLYARLAGNAILGAQYLRANHIQVQTQNNASAYVM</w:t>
      </w:r>
    </w:p>
    <w:p w14:paraId="75D4CBE0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PLNTLRAFASGRANIYYYSYPKNLTRDTKQSGNVLQMAWRE</w:t>
      </w:r>
    </w:p>
    <w:p w14:paraId="15BF8902" w14:textId="53079003" w:rsidR="00B50F16" w:rsidRDefault="00B50F16" w:rsidP="00BB742F">
      <w:pPr>
        <w:rPr>
          <w:rtl/>
        </w:rPr>
      </w:pPr>
    </w:p>
    <w:p w14:paraId="5C793576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 xml:space="preserve">&gt;NP_820817.1 dTDP-4-dehydrorhamnose 3,5-epimerase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3104C7C2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PFEFQKMLIPEVILIKPKVFTDDRGFFIETFKQSDFRRHGINGEFLQDNHSLSMKKGVLRGLHYQLDPH</w:t>
      </w:r>
    </w:p>
    <w:p w14:paraId="1F7039CA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QGKLVRVVLGKVFDVAVDLRRESPTFGKWVSTELSSTNNHMLWIPPGFAHGMLVLEENTHLLYKCTAEY</w:t>
      </w:r>
    </w:p>
    <w:p w14:paraId="2F65CBD5" w14:textId="77777777" w:rsidR="00B50F16" w:rsidRDefault="00B50F16" w:rsidP="00B50F1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PESERYIRWDDPDINIKWPIKNNLLLSEKDAAGVFLQRAEINAQYHGS</w:t>
      </w:r>
    </w:p>
    <w:p w14:paraId="56ECFB6E" w14:textId="5ED6539F" w:rsidR="00B50F16" w:rsidRDefault="00B50F16" w:rsidP="00BB742F">
      <w:pPr>
        <w:rPr>
          <w:rtl/>
        </w:rPr>
      </w:pPr>
    </w:p>
    <w:p w14:paraId="5AC16692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725.1 hypothetical protein CBU_0695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4888C56E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RKLRKKYLIKIAARIRIFFYSGAKYLLGIYALDKVPQIVKENSLASGITFLKSKYKFFRPPVVKFFIKL</w:t>
      </w:r>
    </w:p>
    <w:p w14:paraId="420AF75C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YRYLLITDKNLLTLQTDNTYIIHFCCWGKAYAEKVKTYLIPSLLAEGNLPSIAKKYNTTVLIHCDIDTKN</w:t>
      </w:r>
    </w:p>
    <w:p w14:paraId="39C05B90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LSASPIIRHVKNYANIEFIILPRSLIKAYKSNFKYFPFLSSKKITGIISNIKYFLLGALQTQALEIAVK</w:t>
      </w:r>
    </w:p>
    <w:p w14:paraId="238586AB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KSYVSFMMPDFVLSARFLTNIFFLIEGKKVAIISTFRTDYQKIAQQLEQFFKGTERIQLTVPASVLTTF</w:t>
      </w:r>
    </w:p>
    <w:p w14:paraId="548C226A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VTNLHPAAKKIIVSENNADFTSRAQLLFETPNGFVLRAYHYHPILLDCHHYNYKFKKDYYPIDNSVLNQ</w:t>
      </w:r>
    </w:p>
    <w:p w14:paraId="1F11239D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LSINIPFDQQIAACNNASDIHCLELSDEHIDQHISTKPKKLNYNELLYAICDMISKNPSTYDTPLNRYF</w:t>
      </w:r>
    </w:p>
    <w:p w14:paraId="6F8FEF1C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SIKNRFESPAILKEGDFVDDDRFFSDLKEVLNTYYYN</w:t>
      </w:r>
    </w:p>
    <w:p w14:paraId="5F52D2F3" w14:textId="329598E2" w:rsidR="00684BFA" w:rsidRDefault="00684BFA" w:rsidP="00BB742F">
      <w:pPr>
        <w:rPr>
          <w:rtl/>
        </w:rPr>
      </w:pPr>
    </w:p>
    <w:p w14:paraId="2EDBDEB7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808.1 outer-membrane lipo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43FBE294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SLISNNEERSLRVRYCIAIALSALLISGCTTLRLPNQSTSVYHQQTWAQRYYDLSRISQWNIDGAFSIQ</w:t>
      </w:r>
    </w:p>
    <w:p w14:paraId="31302846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PGKTIIAAYDWQQKGMNYRIRIHSSLDIYSVNISGRPGMVTLWRSPRQHYTASTPEQLMQQQLGWQLPL</w:t>
      </w:r>
    </w:p>
    <w:p w14:paraId="1F85DD79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NLYYWIRGIPAPGAYQADFDTYTHLIALQQSGWHIRFSQYTTVGSVDLPRTLQLSNGSLAVKIVVKHWQ</w:t>
      </w:r>
    </w:p>
    <w:p w14:paraId="3016D797" w14:textId="5746AD48" w:rsidR="00684BFA" w:rsidRDefault="00684BFA" w:rsidP="00BB742F">
      <w:pPr>
        <w:rPr>
          <w:rtl/>
        </w:rPr>
      </w:pPr>
    </w:p>
    <w:p w14:paraId="61D9FE41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521.1 ribonuclease E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02FBECD1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RMLINATQPDEVRVAITDDSKLIDLDIEIPGQEQKKSNIYKGIITSIEPSLGAVFVNYGSERHGFLPL</w:t>
      </w:r>
    </w:p>
    <w:p w14:paraId="15B8C24E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EISREYFLQDIEGDFDSIDINRVLKLGQELVVQVDKEERGTKGAALTTFISLAGSFLVLMPNNPRAGGI</w:t>
      </w:r>
    </w:p>
    <w:p w14:paraId="6C02DC8A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RRIEGNERDQLRETINQLSLPEGMGLIVRTAGLGRPKEELEWDLKILLRYWEAVKQAAVAKPGPYLIHQ</w:t>
      </w:r>
    </w:p>
    <w:p w14:paraId="44D37F70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SDVIIRAIRDYLRQDVEEILIDDEVAFENARHYINQVRPQFVERLKLYREHLPLFSRFQIEQQIENAHQ</w:t>
      </w:r>
    </w:p>
    <w:p w14:paraId="00CCB559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REIRLPSGGSLIIDHSEALIAIDINSARATRGASIEETALSTNLEAAEEIARQLRIRDIGGLIVIDFIDM</w:t>
      </w:r>
    </w:p>
    <w:p w14:paraId="4855B9A6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PLRNQREVENCLRNALSQDRARIQIGRISRFGLLEMSRQRLRSSLTRSTQIACPRCNAEGTIRSIESLG</w:t>
      </w:r>
    </w:p>
    <w:p w14:paraId="1BBFF67E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SIIHIIQEQASKAKNIHFQLQAPVDLATYLINEKRELLRGIEHHYPVKITIVPNQYMETPLYQLRQIKI</w:t>
      </w:r>
    </w:p>
    <w:p w14:paraId="2E5FEEE8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PASLEHGKGMASYKLTKVFKTEAPQKQEIRALSEPAIQQFLTSPPAPTTPRKTPTPGLFKRLMGKMFGS</w:t>
      </w:r>
    </w:p>
    <w:p w14:paraId="315CF76D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EEPSTAVTPPVKPHVPERHKPSSPPRGRRQGGYASRKSTGPRRHHPRSGGGGGGHGQNRHGARSRRGTR</w:t>
      </w:r>
    </w:p>
    <w:p w14:paraId="568CCC77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RRDHGGGRGGPGYHTQSTGPMPPLGEDVVDVNQLPMSTPPSPPPPFLTDADVPPSRDERRSGGINGDA</w:t>
      </w:r>
    </w:p>
    <w:p w14:paraId="728CD016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HGAKPHPNGKVSDDNRGNR</w:t>
      </w:r>
    </w:p>
    <w:p w14:paraId="4D728709" w14:textId="049237C3" w:rsidR="00684BFA" w:rsidRDefault="00684BFA" w:rsidP="00BB742F">
      <w:pPr>
        <w:rPr>
          <w:rtl/>
        </w:rPr>
      </w:pPr>
    </w:p>
    <w:p w14:paraId="4A537222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226.2 membrane-associated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7E4E6913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SRQSFSITNFFSPNNPNSLKHKNPKALEAIKRNLEKKGVLPSAGKKYSSPQLLDQAVQGIVQVLTFSAL</w:t>
      </w:r>
    </w:p>
    <w:p w14:paraId="2121FF3B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PGLANAGKWATNNIDKLKRVVCGLSLSDAYPGSSICVQPLFSKCFQSWSTLPDDFESKMRAVLEQFGFTI</w:t>
      </w:r>
    </w:p>
    <w:p w14:paraId="304941B1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VIPSSIIKTCQNVTKKFCEYYDECDFETVIGACPENKTEAEPLINFVKNISASFDGAFQDACSEMHMNA</w:t>
      </w:r>
    </w:p>
    <w:p w14:paraId="0569F32E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HDVVTSVNIGLEILGGLLGFFF</w:t>
      </w:r>
    </w:p>
    <w:p w14:paraId="7871F879" w14:textId="21B2363B" w:rsidR="00684BFA" w:rsidRDefault="00684BFA" w:rsidP="00BB742F">
      <w:pPr>
        <w:rPr>
          <w:rtl/>
        </w:rPr>
      </w:pPr>
    </w:p>
    <w:p w14:paraId="211B81D4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159.1 methionine-binding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375061F8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LKKLMRLLISGVMLVGLTACHQKEAKNEVRVGTIAGPETQLMEVAKQVALNRYGLHVNIITFSDYNTPN</w:t>
      </w:r>
    </w:p>
    <w:p w14:paraId="21CB2EEA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ALADGSVDANMFQHLPYLKAQIEMRGYKIVSIGKTFVYPMGLYSKKITALTQLKTGAKIAVPSDPSNEA</w:t>
      </w:r>
    </w:p>
    <w:p w14:paraId="0AD391A4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RALLLLEKAQLIQLKTHVTINATPMDIASNPKKLKIVELDAAQLSRSLGDVDLAAINTNYAIPAGLSPSR</w:t>
      </w:r>
    </w:p>
    <w:p w14:paraId="7186F0C1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ALLTEGPNSPYANVVAVREDDKNDPRLKQLVSALHSPAVLSAAKKIFGDGAIPAWK</w:t>
      </w:r>
    </w:p>
    <w:p w14:paraId="4CD734E6" w14:textId="2E1C31A8" w:rsidR="00684BFA" w:rsidRDefault="00684BFA" w:rsidP="00BB742F">
      <w:pPr>
        <w:rPr>
          <w:rtl/>
        </w:rPr>
      </w:pPr>
    </w:p>
    <w:p w14:paraId="609518BF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955.2 peptidyl-prolyl cis-trans isomerase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52E35304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WKKILTSMVIILSVTSISAFAQSTLPAPNATHEQSLDQIVAVVNDEIITQSELNHALTAAKQQFMQRQI</w:t>
      </w:r>
    </w:p>
    <w:p w14:paraId="75F4B56A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LPDQKTFKKQVLDQLIYQKLQLQVAKHNQIKVTNNEINAAVARISQANHLSQTALKQKLTQEGISYKEF</w:t>
      </w:r>
    </w:p>
    <w:p w14:paraId="47E0921A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RSQLQKQLIISKLQHQALQDTISINKSDIAAFQKQHAGQIASKEYHIATILIPLPASATQAQINHAKGKA</w:t>
      </w:r>
    </w:p>
    <w:p w14:paraId="0D51CD2F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LVLKQLQKGSSFETAMKMHPGSADLGWRSAKELPQVFVKTVLKMKPNEVTGPIQAPNGFHIIKLLDKEA</w:t>
      </w:r>
    </w:p>
    <w:p w14:paraId="16394078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NTVSDQQIQRIVYQQKVEKALQKWLTQLRSSAYIHIYADS</w:t>
      </w:r>
    </w:p>
    <w:p w14:paraId="0AA9BF0B" w14:textId="25847B27" w:rsidR="00684BFA" w:rsidRDefault="00684BFA" w:rsidP="00BB742F">
      <w:pPr>
        <w:rPr>
          <w:rtl/>
        </w:rPr>
      </w:pPr>
    </w:p>
    <w:p w14:paraId="54E23BA1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 xml:space="preserve">&gt;NP_820941.1 glutamyl-tRNA reductase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06166489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PLLVCGINHQSAPLTVREKLVFTPERTPLALQSLLAEKAVNEALLLSTCNRTEIYTTVDEAATILRWLS</w:t>
      </w:r>
    </w:p>
    <w:p w14:paraId="241B9577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QPQLSGIDLRSFCYARRDIEMVRHVMRVGSGLDSMVLGEPQILGQMKQAYLLARRIGAVGSELGRLFPA</w:t>
      </w:r>
    </w:p>
    <w:p w14:paraId="5141CAD3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FAATKRIRSETAIGANPVSIAYAVVQLAKRIFSHLNQCQILLIGAGETIELVFSHLYNQGARHFFIANR</w:t>
      </w:r>
    </w:p>
    <w:p w14:paraId="640EDD43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LTRAKQIAEPYHAQAIRLSDIPTYLPKVDIVISATMSQLPLVGKGAVESALRQRKRRPLFMADLALPRD</w:t>
      </w:r>
    </w:p>
    <w:p w14:paraId="294B40A9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EPETAQLEDVYLYNIDDLQTLIAQNRQTREAAAKQAEAMVEMQAIHYMRQLQVHKAGDTIRRFRERVEM</w:t>
      </w:r>
    </w:p>
    <w:p w14:paraId="46FC6DC2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RDQELEKALAHFQRTNDPKAVIAHFAHNLTNKILHQPTTKLRQAAYEDQVQLLLSAKELFDL</w:t>
      </w:r>
    </w:p>
    <w:p w14:paraId="66753FE3" w14:textId="1D082A1E" w:rsidR="00684BFA" w:rsidRDefault="00684BFA" w:rsidP="00BB742F">
      <w:pPr>
        <w:rPr>
          <w:rtl/>
        </w:rPr>
      </w:pPr>
    </w:p>
    <w:p w14:paraId="1A32C65E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085.1 3-hydroxy-3-methylglutaryl-coenzyme A reductase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28F0B2AE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NKWEKIPYGFDESALKRRRQWMKEQGLNWESCSPELSGSMRGLIENHIGQIAIPLALAGPCVIDGTYAQ</w:t>
      </w:r>
    </w:p>
    <w:p w14:paraId="35038F55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YYMPVATLEGTLTLSMSRGFYATAQCGGIQTQHIQQMISRSPIFSFKDLNSLKVFSTWVTEHFNTIKN</w:t>
      </w:r>
    </w:p>
    <w:p w14:paraId="649E8CB7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AEQSTQYGKLIRIDQYQVHDHLILDFVYTTAEAAGQNMTTFCTHNACEFIRGTLAEHLSFTYLLESSFN</w:t>
      </w:r>
    </w:p>
    <w:p w14:paraId="31892458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DKKPSTKTLLAGRGHKVIASCVLSAAVCKRTLGISPRQLAEGMRVARYASTLANIVGINLHVANALTAI</w:t>
      </w:r>
    </w:p>
    <w:p w14:paraId="754411F7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YLATGQDCACVSENAVAFFDILYLPESDEAKCVLTMPSITVGTVGSGMQLPQQQSNLKLINCVGKHSSKR</w:t>
      </w:r>
    </w:p>
    <w:p w14:paraId="4F72344E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AELITASALALEISLAAAIGANKFAKAHMIFGRKKKKRKVHEKI</w:t>
      </w:r>
    </w:p>
    <w:p w14:paraId="5D447C77" w14:textId="156909C5" w:rsidR="00684BFA" w:rsidRDefault="00684BFA" w:rsidP="00BB742F">
      <w:pPr>
        <w:rPr>
          <w:rtl/>
        </w:rPr>
      </w:pPr>
    </w:p>
    <w:p w14:paraId="2F03281D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YP_002333032.1 </w:t>
      </w:r>
      <w:proofErr w:type="spellStart"/>
      <w:r>
        <w:rPr>
          <w:color w:val="000000"/>
        </w:rPr>
        <w:t>cupin</w:t>
      </w:r>
      <w:proofErr w:type="spellEnd"/>
      <w:r>
        <w:rPr>
          <w:color w:val="000000"/>
        </w:rPr>
        <w:t xml:space="preserve"> superfamily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27269FA0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IDEIMGGKKYEHIHAYPITIRPLSKEDGGGPLNLYLIVSDGTFNKVKLGPKACNLAMDDKLIKRFSKTD</w:t>
      </w:r>
    </w:p>
    <w:p w14:paraId="0FC694B8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RSRIIFAAGFHKKVARMQRSGIRELRFLSPVFSLNFRFLVSDGGVYFQIVNFHQRFRVFGNSKSFFFVNF</w:t>
      </w:r>
    </w:p>
    <w:p w14:paraId="50441748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RFFRCSKRPRF</w:t>
      </w:r>
    </w:p>
    <w:p w14:paraId="79A88575" w14:textId="002E7B3E" w:rsidR="00684BFA" w:rsidRDefault="00684BFA" w:rsidP="00BB742F">
      <w:pPr>
        <w:rPr>
          <w:rtl/>
        </w:rPr>
      </w:pPr>
    </w:p>
    <w:p w14:paraId="302C54E7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794.1 </w:t>
      </w:r>
      <w:proofErr w:type="spellStart"/>
      <w:r>
        <w:rPr>
          <w:color w:val="000000"/>
        </w:rPr>
        <w:t>primosomal</w:t>
      </w:r>
      <w:proofErr w:type="spellEnd"/>
      <w:r>
        <w:rPr>
          <w:color w:val="000000"/>
        </w:rPr>
        <w:t xml:space="preserve"> protein N'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2FC1FF0E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NPPPFILRVAVPSPLWQSFDYLPLNAEIQSLQPGMRLKVPFGRRETVGILLDVVTHSTLPLSKLKPIIE</w:t>
      </w:r>
    </w:p>
    <w:p w14:paraId="40628D75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IDEVALIPASLLKLYCWASDYYHYPIGEIILGSLPRLFRQGKTIISEKIEELNQAAPPSLELNEYQQNA</w:t>
      </w:r>
    </w:p>
    <w:p w14:paraId="1FD9A563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NQIMASKGFQTFLLAGVTGSGKTEVYLRCIEKLIQQEKQALILVPEIGLTPQTLNRFRERFNVPTAVLH</w:t>
      </w:r>
    </w:p>
    <w:p w14:paraId="7BAA7F4F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SLTDKKRAQAWMMAKRGTAKIVIGTRSAIFTPLLNPGIIILDEEHDTSFKQQSGFRYSARDLAVMRGQF</w:t>
      </w:r>
    </w:p>
    <w:p w14:paraId="56E2EA51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NIPVVLGSATPSLESLYNVERRRYQLLSLPGRAGKAKLPSLTIVDLRQKKLIAGMSEDLLISIEKHIKN</w:t>
      </w:r>
    </w:p>
    <w:p w14:paraId="5A43FF90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GQVLLFLNRRGYAPTLLCHGCGWVMHCDRCDARLTLHYFPKRLYCHHCGAAKKIPPTCPQCHQQELIDV</w:t>
      </w:r>
    </w:p>
    <w:p w14:paraId="7DB024DB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LGTERLEAALQQRFPNDDIVRIDRDSTRTKNSMENKLNLIHNREAPILIGTQMIAKGHHFSHLTLVAII</w:t>
      </w:r>
    </w:p>
    <w:p w14:paraId="6982D4D3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ADSGLYSADFRATERMGQLLTQVAGRAGRVDRQGEVLIQTHQPNNPFLTLLLQEGYEAFAQALLKERQL</w:t>
      </w:r>
    </w:p>
    <w:p w14:paraId="5B2B98D0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QLPPFTYLALLRTEAVKQNLPLDFLTKIKELMVNELKEEVDLLGPVSAGMERKAGRYRYQLLFQSKHRK</w:t>
      </w:r>
    </w:p>
    <w:p w14:paraId="32924E90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HLHSVLNKLISLLATQRTKVRWSLDIDPQETI</w:t>
      </w:r>
    </w:p>
    <w:p w14:paraId="123AB937" w14:textId="1C97A32D" w:rsidR="00684BFA" w:rsidRDefault="00684BFA" w:rsidP="00BB742F">
      <w:pPr>
        <w:rPr>
          <w:rtl/>
        </w:rPr>
      </w:pPr>
    </w:p>
    <w:p w14:paraId="38DEA6F4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854.1 hypothetical ATPase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50B7C06C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DELINLIHQSNPWFKNTTLPVFKDGYIARLQTEKLLLPEWDNLWLILIGPRQAGKTTLAKYLSQALIK</w:t>
      </w:r>
    </w:p>
    <w:p w14:paraId="345DCAA6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QRFNNLLYLNCDLLEIRRWLTNPLFIKEAMDELHLERPIILIDEVQRLETPGLLLKACADLKLDIKMIA</w:t>
      </w:r>
    </w:p>
    <w:p w14:paraId="0D340CDD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SSQLEMKSKVQEYLTGRHLEALVLPLSYQEIGEVDESQLIYGCYPAIVKASEKSILLRQIYQDYIKKD</w:t>
      </w:r>
    </w:p>
    <w:p w14:paraId="20DE237F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IEILKVSKPDTMQKLITLIAHSSGQLVNYNQLATDCQVSISTIQNYLSILENTYTIARITPFVGNKRKE</w:t>
      </w:r>
    </w:p>
    <w:p w14:paraId="0504953C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TSNPIFYFIDNGFRNQSLRNLSTSLNGRQDIGLLIQSAVFQELLKFKEQYFYDFVIQFWRTQNGAEVDF</w:t>
      </w:r>
    </w:p>
    <w:p w14:paraId="1BDDC6F6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LYKNENCIIPVEVKFKTMKKPIISRSFRSFTEAYKPKVGFFITKNFNKKIELNNCEIYFISFSRLFNFF</w:t>
      </w:r>
    </w:p>
    <w:p w14:paraId="26268CA2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ILRTRL</w:t>
      </w:r>
    </w:p>
    <w:p w14:paraId="005BABD3" w14:textId="77F822F2" w:rsidR="00684BFA" w:rsidRDefault="00684BFA" w:rsidP="00BB742F">
      <w:pPr>
        <w:rPr>
          <w:rtl/>
        </w:rPr>
      </w:pPr>
    </w:p>
    <w:p w14:paraId="3D53F791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961.1 hypothetical protein CBU_0952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594D5C24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KLTVTFLTFISIFFAATAAFAENRPILNTINYQQQVEKWVTTDSADVMVSVNVTTKEKKFDALQHQVM</w:t>
      </w:r>
    </w:p>
    <w:p w14:paraId="07D4A6CD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KLEELSDGRQWHIDSFSMSQDQSGLEVLSWEVRSRMPLALVNSLRQKIDSLSQAGQQYKIQNVDFEPSL</w:t>
      </w:r>
    </w:p>
    <w:p w14:paraId="040FB229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EKEKAFAELRQRVYDQVKVELDNLNKSFPNGHYFLHSIDFVSPPLYAANQKELTLMRSAPSEKTAVTLG</w:t>
      </w:r>
    </w:p>
    <w:p w14:paraId="69327E66" w14:textId="77777777" w:rsidR="00684BFA" w:rsidRDefault="00684BFA" w:rsidP="00684BF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RNLMLIANVKVATFLNK</w:t>
      </w:r>
    </w:p>
    <w:p w14:paraId="05618671" w14:textId="03134C3C" w:rsidR="00684BFA" w:rsidRDefault="00684BFA" w:rsidP="00BB742F">
      <w:pPr>
        <w:rPr>
          <w:rtl/>
        </w:rPr>
      </w:pPr>
    </w:p>
    <w:p w14:paraId="6397C061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978.1 membrane-spanning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4FBC3DE7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NKKISLFLSLSIALTSGLTFYSAAAEETLDVQFLILAIVVLFSEFFEIKDHLEHTHDHHDAARKPLLPL</w:t>
      </w:r>
    </w:p>
    <w:p w14:paraId="039F99A5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>PGIDPPNNYSSTNQSQTTNVLLNRTSTISTIVKGSATICTLPFFGFACYGLWCQSKSLMDFFNISTKLTF</w:t>
      </w:r>
    </w:p>
    <w:p w14:paraId="1CD5F070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PAIFLWGRYALIPVSHTIRNIWSQEGVEKFTARVTHTAERKGFIQNKAVLFFTFLGLSGTHLPESFLLS</w:t>
      </w:r>
    </w:p>
    <w:p w14:paraId="5675B395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KTKGWKEILSILGLSIPRAIAHLDHVRALPQTLKEVWQKNRKGKLALLCFAACGAGLIHASPALLSTFY</w:t>
      </w:r>
    </w:p>
    <w:p w14:paraId="7C772C1F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YWDKTDIELKIALGTTVGIETLTGAGEFLQHGGQHALEFFTSKTIGNPNVNTENEDVEAAAPSVSGTIGY</w:t>
      </w:r>
    </w:p>
    <w:p w14:paraId="02E4AF08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</w:t>
      </w:r>
    </w:p>
    <w:p w14:paraId="166048EE" w14:textId="6C55DD98" w:rsidR="00684BFA" w:rsidRDefault="00684BFA" w:rsidP="00BB742F">
      <w:pPr>
        <w:rPr>
          <w:rtl/>
        </w:rPr>
      </w:pPr>
    </w:p>
    <w:p w14:paraId="505B0685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789.1 macrolide-specific efflux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4F15F93A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RKRMFQWGVCLMLAAAVFFTGCKRDEKKEPEKDRQIIVAKLQPSVTQLYFKGSLAPLRTVPVLSPVDGT</w:t>
      </w:r>
    </w:p>
    <w:p w14:paraId="190708E7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TKLFFTYGASVEENQNIVEIHSQKLAEDYRDAVTKYLQAKDTYETSLKSFAGTRALYEAGIISEEEFRT</w:t>
      </w:r>
    </w:p>
    <w:p w14:paraId="3DED4FCC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RSQHDTNVLNFYQARFTLEKVLREADIDPKTVEGLRIADINAVAQILQKHFRHILVKSPGKGVALFPVK</w:t>
      </w:r>
    </w:p>
    <w:p w14:paraId="541B22B2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EDDKDGKGQLVVGTEVKQGQLILSIGDLSGFTITLQVSEININRLHSGLKATVTGDAFPGITLHGIVTA</w:t>
      </w:r>
    </w:p>
    <w:p w14:paraId="300EDB7C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ARQSNPEQSEGDGALSTFNIEVQVPGVTKEQRNVIHVGMSATVEIDVENPSHIILPIGAVTPKNGQSVV</w:t>
      </w:r>
    </w:p>
    <w:p w14:paraId="4506EF33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IIDPKTGKETKVPVVTGDTTLTGVIILQGINSGDKVVIHD</w:t>
      </w:r>
    </w:p>
    <w:p w14:paraId="3522EF87" w14:textId="70D1D337" w:rsidR="005658BF" w:rsidRDefault="005658BF" w:rsidP="00BB742F">
      <w:pPr>
        <w:rPr>
          <w:rtl/>
        </w:rPr>
      </w:pPr>
    </w:p>
    <w:p w14:paraId="52247C94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563.1 orotidine 5'-phosphate decarboxylase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5CCC2DAE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EKPDPKVIVAIDAGTVEQARAQINPLTPELCHLKIGSILFTRYGPAFVEELMQKGYRIFLDLKFYDIPQ</w:t>
      </w:r>
    </w:p>
    <w:p w14:paraId="200145FA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VAGACRAVAELGVWMMNIHISGGRTMMETVVNALQSITLKEKPLLIGVTILTSLDGSDLKTLGIQEKVP</w:t>
      </w:r>
    </w:p>
    <w:p w14:paraId="6BE65285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IVCRMATLAKSAGLDGVVCSAQEAALLRKQFDRNFLLVTPGIRLETDEKGDQKRVMTPRAAIQAGSDYL</w:t>
      </w:r>
    </w:p>
    <w:p w14:paraId="7DF8BC30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IGRPITQSTDPLKALEAIDKDIKTR</w:t>
      </w:r>
    </w:p>
    <w:p w14:paraId="3CA0E7F5" w14:textId="59EE4B13" w:rsidR="005658BF" w:rsidRDefault="005658BF" w:rsidP="00BB742F">
      <w:pPr>
        <w:rPr>
          <w:rtl/>
        </w:rPr>
      </w:pPr>
    </w:p>
    <w:p w14:paraId="3C8722B8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929.1 membrane-spanning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274BC6AF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RNDPSQALLPRAPVANKFFKFVIIQYSALTYNAAVLATYWISADRFPEHMKWLENSISQEKGSLKLVPV</w:t>
      </w:r>
    </w:p>
    <w:p w14:paraId="2111F940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VFIGMESILFLTNQRTMPKRIEALLRQEESCIFSCYSLPERYKTIEAGISAFWKAAVSSTSLWALFTDL</w:t>
      </w:r>
    </w:p>
    <w:p w14:paraId="4993BF47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SLTTLNRSWSIGLGGALTFSLLPTNFMAQIANFLKNYLQDWRLPAWFAWYCGIGYGLCNAALYFNTFNK</w:t>
      </w:r>
    </w:p>
    <w:p w14:paraId="441DD505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LEPWVGGSLTELDNLFKKILFSLNTLISFKFAYSTSKIYSKRIQKMITPLIEESTPSHPHLTFSGTIDA</w:t>
      </w:r>
    </w:p>
    <w:p w14:paraId="4781EC92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WKTVVTLLSVIRIVNDYHSLTTWEFVVLIFTLAPGVLPQLTFYANEEEAQRPNLWSSFCSFFSCSQDTE</w:t>
      </w:r>
    </w:p>
    <w:p w14:paraId="5E5D6904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SAVVSDEAPTPFEQGGSLTI</w:t>
      </w:r>
    </w:p>
    <w:p w14:paraId="25C2FCE8" w14:textId="7101F160" w:rsidR="005658BF" w:rsidRDefault="005658BF" w:rsidP="00BB742F">
      <w:pPr>
        <w:rPr>
          <w:rtl/>
        </w:rPr>
      </w:pPr>
    </w:p>
    <w:p w14:paraId="5426428C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715.2 hypothetical protein CBU_1735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5AD3D272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TGGFAMMAVRKISILVITLTCFFLTNAGMAVEIRGINVATVAVSDQSPQTLQTALPQALEQVLIRMSGN</w:t>
      </w:r>
    </w:p>
    <w:p w14:paraId="0B3D343D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VMTLPTVQDAVPQISHYVEKYSYATKTDESGKQQLLLQVVFDTRAVKRLLQNANQAIWSANRPLTMVW</w:t>
      </w:r>
    </w:p>
    <w:p w14:paraId="4609ACF3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SIPNGKQSQILASDSQNPALHALKQVAAFRGVPVIFPAMDLEDQINVAQPASTLPNNQQLQAISQRYGV</w:t>
      </w:r>
    </w:p>
    <w:p w14:paraId="7C3CC73B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SILSGAVVSGENGQLQGEWQLFLNGTPYEWQTSGANVVQVVNNGIDRAADMMANQFATLDSKGMGSLVT</w:t>
      </w:r>
    </w:p>
    <w:p w14:paraId="42B42449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QVTGVKTLDDYVHVVSTLKHLTPVAKVSVSDMNADMLLLKIKTIGNLDDLVKSLKSVSHLVAETAPTQP</w:t>
      </w:r>
    </w:p>
    <w:p w14:paraId="13E0D61F" w14:textId="77777777" w:rsidR="005658BF" w:rsidRDefault="005658BF" w:rsidP="005658B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LNAANLFYRWKSNTPPGDSETPIMLTPPIH</w:t>
      </w:r>
    </w:p>
    <w:p w14:paraId="7295EA61" w14:textId="5E5999BF" w:rsidR="005658BF" w:rsidRDefault="005658BF" w:rsidP="00BB742F">
      <w:pPr>
        <w:rPr>
          <w:rtl/>
        </w:rPr>
      </w:pPr>
    </w:p>
    <w:p w14:paraId="40A651D6" w14:textId="77777777" w:rsidR="0077518A" w:rsidRDefault="0077518A" w:rsidP="0077518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094.2 hypothetical protein CBU_1095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479E5642" w14:textId="77777777" w:rsidR="0077518A" w:rsidRDefault="0077518A" w:rsidP="0077518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AATQKQTILIVKAIIIEETNMNIRSLALCFIAMLGLGISGATFAQGKGISPELEGTLSGFYVKNNTRED</w:t>
      </w:r>
    </w:p>
    <w:p w14:paraId="206001D0" w14:textId="77777777" w:rsidR="0077518A" w:rsidRDefault="0077518A" w:rsidP="0077518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YNLVLFGTHCIHWVKVNGQELKTAVALPKNSEASIELHIDQEGGSCAYEGSAIIIVSKTTKVFNDAVATL</w:t>
      </w:r>
    </w:p>
    <w:p w14:paraId="1E324841" w14:textId="77777777" w:rsidR="0077518A" w:rsidRDefault="0077518A" w:rsidP="0077518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LSGKLEPGTSSDYKQCEMRSKTYGNQKTTLDVEHITYSCKITLSKG</w:t>
      </w:r>
    </w:p>
    <w:p w14:paraId="2E6C2142" w14:textId="52C575CA" w:rsidR="005658BF" w:rsidRDefault="005658BF" w:rsidP="00BB742F">
      <w:pPr>
        <w:rPr>
          <w:rtl/>
        </w:rPr>
      </w:pPr>
    </w:p>
    <w:p w14:paraId="46A9FA32" w14:textId="77777777" w:rsidR="0077518A" w:rsidRDefault="0077518A" w:rsidP="0077518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153.1 L-aspartate oxidase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01F0236A" w14:textId="77777777" w:rsidR="0077518A" w:rsidRDefault="0077518A" w:rsidP="0077518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PTYDVLVIGSGAAGLGLALSLASEMRVAVLSKDDLTAGSSPHAQGGIAAVMNAADDSVELHVQDTLNAG</w:t>
      </w:r>
    </w:p>
    <w:p w14:paraId="748B456A" w14:textId="77777777" w:rsidR="0077518A" w:rsidRDefault="0077518A" w:rsidP="0077518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LCDPEAVRATVTQAKSAVEWLVQQGVQFTTDSKNNYHLTQEGGHSRRRILHAADKTGAVIVKTLAEQV</w:t>
      </w:r>
    </w:p>
    <w:p w14:paraId="1DF2DE49" w14:textId="77777777" w:rsidR="0077518A" w:rsidRDefault="0077518A" w:rsidP="0077518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SHPNIDCFTDHIAIDLLIENNVCKGAEVYDGEQQRSLRFHATHTVLATGGASFAYLHTSNPNRTSGDGI</w:t>
      </w:r>
    </w:p>
    <w:p w14:paraId="09465AC8" w14:textId="77777777" w:rsidR="0077518A" w:rsidRDefault="0077518A" w:rsidP="0077518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MAWRAGCRVANLEFNQFHPTCLYHPLANHYLITEVVRGEGGYLLLPDGKRFMPNYDDRAEMAPRDIVAR</w:t>
      </w:r>
    </w:p>
    <w:p w14:paraId="6B157056" w14:textId="77777777" w:rsidR="0077518A" w:rsidRDefault="0077518A" w:rsidP="0077518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IDMELKKNNWDHVYLDISHRPADFIKKAFPTIYATCLNFGFDMTEGPLPVVPAAHYTCGGVMTDLQGQT</w:t>
      </w:r>
    </w:p>
    <w:p w14:paraId="30839099" w14:textId="77777777" w:rsidR="0077518A" w:rsidRDefault="0077518A" w:rsidP="0077518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MARLYAIGEVAYTGLHGANRMASNSLLECLVFAASCARAIKRSAAPIPRLAEEAAHPFFSLDSAGKPRE</w:t>
      </w:r>
    </w:p>
    <w:p w14:paraId="424F1313" w14:textId="77777777" w:rsidR="0077518A" w:rsidRDefault="0077518A" w:rsidP="0077518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SRTVDDFIHQVRKIMWDHVGIVRSDIRLIKAKNDLQKLLQQINVVFPLQILSKSLIELRNVMTVAQLVV</w:t>
      </w:r>
    </w:p>
    <w:p w14:paraId="6E9BA368" w14:textId="77777777" w:rsidR="0077518A" w:rsidRDefault="0077518A" w:rsidP="0077518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SALMRKESRGLHYNVDYPHPLAQARNTILHLNPSPTMSAIGEKQF</w:t>
      </w:r>
    </w:p>
    <w:p w14:paraId="7C449A00" w14:textId="58634C37" w:rsidR="0077518A" w:rsidRDefault="0077518A" w:rsidP="00BB742F">
      <w:pPr>
        <w:rPr>
          <w:rtl/>
        </w:rPr>
      </w:pPr>
    </w:p>
    <w:p w14:paraId="58AD04BB" w14:textId="77777777" w:rsidR="0077518A" w:rsidRDefault="0077518A" w:rsidP="0077518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 xml:space="preserve">&gt;NP_819517.1 arginine-binding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009B6A41" w14:textId="77777777" w:rsidR="0077518A" w:rsidRDefault="0077518A" w:rsidP="0077518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KNNNRAVSRFFRWIPAFVRMTGTFYFVSCLFVSPVFATDTIKFATEATYPPYVYMGPSGQVEGFGADI</w:t>
      </w:r>
    </w:p>
    <w:p w14:paraId="6547FDCD" w14:textId="77777777" w:rsidR="0077518A" w:rsidRDefault="0077518A" w:rsidP="0077518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KAVCKQMQAVCTISNQPWDSLIPSLKLGKFDALFGGMNITTARQKEVDFTDPYYTNSVSFIADKNTPLT</w:t>
      </w:r>
    </w:p>
    <w:p w14:paraId="15E0988A" w14:textId="77777777" w:rsidR="0077518A" w:rsidRDefault="0077518A" w:rsidP="0077518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SKQGLKGKIIGVQGGTTFDSYLQDSFGNSITIQRYPSEEDALMDLTSGRVDAVVGDTPLIKQWLKQNGR</w:t>
      </w:r>
    </w:p>
    <w:p w14:paraId="644896C2" w14:textId="77777777" w:rsidR="0077518A" w:rsidRDefault="0077518A" w:rsidP="0077518A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REYVLIGKPVNDPNYFGKGVGIAVKKGNQALLLKLNKALAAIKANGVYAAIVQKYFGQE</w:t>
      </w:r>
    </w:p>
    <w:p w14:paraId="746FB1DE" w14:textId="169142B7" w:rsidR="0077518A" w:rsidRDefault="0077518A" w:rsidP="00BB742F">
      <w:pPr>
        <w:rPr>
          <w:rtl/>
        </w:rPr>
      </w:pPr>
    </w:p>
    <w:p w14:paraId="63F43B7C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223.1 sensor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2B9AE41B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TPSIRTFLLINLLLSVTLITSLAIIGNLFLAHKDIQTQLDAQLIRSAERTRAFFSDYGIQHKDLSLIQR</w:t>
      </w:r>
    </w:p>
    <w:p w14:paraId="702DB466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LLKTSARSMLTSSHFRLTKVQIEQLRADKEASNHSEFQIWNNQGKLLLHSAGTPTIPFSNGNEGLSTLW</w:t>
      </w:r>
    </w:p>
    <w:p w14:paraId="246EB008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HGESWRVNTLYDPATELTFMVAERSNYRQQLENQLTQDSIFIMLITYPFLGFLIWIIVGRGLDTLKKVA</w:t>
      </w:r>
    </w:p>
    <w:p w14:paraId="4563E9DD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EVRHRAPAYLEPVDLEAVPSEIEPLVSELNNLFGRLKEAFEREKRFTADAAHELRTPLAALNTHTQVAL</w:t>
      </w:r>
    </w:p>
    <w:p w14:paraId="250F9DA7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RAKTPEERKEALLKVLAGVNRGTHVVQQLLTLNRMVPEATLHEQNWMDLGKEAADIAAQLAPEAIAKNID</w:t>
      </w:r>
    </w:p>
    <w:p w14:paraId="631FC564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ELITPDDPPKVKGNNTAISILIRNMVDNAIRYSPEKSKVTIRIEKEDNRVILRVIDNGPGIPEELRERV</w:t>
      </w:r>
    </w:p>
    <w:p w14:paraId="54E4703C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ERFFRMIGNQATGSGLGLSIVLQIAKLHNAEIALKTPNHGKGLDFWVTFPLIHNFCG</w:t>
      </w:r>
    </w:p>
    <w:p w14:paraId="5DB92B30" w14:textId="035A073C" w:rsidR="0077518A" w:rsidRDefault="0077518A" w:rsidP="00BB742F">
      <w:pPr>
        <w:rPr>
          <w:rtl/>
        </w:rPr>
      </w:pPr>
    </w:p>
    <w:p w14:paraId="4804E317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583.1 heat resistant agglutin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7E88BF38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RLITLILVSLAIPPIYAGGAVDTPFLNSGPYVGLHGGVALPSGSDLNAGPVVGAQVGYRMGNVRIEGA</w:t>
      </w:r>
    </w:p>
    <w:p w14:paraId="5F1CCDB0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SYYSNSLEANSDAKLRMTTLMANGYYDFNFNAPLVPFVGVGVGWVHAWRTNNGVLLNRGPDNNEFAYQG</w:t>
      </w:r>
    </w:p>
    <w:p w14:paraId="6F0BCD00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AGVSFRVSPRVTLGVDYRYLGWTDGNGSQNLIEMSVNYQF</w:t>
      </w:r>
    </w:p>
    <w:p w14:paraId="2FD43BE6" w14:textId="2CD5160C" w:rsidR="00563535" w:rsidRDefault="00563535" w:rsidP="00BB742F">
      <w:pPr>
        <w:rPr>
          <w:rtl/>
        </w:rPr>
      </w:pPr>
    </w:p>
    <w:p w14:paraId="58FFDD36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710.1 UDP-glucose 6-dehydrogenase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6AD63F53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HGTVVVGFYGMTHLGLVSAVAAASKGYQVIGYDPNEMLIAELKQKKYPIEEPQFPELMVDNADRLRFTA</w:t>
      </w:r>
    </w:p>
    <w:p w14:paraId="384843C5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LDQLLAAELIYVAIDVPTDAENHSDLQPIRYALEQLQRRLRREQIVVVLSQVQPGFIRAAEFPAEQLFY</w:t>
      </w:r>
    </w:p>
    <w:p w14:paraId="475CB6B4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VETLIFGRAIERATKPERFIVGCPDPTKNLPSCYHTFLKSFHCPILTMRYESAELAKISINMYLVAAVM</w:t>
      </w:r>
    </w:p>
    <w:p w14:paraId="4ADA04EF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SNLLAELASAVGADWQEVVPTLRLDKRIGQYAYLEPGLGISGGNLERDMVTIKQLAQQYSTHAELVKTW</w:t>
      </w:r>
    </w:p>
    <w:p w14:paraId="28FC3418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ADSPYYKNWVWRCLQTEILSKTEAPIVAILGLAYKTNTHSIKNSPSMALINLLKTTKSQIQVHDPAVKK</w:t>
      </w:r>
    </w:p>
    <w:p w14:paraId="6E674C71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DREDTATHCDSALKALQSADVLVIMTPWLDYSKLTANDFLAHMRGRVIIDPYRVLNYEALIQAGFYVHT</w:t>
      </w:r>
    </w:p>
    <w:p w14:paraId="0BEC6F15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GVNSNALKKKEAAYA</w:t>
      </w:r>
    </w:p>
    <w:p w14:paraId="05BBA554" w14:textId="484BBABC" w:rsidR="00563535" w:rsidRDefault="00563535" w:rsidP="00BB742F">
      <w:pPr>
        <w:rPr>
          <w:rtl/>
        </w:rPr>
      </w:pPr>
    </w:p>
    <w:p w14:paraId="163CAB96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101.2 </w:t>
      </w:r>
      <w:proofErr w:type="spellStart"/>
      <w:r>
        <w:rPr>
          <w:color w:val="000000"/>
        </w:rPr>
        <w:t>HlyD</w:t>
      </w:r>
      <w:proofErr w:type="spellEnd"/>
      <w:r>
        <w:rPr>
          <w:color w:val="000000"/>
        </w:rPr>
        <w:t xml:space="preserve"> family secretion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308F65EC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ERIPGMRLIRPIFWLLFGMLLLSGCSKNQPVLLQGYVEGQFIYLSSSVSGLLKSLLVYRGDSVKEDQTL</w:t>
      </w:r>
    </w:p>
    <w:p w14:paraId="0845CCB4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ILDPEPQESELQEAKAKLTQEKENLENLVKGQRQTILNRIIAEREQAIADMIYAQQTLTRFQHLYRVRA</w:t>
      </w:r>
    </w:p>
    <w:p w14:paraId="78CAD12E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SKDELDKATADYKAKKQIVNQTEANLAEAQLGERKHLILAQQAVVDAAQANVAKLIWELDQKTVVAPKN</w:t>
      </w:r>
    </w:p>
    <w:p w14:paraId="17C7CFF8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NIFDTFFKVGEYVPAGQPVTALLTPNNIKLIFYIPEPLLSRLKLGTVVEFKCDGCTIQRAKVTYISPEA</w:t>
      </w:r>
    </w:p>
    <w:p w14:paraId="6782131D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YTPPIIYSQKSRAKLVYRVECAIPEKNALKFHAGQPVDVYLHEESLSDSHA</w:t>
      </w:r>
    </w:p>
    <w:p w14:paraId="1C479345" w14:textId="188F54E8" w:rsidR="00563535" w:rsidRDefault="00563535" w:rsidP="00BB742F">
      <w:pPr>
        <w:rPr>
          <w:rtl/>
        </w:rPr>
      </w:pPr>
    </w:p>
    <w:p w14:paraId="4FB07658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777.1 UDP-N-acetylglucosamine 1-carboxyvinyltransferase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3FB8F991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DKLIIVGGVPLNGSIRISGAKNAVLPILAATLLIEEPVILSNIPHLNDVTTMIELLGRMGAQITIDERM</w:t>
      </w:r>
    </w:p>
    <w:p w14:paraId="364B0339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IEVDCSQIQNVHASYELVKTMRASILVLGPLLSRFGKAEVSLPGGCAIGSRPVDVHIDGMRALGADIEL</w:t>
      </w:r>
    </w:p>
    <w:p w14:paraId="76C7697C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DGFIHATVEGRLKGAELNLGKITVTGTENLIMAATLAEGQTIIHNAACEPEVQDLANFLNKMGARISGA</w:t>
      </w:r>
    </w:p>
    <w:p w14:paraId="5B26BAB3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DTIVIDGVDRLSGGSYSILPDRIEAGTYLVAAAMTRGHVRIRDVFPKTLGAVLEKLHEAGARVKIGEN</w:t>
      </w:r>
    </w:p>
    <w:p w14:paraId="77D53A38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WVDLDMQGRRAKAVDIVTAPYPEMPTDMQAQFMALNVVAEGQAVITETVFENRFMHVHELQRMGADIKLQ</w:t>
      </w:r>
    </w:p>
    <w:p w14:paraId="4A276457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SKALIRGKEKLTGAPVMATDLRASAGLVLAGLMARGNTIVDRIYHIDRGYECIEEKLAQLGAEIRRVSS</w:t>
      </w:r>
    </w:p>
    <w:p w14:paraId="644129F5" w14:textId="77777777" w:rsidR="00563535" w:rsidRDefault="00563535" w:rsidP="0056353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HVYAARYAAQKRWL</w:t>
      </w:r>
    </w:p>
    <w:p w14:paraId="4DB8F6E3" w14:textId="691F9FBE" w:rsidR="00563535" w:rsidRDefault="00563535" w:rsidP="00BB742F">
      <w:pPr>
        <w:rPr>
          <w:rtl/>
        </w:rPr>
      </w:pPr>
    </w:p>
    <w:p w14:paraId="3D62CDB5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080.2 hypothetical protein CBU_1081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127A5EAA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RAYYYRLFIKAFKILNWLWENTMKKICVALLMLGNACAVSALAANASAHNLLTPAMNQFLLADNDQDQN</w:t>
      </w:r>
    </w:p>
    <w:p w14:paraId="7B8E654A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DASNNQPADQDDNTSNADQNNDQNDQKDQSDDQMDNNSDND</w:t>
      </w:r>
    </w:p>
    <w:p w14:paraId="7D40284B" w14:textId="78129860" w:rsidR="00563535" w:rsidRDefault="00563535" w:rsidP="00BB742F">
      <w:pPr>
        <w:rPr>
          <w:rtl/>
        </w:rPr>
      </w:pPr>
    </w:p>
    <w:p w14:paraId="62374277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 xml:space="preserve">&gt;NP_820097.1 hypothetical protein CBU_1098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7CFDC3F7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TTTFFKLSPKIDYQDRVENPRFTNSQDEEQTLQEWTRGTTFNKPETANVFIASKSKEKTAILADPKRSN</w:t>
      </w:r>
    </w:p>
    <w:p w14:paraId="2E53DAC9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RDLPLPKENIDDSIKYVKNEFKKHGLVDKNISDYILKKGCLNGYVSLESEALRALLKVNPNNEENENDNI</w:t>
      </w:r>
    </w:p>
    <w:p w14:paraId="61FD14D4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LNIRLGQSTYFVEGKTKVIYTQRFKIVIIGLDSNSKDIFPVEVKSTIVSKGDKIIHTCDKVTVEAEDAQ</w:t>
      </w:r>
    </w:p>
    <w:p w14:paraId="4514F19E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ELFKSVFGMELHETIERKIKRILTALYSKLARIFNFFSPKKFFEPNTDEQSGKKRRLPGFKIK</w:t>
      </w:r>
    </w:p>
    <w:p w14:paraId="7C6C91DC" w14:textId="323B51B5" w:rsidR="00A32DCE" w:rsidRDefault="00A32DCE" w:rsidP="00BB742F">
      <w:pPr>
        <w:rPr>
          <w:rtl/>
        </w:rPr>
      </w:pPr>
    </w:p>
    <w:p w14:paraId="739FE31D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328.1 ribonuclease HII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57D8D67B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DAPFAKTPSNLLIAGVDEAGRGPLAGPVITAAVILNPEIIIEGLADSKKLSLKKREELYEKIITNCKAF</w:t>
      </w:r>
    </w:p>
    <w:p w14:paraId="34A90BC5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IARADVEEIDRLNIFRATLLAMQRAINQLSIQPDKVLIDGHCCPDLPYETQAIVQGDQNVPAISAASIL</w:t>
      </w:r>
    </w:p>
    <w:p w14:paraId="54354B4C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KVTRDREMLKYDAQYPDYGFAIHKGYGTKAHLAAIHRFGITPVHRKSFEPVRQLKLFIPEE</w:t>
      </w:r>
    </w:p>
    <w:p w14:paraId="28BA6CBD" w14:textId="6F0A7147" w:rsidR="00A32DCE" w:rsidRDefault="00A32DCE" w:rsidP="00BB742F">
      <w:pPr>
        <w:rPr>
          <w:rtl/>
        </w:rPr>
      </w:pPr>
    </w:p>
    <w:p w14:paraId="6491CB6E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062.3 IS110 family transposase IS1111A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48362C67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DIKILGVDIAKDVFQLCGIDEWGKVIYTRRVKRAQYVSTVASLKVGCVVMEACGGANHWYRTFMGMGI</w:t>
      </w:r>
    </w:p>
    <w:p w14:paraId="61524568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PTQLISPQHVKPYVKSNKNDRNDAQAIAEAASRASMRFVQGKTVEQQDVQALLKIRDRLVKSRTALINEI</w:t>
      </w:r>
    </w:p>
    <w:p w14:paraId="2C3D8664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RGLLQEYGLTMARGAKRFYEELPLILASEAVGLTPRMKRVLNCLYTELLNRDEAIGDYEEELKAVAKANE</w:t>
      </w:r>
    </w:p>
    <w:p w14:paraId="4F597B7A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CQRVQSIPGVGYLTALSVYASVGDIHQFHRSRQLSAFIGLVPRQHSSGNKEVLLGISKRGNVMLRTLLI</w:t>
      </w:r>
    </w:p>
    <w:p w14:paraId="36E2C64C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HGARALLRHVKNKTDKKSLWLKALIERRGMNRACVALANKNAPIIWALLTRQETYRCGA</w:t>
      </w:r>
    </w:p>
    <w:p w14:paraId="7EA89BF0" w14:textId="297A8ADA" w:rsidR="00A32DCE" w:rsidRDefault="00A32DCE" w:rsidP="00BB742F">
      <w:pPr>
        <w:rPr>
          <w:rtl/>
        </w:rPr>
      </w:pPr>
    </w:p>
    <w:p w14:paraId="672B05BD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806.2 </w:t>
      </w:r>
      <w:proofErr w:type="spellStart"/>
      <w:r>
        <w:rPr>
          <w:color w:val="000000"/>
        </w:rPr>
        <w:t>coA</w:t>
      </w:r>
      <w:proofErr w:type="spellEnd"/>
      <w:r>
        <w:rPr>
          <w:color w:val="000000"/>
        </w:rPr>
        <w:t xml:space="preserve">-transferase family III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7888219D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RRALLSRYQSEVLLGPLNGVIVLGFCYYVAGPIALQNLVGQGALVIKVERKPLGDPTRYVFPPAIFNSL</w:t>
      </w:r>
    </w:p>
    <w:p w14:paraId="197E6AD7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HGQLSVAIDFNEEDDRKLLENLFEVVDVIVDNRSVKAKETDKLLTAYLDKPKKAHPLIYCSIDGFPDAK</w:t>
      </w:r>
    </w:p>
    <w:p w14:paraId="21D575AD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NRMPGLDASAQAITGLAYTNCSSPNNPLKVGTPILDITTGLLAANYILANLYLLSQESLPPETKQVIRI</w:t>
      </w:r>
    </w:p>
    <w:p w14:paraId="151030D6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VSLAGTSVWLQANQFLDALGGRGEYFREGNRDRYAAPFSYYQTKNGLISIATVNEDQFRKFCTNVLEQP</w:t>
      </w:r>
    </w:p>
    <w:p w14:paraId="292E440E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FHQRYPTIQIRIENQAAFDQDLNQILKNKNREYWLTKCKKYDVPAAPVLTVSQAAQQNFFKGLIKSTRD</w:t>
      </w:r>
    </w:p>
    <w:p w14:paraId="6EF59D68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MPVVTHGAANSLFPFKRSLPAPTLNRDHNDVEAALRSKL</w:t>
      </w:r>
    </w:p>
    <w:p w14:paraId="5D2D9BB8" w14:textId="75C02FF0" w:rsidR="00A32DCE" w:rsidRDefault="00A32DCE" w:rsidP="00BB742F">
      <w:pPr>
        <w:rPr>
          <w:rtl/>
        </w:rPr>
      </w:pPr>
    </w:p>
    <w:p w14:paraId="386C9310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379.1 enhanced entry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3852969E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ITVTTIGALISLMLGQPLIAAQVKSAGVLNPHSFIQLAAAKPAAQSGRLFVFDPKRHRWYAYQNGRLI</w:t>
      </w:r>
    </w:p>
    <w:p w14:paraId="53690204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QGRASGGAYGCPKNKSRSCRTPSGTFRIIRKGPPNCKSTRYPKPHGGARMDYCMCYHAFYCIHGSDHVP</w:t>
      </w:r>
    </w:p>
    <w:p w14:paraId="7E7F2C64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YHASHGCIRVTPADARWLSHNFIQYGTKVVVKSY</w:t>
      </w:r>
    </w:p>
    <w:p w14:paraId="68FC0A04" w14:textId="73A2321C" w:rsidR="00A32DCE" w:rsidRDefault="00A32DCE" w:rsidP="00BB742F">
      <w:pPr>
        <w:rPr>
          <w:rtl/>
        </w:rPr>
      </w:pPr>
    </w:p>
    <w:p w14:paraId="33D46DEE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689.1 superoxide dismutase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778A0B50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AFELPDLPYKLNALEPHISQETLEYHHGKHHRAYVNKLNKLIEGTPFEKEPLEEIIRKSDGGIFNNAAQ</w:t>
      </w:r>
    </w:p>
    <w:p w14:paraId="05E103B0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HWNHTFYWHCMSPDGGGDPSGELASAIDKTFGSLEKFKALFTDSANNHFGSGWAWLVKDNNGKLEVLSTV</w:t>
      </w:r>
    </w:p>
    <w:p w14:paraId="245721B9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ARNPMTEGKKPLMTCDVWEHAYYIDTRNDRPKYVNNFWQVVNWDFVMKNFKS</w:t>
      </w:r>
    </w:p>
    <w:p w14:paraId="30695CC0" w14:textId="7182313C" w:rsidR="00A32DCE" w:rsidRDefault="00A32DCE" w:rsidP="00BB742F">
      <w:pPr>
        <w:rPr>
          <w:rtl/>
        </w:rPr>
      </w:pPr>
    </w:p>
    <w:p w14:paraId="16CE36F0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567.1 hypothetical protein CBU_0535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001E4047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LVEHFSRLFWGLIGFFIVIAAGCSTTLERPMPVRSFAGTAACSQNAFLRKYDCSLSKIEVAAERGDPD</w:t>
      </w:r>
    </w:p>
    <w:p w14:paraId="239481EB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QYALGYMYFYGISTVRDTEAANLWIRRAAAQGQPLAIRASHMIHEHEYPAMGAVQGPSLNPTSHSASPR</w:t>
      </w:r>
    </w:p>
    <w:p w14:paraId="1348C89A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LHYKEVDIHRANTRAPLEPLRHHLPAYRKNTSRHSNPVHDVLKKNSETPQEKDSTVAPPLSQRKGARV</w:t>
      </w:r>
    </w:p>
    <w:p w14:paraId="6A446E98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PVAVTAMNAGLSAGEKALLNSKASYTVQLMASVDLKAIKDFVKRHHLEGQTHYFHASYRGHQWYVLLY</w:t>
      </w:r>
    </w:p>
    <w:p w14:paraId="5E53B554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YKSQGEAKAAIQQLPQPLQKLRPWVKSVRVVKREIQLRKVV</w:t>
      </w:r>
    </w:p>
    <w:p w14:paraId="2AA7BCFD" w14:textId="2C6C29B2" w:rsidR="00A32DCE" w:rsidRDefault="00A32DCE" w:rsidP="00BB742F">
      <w:pPr>
        <w:rPr>
          <w:rtl/>
        </w:rPr>
      </w:pPr>
    </w:p>
    <w:p w14:paraId="36A0315B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243.1 outer membrane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3A92542A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IKWVTGILISLAILVGFLTILMMTPAGLNIGLRIAKKVVPGELNYSSASGIPTGPIAISNFSYRHKGLE</w:t>
      </w:r>
    </w:p>
    <w:p w14:paraId="1AB39C83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TVAKLQVKWRLFYLLRGVLHITQLHADNIKIVLPLHTEETKSRLPFDISIHRGLLKNLSIKYPAYDPVH</w:t>
      </w:r>
    </w:p>
    <w:p w14:paraId="77880B7A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KTILLNQIEFNHALNGDIQAQITQPYPVNVYLHSKGTRDNYQLSLQTKSKDINWRMTGKGTRQWIELQT</w:t>
      </w:r>
    </w:p>
    <w:p w14:paraId="392D48DF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HEAHTLNGHLNAFVKVYFDPIFKWDINLDMVDLNLRKFNRNWPQQLTVQLKTKGEHKIGESPDFTLNGML</w:t>
      </w:r>
    </w:p>
    <w:p w14:paraId="19516F1A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TPKAYMHIAGEHYQQWNLAWTLNVADFSSLLATATGSLQSHGTISGPTQFPIINGEATGHNIIFPAYRI</w:t>
      </w:r>
    </w:p>
    <w:p w14:paraId="641FF4FC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LEGHWNIDTSFNQASTITINAQHVHTPVHRLSALKIDASGQPHAHHIKADIFIDNGEVGRTTVNLLLD</w:t>
      </w:r>
    </w:p>
    <w:p w14:paraId="39065EC2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>GNLQNKIWRGVFNNFTIQSQKFGKWDIDRSSTLTVTADHATISPFCLRSGPNHLCLQGRWNRIPLSTVNG</w:t>
      </w:r>
    </w:p>
    <w:p w14:paraId="446E11F1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LTVNSGDASIVKLFLPDTIQLHGRLVANFAISGRTERPSVNGTLQLEAGSIDFPQLQVSLTQVRGSVAS</w:t>
      </w:r>
    </w:p>
    <w:p w14:paraId="4DB31FBE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STINYRMEGYSQNQPIQITGQTRLDAPGRPTTLTVHGENLLIVNTHQYIIYGSGELKIDIVDRNIDIT</w:t>
      </w:r>
    </w:p>
    <w:p w14:paraId="6BD5AA04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LTVPRAILKPTTFSRAAALTGDVVFIGADEKQTPWRTNINIKIILGDQILLDSLGAKGRLAGELTLLK</w:t>
      </w:r>
    </w:p>
    <w:p w14:paraId="7EE84E2A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PPNQVMTANGRITIIDGTFTTHGRTLDIGPHSAVTFIQSPITNPMLSVRAIRTMKTSPIVPQLGGPTVTV</w:t>
      </w:r>
    </w:p>
    <w:p w14:paraId="310BA50F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LDVEGTLHHPEVALYSSDPNLTQADILSFLIFGHSANANTPANVNLLVDAVDTLNIGGGKTSAGGVVDQ</w:t>
      </w:r>
    </w:p>
    <w:p w14:paraId="26C7F768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TQGLGLTELGIESQTTIAALGGPTGPTQSAFVVGRYLSPRIYIRYSRGITTSINVIQIRYLISENWAIQ</w:t>
      </w:r>
    </w:p>
    <w:p w14:paraId="606B2B25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ETSSLGSGVDVLYSIERN</w:t>
      </w:r>
    </w:p>
    <w:p w14:paraId="4C88691B" w14:textId="3714D28E" w:rsidR="00A32DCE" w:rsidRDefault="00A32DCE" w:rsidP="00BB742F">
      <w:pPr>
        <w:rPr>
          <w:rtl/>
        </w:rPr>
      </w:pPr>
    </w:p>
    <w:p w14:paraId="0FAD324E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942.1 short chain dehydrogenase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026F9037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SYNRLIFRKITDLRFLIMPTVLITGASSGIGKALALVYASHQHALLLTGRDEDALNQVAQKCRQYSVEV</w:t>
      </w:r>
    </w:p>
    <w:p w14:paraId="0CFC3219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IYAKDLCLPDAVQSLMKFIEEKQLKIDLLINNAGAGCYRNFSEIPFNSLEQMLRVNIDGLVKLTRQLLP</w:t>
      </w:r>
    </w:p>
    <w:p w14:paraId="421AB1B1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MIKQGKGSIVNIGSVYSFVPVASQAVYAASKAFVKSFSLGLQAELKKTGVSVSCVFPGSTESAFRARAG</w:t>
      </w:r>
    </w:p>
    <w:p w14:paraId="151F9E26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VSDSKRFTLPSTIVAYKIYQGVKRKRLFIIPGWYNWLFVFLIQYVPIFWLPKIINFLAYRMRRIEKKPS</w:t>
      </w:r>
    </w:p>
    <w:p w14:paraId="7902CD9A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</w:t>
      </w:r>
    </w:p>
    <w:p w14:paraId="34DE5147" w14:textId="086437BD" w:rsidR="00A32DCE" w:rsidRDefault="00A32DCE" w:rsidP="00BB742F">
      <w:pPr>
        <w:rPr>
          <w:rtl/>
        </w:rPr>
      </w:pPr>
    </w:p>
    <w:p w14:paraId="10947C22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YP_002332947.1 hypothetical protein CBU_0098a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2B6ADBBA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GCACEAQQKERKTIQYRRVLPKGSSELNKDDCFGVILLGFASSAQPTKHAGD</w:t>
      </w:r>
    </w:p>
    <w:p w14:paraId="07BB12D3" w14:textId="5B236F87" w:rsidR="00A32DCE" w:rsidRDefault="00A32DCE" w:rsidP="00BB742F">
      <w:pPr>
        <w:rPr>
          <w:rtl/>
        </w:rPr>
      </w:pPr>
    </w:p>
    <w:p w14:paraId="3D1CFD7F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564.2 COME operon protein 1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1C35B9AB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MFELFKEIFMKKIIQLISAVLITSLVFSAQAKPASEVIKNKLHRHAAVSTQKTGPVDINTADATLLTTL</w:t>
      </w:r>
    </w:p>
    <w:p w14:paraId="5420A85E" w14:textId="77777777" w:rsidR="00A32DCE" w:rsidRDefault="00A32DCE" w:rsidP="00A32DC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GIGVKKAKAIIAYRKKEGNFKSIEALSSVPGISQKTVARLIRNNPHRLVVNP</w:t>
      </w:r>
    </w:p>
    <w:p w14:paraId="797A7FC8" w14:textId="49230AFC" w:rsidR="00A32DCE" w:rsidRDefault="00A32DCE" w:rsidP="00BB742F">
      <w:pPr>
        <w:rPr>
          <w:rtl/>
        </w:rPr>
      </w:pPr>
    </w:p>
    <w:p w14:paraId="5E1CB88A" w14:textId="77777777" w:rsidR="00036351" w:rsidRDefault="00036351" w:rsidP="00036351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1002.1 hypothetical protein CBU_2029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0EE070C2" w14:textId="77777777" w:rsidR="00036351" w:rsidRDefault="00036351" w:rsidP="00036351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RRLLVSFSIFFCILSGSITYATTQQSQQSSPQVNLYEKPQSNAKILQKLSPAERLIPIYRQKGWIKVGD</w:t>
      </w:r>
    </w:p>
    <w:p w14:paraId="53528829" w14:textId="77777777" w:rsidR="00036351" w:rsidRDefault="00036351" w:rsidP="00036351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PRNGEVGWVNRDQYHEALQKYYQPDIQTVFIRAEHNEKGKRTIDVVAYKNGKKLTDKEAQQLYEQIKNQQ</w:t>
      </w:r>
    </w:p>
    <w:p w14:paraId="203E63E3" w14:textId="77777777" w:rsidR="00036351" w:rsidRDefault="00036351" w:rsidP="00036351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KESRYMRHVFWDMDKLMAQQMRAFSRWMDNPWNGNLSDFDPTVVQPLIILSPAHSVSQSAPAISKSKKD</w:t>
      </w:r>
    </w:p>
    <w:p w14:paraId="60694CDF" w14:textId="7820EEF2" w:rsidR="00A32DCE" w:rsidRDefault="00A32DCE" w:rsidP="00BB742F">
      <w:pPr>
        <w:rPr>
          <w:rtl/>
        </w:rPr>
      </w:pPr>
    </w:p>
    <w:p w14:paraId="0F0C0988" w14:textId="77777777" w:rsidR="00036351" w:rsidRDefault="00036351" w:rsidP="00036351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216.1 membrane-spanning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5BD66F3C" w14:textId="77777777" w:rsidR="00036351" w:rsidRDefault="00036351" w:rsidP="00036351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RYLTLITAIATTTLLVGCAKRPQNYLTHARTVPAIRTSADMPVKRGKNYYPVPNAAPSVTQSPSLVPPG</w:t>
      </w:r>
    </w:p>
    <w:p w14:paraId="4C763FEA" w14:textId="77777777" w:rsidR="00036351" w:rsidRDefault="00036351" w:rsidP="00036351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NLQRFENQTQLQQSFSKRTMATLQQSNQGSPVMAIAEKPAVAWSKVGRALQKTPYQILDQDSTLHSYYV</w:t>
      </w:r>
    </w:p>
    <w:p w14:paraId="6F7EDC28" w14:textId="77777777" w:rsidR="00036351" w:rsidRDefault="00036351" w:rsidP="00036351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DVKSTNNKITKTTPIYRVYLKAQGNQTQVILLNKDNQPAAKDVSQRILTAIQQKVA</w:t>
      </w:r>
    </w:p>
    <w:p w14:paraId="227BA284" w14:textId="35A23CBC" w:rsidR="00036351" w:rsidRDefault="00036351" w:rsidP="00BB742F">
      <w:pPr>
        <w:rPr>
          <w:rtl/>
        </w:rPr>
      </w:pPr>
    </w:p>
    <w:p w14:paraId="397411C3" w14:textId="77777777" w:rsidR="00036351" w:rsidRDefault="00036351" w:rsidP="00036351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657.1 hypothetical protein CBU_0627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34DA31E5" w14:textId="77777777" w:rsidR="00036351" w:rsidRDefault="00036351" w:rsidP="00036351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TPMRLRGDDGALSFLLFTTCGNDTITTTPQRGGIGYSYF</w:t>
      </w:r>
    </w:p>
    <w:p w14:paraId="2C00DB6E" w14:textId="283A4C95" w:rsidR="00036351" w:rsidRDefault="00036351" w:rsidP="00BB742F">
      <w:pPr>
        <w:rPr>
          <w:rtl/>
        </w:rPr>
      </w:pPr>
    </w:p>
    <w:p w14:paraId="50DEDB48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361.1 membrane-associated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108F4176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MSHNSFSCVREGCGGEIILRPVIIILSTLLLMGCVAGPEQLGFSKQQWQGMSEKERQQMRIAHQEIQKS</w:t>
      </w:r>
    </w:p>
    <w:p w14:paraId="62CEF959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AAQKLIYNGPDIQVTIEGGMAIMPPFLQPYDFRATQFQIQPGRCQRVQLTSWEQIHSVDLSACYDGLTL</w:t>
      </w:r>
    </w:p>
    <w:p w14:paraId="3940AEFD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LDSSRYDPTKSKGTLLLTYNPLWKRGFTYRGLSSSGYVRLKNTNITVKIIPI</w:t>
      </w:r>
    </w:p>
    <w:p w14:paraId="5F98C2D9" w14:textId="721762E3" w:rsidR="00036351" w:rsidRDefault="00036351" w:rsidP="00BB742F">
      <w:pPr>
        <w:rPr>
          <w:rtl/>
        </w:rPr>
      </w:pPr>
    </w:p>
    <w:p w14:paraId="4EE58DF9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451.2 hypothetical protein CBU_1468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57847281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IKILLRSCLKWGMMTAASVIILFAVLISGVRMTVPLLNHQRDFFEHWASHALHQPVHIGQIAKSWYGFN</w:t>
      </w:r>
    </w:p>
    <w:p w14:paraId="0F29B208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PALTFQKVIVTDPTQHKSLLRVSQLSISVNLFQSLIHWRLFPGHVWLSGARFNVFEGKDGKLNVEGMIAQ</w:t>
      </w:r>
    </w:p>
    <w:p w14:paraId="4D9F975A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KQVFTDLGEMKKVFLGLLNQSNITLKNIDIYYHTAEGQLIPLTHLRLKVTNGLLHQQIAGVGSLSQTVP</w:t>
      </w:r>
    </w:p>
    <w:p w14:paraId="7E7E253E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RFRFLLQGSSKNAELYLDIKNLVFSQWESSYFLQKYFKRVSLTDGRGNVQLWAKFKNDELESVQSVVKS</w:t>
      </w:r>
    </w:p>
    <w:p w14:paraId="4867BBA7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QIRLSVAKSHSPLFIDQLNANLYWQRYANGWGLTADHVNLQMNGRQWPEHTFGVRVTHSQSGMRLLLKS</w:t>
      </w:r>
    </w:p>
    <w:p w14:paraId="4E96C085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YFNLSDMQTLTAEIGYQPKRIQTLFQQLKPSGILRHFTLLYSQRAQTPYYHIITDFEDLNFQPQEGWPG</w:t>
      </w:r>
    </w:p>
    <w:p w14:paraId="086499C4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HLMGAIDATAQHPASGWRFQVSQSDIQNNNLHWHGEGFLSLPAKGSPFVNLKGKIGLKNINAIKNYLP</w:t>
      </w:r>
    </w:p>
    <w:p w14:paraId="166BB9D0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RGLSPHLRAWLNQAFSTGEITSGTVNFKGPLDRFPFLHQEGSFDAIANVDRVTLNYHSGWPALQNIKAK</w:t>
      </w:r>
    </w:p>
    <w:p w14:paraId="3DC43096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>VMFHNNQLRIVASHANISGNPLDHLKAVIPDLKDPVLSVSGHSTSNLANGFKFLKAAPLSVAKRMQSTTA</w:t>
      </w:r>
    </w:p>
    <w:p w14:paraId="2A88C408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GPMNLNLKLRIPLDHSNQEVRAEGQLAVKDGQFSLNNWGIMLDHINGNFHFINEDFSADPVFAKWLGLP</w:t>
      </w:r>
    </w:p>
    <w:p w14:paraId="5BD54311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AFHIATLNPSSQSPVLQFEMSGELAMQALQKKFKWSILNYLNGATTYRALLNLHGKDSQQDSLSIATDL</w:t>
      </w:r>
    </w:p>
    <w:p w14:paraId="1F7ACD0D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GIQSTLPAPYNKLSKEVSLLTSHLSFYGNKLSKIKVHYQGSSSDAATSLLVSPVNEGWSVDIQNPLIAG</w:t>
      </w:r>
    </w:p>
    <w:p w14:paraId="45193873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LLIPNRLDDYWRGYFSRLYLPEFKAEKKQWNSQALPPVDLAVDDFHYGKKILGKLALQTSRTMEGLRID</w:t>
      </w:r>
    </w:p>
    <w:p w14:paraId="73976D9D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LAITAPLFNVDATGMWRTKIGRSQTTLSGSFTSPNLGDLLKQWKITHALEGGKGRADFSVKWPGSPDQF</w:t>
      </w:r>
    </w:p>
    <w:p w14:paraId="13551813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VAQLNGDIKLNFYSGRVTELTKTTESELGFGRLLNLFSLQSLPKLPLNLANFSKKGFAFNFFRGNFLLS</w:t>
      </w:r>
    </w:p>
    <w:p w14:paraId="42894414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GVAKTQNASLVGDVAWVQIKGLIGFANKNYDLHLQVVPNITSTLPLIVGLAGGPLAGVIAWVADKILAP</w:t>
      </w:r>
    </w:p>
    <w:p w14:paraId="27058F6E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HVGKAAQVNYHIAGSWNKPDIILPAPAETDLSP</w:t>
      </w:r>
    </w:p>
    <w:p w14:paraId="0639A5DD" w14:textId="518D01F5" w:rsidR="00E03004" w:rsidRDefault="00E03004" w:rsidP="00BB742F">
      <w:pPr>
        <w:rPr>
          <w:rtl/>
        </w:rPr>
      </w:pPr>
    </w:p>
    <w:p w14:paraId="5FC3745A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577.2 </w:t>
      </w:r>
      <w:proofErr w:type="spellStart"/>
      <w:r>
        <w:rPr>
          <w:color w:val="000000"/>
        </w:rPr>
        <w:t>LemA</w:t>
      </w:r>
      <w:proofErr w:type="spellEnd"/>
      <w:r>
        <w:rPr>
          <w:color w:val="000000"/>
        </w:rPr>
        <w:t xml:space="preserve"> family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68537836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SNLALSHDRPIIEGYNQKQGVTMTLLIILLILIILIGGYAISIYNHLIGLIESIRNNNKQIDIQLDRRY</w:t>
      </w:r>
    </w:p>
    <w:p w14:paraId="65378F73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VFESLIEVVKKYMDYERSTLKDVVALRNQAQTAKQAGDNDARMKAENKISTILSGLHVVFEQYPDLKAN</w:t>
      </w:r>
    </w:p>
    <w:p w14:paraId="1F8714D5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NAFQLQETIVSTENKLAYAKQAYNDSVERYNAKKKMVFPSMVVSAFPSKLNFDFPYWQLPPEKIIKQED</w:t>
      </w:r>
    </w:p>
    <w:p w14:paraId="1C36F1FE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YKVNL</w:t>
      </w:r>
    </w:p>
    <w:p w14:paraId="29910153" w14:textId="00F9377D" w:rsidR="00E03004" w:rsidRDefault="00E03004" w:rsidP="00BB742F">
      <w:pPr>
        <w:rPr>
          <w:rtl/>
        </w:rPr>
      </w:pPr>
    </w:p>
    <w:p w14:paraId="4AEC45C1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1017.1 hypothetical protein CBU_2046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653CDD3F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RSALKARWIPAFAGMTVKKINLGINFSILGWVFY</w:t>
      </w:r>
    </w:p>
    <w:p w14:paraId="73D265C3" w14:textId="0486D8E5" w:rsidR="00E03004" w:rsidRDefault="00E03004" w:rsidP="00BB742F">
      <w:pPr>
        <w:rPr>
          <w:rtl/>
        </w:rPr>
      </w:pPr>
    </w:p>
    <w:p w14:paraId="1CDCBBFA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984.2 hypothetical protein CBU_2009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5B241CD1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IRSGKMRKLINSIIGVALIVVIVLLVLPLGMSFWLKNNYPSILTRLSQAHNVSLKLINFDRGWFASKAV</w:t>
      </w:r>
    </w:p>
    <w:p w14:paraId="13726435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QVIIPNSEDKTTQPIKFTINQHIFNGPFIFSKNNHKVKLHCAKALVYTTSNDPNFTFHSSTLLRFNNSS</w:t>
      </w:r>
    </w:p>
    <w:p w14:paraId="267AF669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SSLYASNVNVANGQEQIVLKDTNLEILYNPLTQRLVLNAVIKSALISEQQKTILIMDNITWRNDLHHAT</w:t>
      </w:r>
    </w:p>
    <w:p w14:paraId="564BD39D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PLWEGKRSLSLNKFTYYLTPEQLIEVKNFILENQQNAANDTTTFTFSSHADSIKDTSLNLAPLDIKFSLT</w:t>
      </w:r>
    </w:p>
    <w:p w14:paraId="36021417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MNTAALVNLINTALNENHLKLNPQQLHQFHTPAINLLAQGLEVSLAHLTFGTEEGQVSVQGQLHLPAQN</w:t>
      </w:r>
    </w:p>
    <w:p w14:paraId="08C978F8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SPDLSQIMVNAKGNLQAKMPMAWLKKELSRIYEDKKVELDDQALTPEQIADQQIQYWINNKKLIPQNQD</w:t>
      </w:r>
    </w:p>
    <w:p w14:paraId="343287EE" w14:textId="77777777" w:rsidR="00E03004" w:rsidRDefault="00E03004" w:rsidP="00E03004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ELTINYDKGKLLVNNLPSHAPQQ</w:t>
      </w:r>
    </w:p>
    <w:p w14:paraId="443B825D" w14:textId="7102EA62" w:rsidR="00E03004" w:rsidRDefault="00E03004" w:rsidP="00BB742F">
      <w:pPr>
        <w:rPr>
          <w:rtl/>
        </w:rPr>
      </w:pPr>
    </w:p>
    <w:p w14:paraId="1EAABE51" w14:textId="77777777" w:rsidR="00DD7A4B" w:rsidRDefault="00DD7A4B" w:rsidP="00DD7A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1009.2 hypothetical protein CBU_2036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1753E05A" w14:textId="77777777" w:rsidR="00DD7A4B" w:rsidRDefault="00DD7A4B" w:rsidP="00DD7A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MFPNSLKSNPFNFKLRHSRAGGNPGAPSVRCACVRWIPACAGMTGFMFLVFTLGVMI</w:t>
      </w:r>
    </w:p>
    <w:p w14:paraId="17E6A85E" w14:textId="2C9EA956" w:rsidR="00E03004" w:rsidRDefault="00E03004" w:rsidP="00BB742F">
      <w:pPr>
        <w:rPr>
          <w:rtl/>
        </w:rPr>
      </w:pPr>
    </w:p>
    <w:p w14:paraId="572F31C7" w14:textId="77777777" w:rsidR="00DD7A4B" w:rsidRDefault="00DD7A4B" w:rsidP="00DD7A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206.1 type 4 major prepilin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48957157" w14:textId="77777777" w:rsidR="00DD7A4B" w:rsidRDefault="00DD7A4B" w:rsidP="00DD7A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QRNRTAGFTLMELLIVIAIIGILIIIAIPSYHTYTRRAHFTEVVQATAPYKLGVKECYQMTNDLSECSA</w:t>
      </w:r>
    </w:p>
    <w:p w14:paraId="2829EC7A" w14:textId="77777777" w:rsidR="00DD7A4B" w:rsidRDefault="00DD7A4B" w:rsidP="00DD7A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DNGVPPAIASGSGTGLVDAIEIQNGVITVTPQVKYGIEAKDNYILTPTPEREGLTWASSGGGVAAGYAN</w:t>
      </w:r>
    </w:p>
    <w:p w14:paraId="5DD3162B" w14:textId="3012E3F5" w:rsidR="00DD7A4B" w:rsidRDefault="00DD7A4B" w:rsidP="00BB742F">
      <w:pPr>
        <w:rPr>
          <w:rtl/>
        </w:rPr>
      </w:pPr>
    </w:p>
    <w:p w14:paraId="61E2C532" w14:textId="77777777" w:rsidR="00DD7A4B" w:rsidRDefault="00DD7A4B" w:rsidP="00DD7A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757.1 hypothetical protein CBU_1777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53B40720" w14:textId="77777777" w:rsidR="00DD7A4B" w:rsidRDefault="00DD7A4B" w:rsidP="00DD7A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FVPVFIIAATSHTEQSIQSPKTTITIPALHDHLVQKHKTSLQMWNLLILNSEVSPNLNEI</w:t>
      </w:r>
    </w:p>
    <w:p w14:paraId="5FBFFF00" w14:textId="70D6B509" w:rsidR="00DD7A4B" w:rsidRDefault="00DD7A4B" w:rsidP="00BB742F">
      <w:pPr>
        <w:rPr>
          <w:rtl/>
        </w:rPr>
      </w:pPr>
    </w:p>
    <w:p w14:paraId="47A86D3B" w14:textId="77777777" w:rsidR="00DD7A4B" w:rsidRDefault="00DD7A4B" w:rsidP="00DD7A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138.2 membrane-associated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237357C3" w14:textId="77777777" w:rsidR="00DD7A4B" w:rsidRDefault="00DD7A4B" w:rsidP="00DD7A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RKLPMPPPKGTTETESFKRLAKAYFKSPVIQTSLIFLSLQLLGC</w:t>
      </w:r>
    </w:p>
    <w:p w14:paraId="77EC0723" w14:textId="3D183CB9" w:rsidR="00DD7A4B" w:rsidRDefault="00DD7A4B" w:rsidP="00BB742F">
      <w:pPr>
        <w:rPr>
          <w:rtl/>
        </w:rPr>
      </w:pPr>
    </w:p>
    <w:p w14:paraId="5DAF63A4" w14:textId="77777777" w:rsidR="00DD7A4B" w:rsidRDefault="00DD7A4B" w:rsidP="00DD7A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473.1 membrane-spanning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2C8E6458" w14:textId="77777777" w:rsidR="00DD7A4B" w:rsidRDefault="00DD7A4B" w:rsidP="00DD7A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PDKPKVTKMRTKPIIASNNSEQTELGQLISRLDSKVQSLNGLVTILQQTIFSKNQVHNTLNLTNEAREK</w:t>
      </w:r>
    </w:p>
    <w:p w14:paraId="6DAC5D0E" w14:textId="77777777" w:rsidR="00DD7A4B" w:rsidRDefault="00DD7A4B" w:rsidP="00DD7A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EKDINEIIKWYWNLKTLSTALNELTFHMQSSKFLGFQKNNLSQTDIGILYQHEIAIDWTLRSIEQWCPE</w:t>
      </w:r>
    </w:p>
    <w:p w14:paraId="087AE12B" w14:textId="77777777" w:rsidR="00DD7A4B" w:rsidRDefault="00DD7A4B" w:rsidP="00DD7A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AESIKPYEEKEAKKYQEQIEQNQLEIKPYRPSLAERFGQTEFLNYKVSGASLWLRRLKLIFLIVGSIVL</w:t>
      </w:r>
    </w:p>
    <w:p w14:paraId="6D1CE47E" w14:textId="77777777" w:rsidR="00DD7A4B" w:rsidRDefault="00DD7A4B" w:rsidP="00DD7A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VILITLAVVFLMKPANITTMFTGAGLGILSTLLTMLSFTYIAQSWKR</w:t>
      </w:r>
    </w:p>
    <w:p w14:paraId="65DE5168" w14:textId="252E4F39" w:rsidR="00DD7A4B" w:rsidRDefault="00DD7A4B" w:rsidP="00BB742F">
      <w:pPr>
        <w:rPr>
          <w:rtl/>
        </w:rPr>
      </w:pPr>
    </w:p>
    <w:p w14:paraId="1B789E63" w14:textId="77777777" w:rsidR="00DD7A4B" w:rsidRDefault="00DD7A4B" w:rsidP="00DD7A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417.1 membrane-associated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7D6104F1" w14:textId="77777777" w:rsidR="00DD7A4B" w:rsidRDefault="00DD7A4B" w:rsidP="00DD7A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RNFIKIIVTSIMFLPLMLLTGCASIVNGTHQSVQVVTPPVSGASCLLSNDKGKWYLKSTPGYVTVHRAY</w:t>
      </w:r>
    </w:p>
    <w:p w14:paraId="0E078E9C" w14:textId="77777777" w:rsidR="00DD7A4B" w:rsidRDefault="00DD7A4B" w:rsidP="00DD7A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>APLAVSCHKKGYLPANRLVHSKTKSMAFGNLVFGGIVGAGIDTANGAAFDYPDGIILPMQKLKNPRSLRK</w:t>
      </w:r>
    </w:p>
    <w:p w14:paraId="7CA20F60" w14:textId="465688CC" w:rsidR="00DD7A4B" w:rsidRDefault="00DD7A4B" w:rsidP="00BB742F">
      <w:pPr>
        <w:rPr>
          <w:rtl/>
        </w:rPr>
      </w:pPr>
    </w:p>
    <w:p w14:paraId="6E551376" w14:textId="77777777" w:rsidR="00DD7A4B" w:rsidRDefault="00DD7A4B" w:rsidP="00DD7A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450.1 type 4 pili biogenesis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50D889B5" w14:textId="77777777" w:rsidR="00DD7A4B" w:rsidRDefault="00DD7A4B" w:rsidP="00DD7A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EFIQNSVMRVNLSGFSLLELLIAMAMAAILTVIAYPAYRYYLVAANRRSAEVGLLRIASRLEEFHSLNE</w:t>
      </w:r>
    </w:p>
    <w:p w14:paraId="1E27B7B4" w14:textId="77777777" w:rsidR="00DD7A4B" w:rsidRDefault="00DD7A4B" w:rsidP="00DD7A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YQGATLSHLKIENESRDYLFQLSQLTTESYLIKAIPQAKQAADHCGTLSIDQSGHQKASESGCWN</w:t>
      </w:r>
    </w:p>
    <w:p w14:paraId="00CAD2C1" w14:textId="73841034" w:rsidR="00DD7A4B" w:rsidRDefault="00DD7A4B" w:rsidP="00BB742F">
      <w:pPr>
        <w:rPr>
          <w:rtl/>
        </w:rPr>
      </w:pPr>
    </w:p>
    <w:p w14:paraId="219D969A" w14:textId="77777777" w:rsidR="00DD7A4B" w:rsidRDefault="00DD7A4B" w:rsidP="00DD7A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755.1 hypothetical protein CBU_0729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35A76411" w14:textId="77777777" w:rsidR="00DD7A4B" w:rsidRDefault="00DD7A4B" w:rsidP="00DD7A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DTKVNYTLVGFFIILLGAASIVIFLWFSTFRHRQTFDTYLVYMHEEVSGISTQTPVRFNGVKVGYVQKI</w:t>
      </w:r>
    </w:p>
    <w:p w14:paraId="71B6BD02" w14:textId="77777777" w:rsidR="00DD7A4B" w:rsidRDefault="00DD7A4B" w:rsidP="00DD7A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INPADPQQVVLTLKIKHETPITTSTVATLRSEGIMGTDYVALKALTATAPPLIAKPGEKYPVIPSEPSL</w:t>
      </w:r>
    </w:p>
    <w:p w14:paraId="0A7DF7F5" w14:textId="77777777" w:rsidR="00DD7A4B" w:rsidRDefault="00DD7A4B" w:rsidP="00DD7A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MKLSTALQEVTKTIKELSDNVGKVFDEKNRRAISASLVNIQKVTKTLSDNSENIDATLHSMKQLMKNSA</w:t>
      </w:r>
    </w:p>
    <w:p w14:paraId="1D9E19CB" w14:textId="77777777" w:rsidR="00DD7A4B" w:rsidRDefault="00DD7A4B" w:rsidP="00DD7A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ASEQLPTIMHQLQDTLANIKITARQFDRAGHGIELTVGDAHTAMQSMSTQILPTVQQLLTKLNATAAHL</w:t>
      </w:r>
    </w:p>
    <w:p w14:paraId="55504587" w14:textId="77777777" w:rsidR="00DD7A4B" w:rsidRDefault="00DD7A4B" w:rsidP="00DD7A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QLSIELQHNPSMLVRGKYPPPPGPGER</w:t>
      </w:r>
    </w:p>
    <w:p w14:paraId="2C6E8FB5" w14:textId="3710B82A" w:rsidR="00DD7A4B" w:rsidRDefault="00DD7A4B" w:rsidP="00BB742F">
      <w:pPr>
        <w:rPr>
          <w:rtl/>
        </w:rPr>
      </w:pPr>
    </w:p>
    <w:p w14:paraId="4548879A" w14:textId="77777777" w:rsidR="00DD7A4B" w:rsidRDefault="00DD7A4B" w:rsidP="00DD7A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491.1 thioredox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0A87060D" w14:textId="77777777" w:rsidR="00DD7A4B" w:rsidRDefault="00DD7A4B" w:rsidP="00DD7A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AIMELTQSNFDNVVSQHDLIIIDFWANWCAPCLTFTKIIEEVEKDYPEVVFGSVNIEKEKRLAEEFNVK</w:t>
      </w:r>
    </w:p>
    <w:p w14:paraId="78FFD1CC" w14:textId="77777777" w:rsidR="00DD7A4B" w:rsidRDefault="00DD7A4B" w:rsidP="00DD7A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IPAVMILRDRVVVFAESGALPREGLRELIEKAKDLNTDILREAQKQKARE</w:t>
      </w:r>
    </w:p>
    <w:p w14:paraId="1775ED5D" w14:textId="008146AE" w:rsidR="00DD7A4B" w:rsidRDefault="00DD7A4B" w:rsidP="00BB742F">
      <w:pPr>
        <w:rPr>
          <w:rtl/>
        </w:rPr>
      </w:pPr>
    </w:p>
    <w:p w14:paraId="557B0081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169.1 hypothetical protein CBU_1173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6ACF44F4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KHFRLILILLLNISLGAAYADKLTKEVCWHQLWRPDGAYWSYFAPGKSDPTVECLAMGEKQCTIQIGS</w:t>
      </w:r>
    </w:p>
    <w:p w14:paraId="2C953AA7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NPGASAPFYGGVNQPKGGWQVYKVYQSLDALFSDVNQGELKKAYNKCKNKK</w:t>
      </w:r>
    </w:p>
    <w:p w14:paraId="7A8127B9" w14:textId="21471FE5" w:rsidR="00DD7A4B" w:rsidRDefault="00DD7A4B" w:rsidP="00BB742F">
      <w:pPr>
        <w:rPr>
          <w:rtl/>
        </w:rPr>
      </w:pPr>
    </w:p>
    <w:p w14:paraId="3A38DD61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784.1 sensor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32919839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ITKKPIKKPLILLVEDNPFIQKIHVQLLKKLNCEVTLAIDGQSALALYSDKFDLIFLDINLSDMNGMEV</w:t>
      </w:r>
    </w:p>
    <w:p w14:paraId="16898F36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KAIRQRTSSTPIIALTSESSKNKPRYFSTGINDFIKKPTTQAALKRVLNYWIQ</w:t>
      </w:r>
    </w:p>
    <w:p w14:paraId="409F62F1" w14:textId="039C66F6" w:rsidR="006460B9" w:rsidRDefault="006460B9" w:rsidP="00BB742F">
      <w:pPr>
        <w:rPr>
          <w:rtl/>
        </w:rPr>
      </w:pPr>
    </w:p>
    <w:p w14:paraId="44B6E80A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562.1 </w:t>
      </w:r>
      <w:proofErr w:type="spellStart"/>
      <w:r>
        <w:rPr>
          <w:color w:val="000000"/>
        </w:rPr>
        <w:t>trp</w:t>
      </w:r>
      <w:proofErr w:type="spellEnd"/>
      <w:r>
        <w:rPr>
          <w:color w:val="000000"/>
        </w:rPr>
        <w:t xml:space="preserve"> repressor binding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37F098B5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PFILVLYYSRYGATAEMAEQVARGVERVNKIEARIRTVPSVSPKTEATEPDVPKDGPPYVTHDDLKNCV</w:t>
      </w:r>
    </w:p>
    <w:p w14:paraId="241F1FC3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LALGSPTRFGNMAAPLKYFLDTTSALWQSGSLIGKPAGFFTSTASLHGGQETTLLSMMMPLIHHGAIIV</w:t>
      </w:r>
    </w:p>
    <w:p w14:paraId="591244AB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VPYSETELFTTTAGGTPYGPSHMAGADSNWPLTQTEKNLCQALGKRLAEISLKLKA</w:t>
      </w:r>
    </w:p>
    <w:p w14:paraId="2226A357" w14:textId="0770FCC6" w:rsidR="006460B9" w:rsidRDefault="006460B9" w:rsidP="00BB742F">
      <w:pPr>
        <w:rPr>
          <w:rtl/>
        </w:rPr>
      </w:pPr>
    </w:p>
    <w:p w14:paraId="0219A0DC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473.2 virulence-associated protein I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2C3CC987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MAANRMRPIHPGEILAEELGFLDKMSANQLAKHLAIPTNRVTAILNGARSITADTALRLAKFFGTTPE</w:t>
      </w:r>
    </w:p>
    <w:p w14:paraId="330BFCF7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WLNLQDAYDIKMALKKSGKKIEKEVTPYDQAA</w:t>
      </w:r>
    </w:p>
    <w:p w14:paraId="149DE63D" w14:textId="7B74663E" w:rsidR="006460B9" w:rsidRDefault="006460B9" w:rsidP="00BB742F">
      <w:pPr>
        <w:rPr>
          <w:rtl/>
        </w:rPr>
      </w:pPr>
    </w:p>
    <w:p w14:paraId="417687F1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355.1 hypothetical protein CBU_1366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7B49F9EB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KWSLIVGGCLLFLELSSSFAASKPAAPSAGGMQEVVATLQQQIQQVQDSVPKQIKAQTDATQKQITQL</w:t>
      </w:r>
    </w:p>
    <w:p w14:paraId="6005B69D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QAMQKQITVLQQQIQQVQTQLNNEIKQLQKEIHEVEMIK</w:t>
      </w:r>
    </w:p>
    <w:p w14:paraId="3B835461" w14:textId="6673557B" w:rsidR="006460B9" w:rsidRDefault="006460B9" w:rsidP="00BB742F">
      <w:pPr>
        <w:rPr>
          <w:rtl/>
        </w:rPr>
      </w:pPr>
    </w:p>
    <w:p w14:paraId="1C0B9C44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361.1 enhanced entry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04768F0F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SLLITAITTAFLWGGVAVADDTLDDPAYTYALTLGDQDNPEDTADFVESSPNTAFLDENPYGLIADAQ</w:t>
      </w:r>
    </w:p>
    <w:p w14:paraId="535AE852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VVQDYSRLPNQIRAPGERVFIFSPRILRWAAYDADGYLVASGKANGGAAFCANLGRPCQTPVGSFRISR</w:t>
      </w:r>
    </w:p>
    <w:p w14:paraId="618F82A1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GDASCVSSRFPLPTGGAPMPYCMFFSGGNAIHGSPYISNRNTSHGCIRVYPGAAAWLSHYFMRAGTKVI</w:t>
      </w:r>
    </w:p>
    <w:p w14:paraId="59934975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LPY</w:t>
      </w:r>
    </w:p>
    <w:p w14:paraId="71A33E0D" w14:textId="578DA1D4" w:rsidR="006460B9" w:rsidRDefault="006460B9" w:rsidP="00BB742F">
      <w:pPr>
        <w:rPr>
          <w:rtl/>
        </w:rPr>
      </w:pPr>
    </w:p>
    <w:p w14:paraId="023D09C6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774.1 hypothetical protein CBU_0748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7AAC90C5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PRNMKISLLLIVAACLSTLLILRKTTSDERPSQAQLNHRPNAFMRDVNYYQYDEGGLLHSHLVSPLITH</w:t>
      </w:r>
    </w:p>
    <w:p w14:paraId="493ADD57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PYQNSFQFTRPHYLIYTDKRIPWNITANSGKSQQGIKRIYLWDHVKVHEPPQPTEPETTITTSTLTLFP</w:t>
      </w:r>
    </w:p>
    <w:p w14:paraId="724A2240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RSFAKTNDPVTITRPNAVIKATGMTSNLKKGLVHLLSHSRGVYEVEPAPGKKNS</w:t>
      </w:r>
    </w:p>
    <w:p w14:paraId="6F862884" w14:textId="27FEFBA2" w:rsidR="006460B9" w:rsidRDefault="006460B9" w:rsidP="00BB742F">
      <w:pPr>
        <w:rPr>
          <w:rtl/>
        </w:rPr>
      </w:pPr>
    </w:p>
    <w:p w14:paraId="729C7125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093.1 3-oxoacyl-[acyl-carrier-protein] synthase III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76AD7A98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LYLHGLGHYHPNNIIDNSFLESLNINTNNEWILDRVGIHERRTALPLNYIRETYNKNPTLAFQQMETSY</w:t>
      </w:r>
    </w:p>
    <w:p w14:paraId="7845179F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DGAARAVHHALSRAGIETNQVGLVVAGECILQYTLPANASVIAAAAGIQSMAIDINTACSSFATQMHYL</w:t>
      </w:r>
    </w:p>
    <w:p w14:paraId="0DA81917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HLDESILPEYIVVVNPGFFTSIIDFTDRNTAVLFGDGAAAAVVSKRHESAWRLMDSHVDSNPKEWPVVT</w:t>
      </w:r>
    </w:p>
    <w:p w14:paraId="04D7313F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PTGGHFSQQGSRVQHFAIKTTVSEINYLSKRNAVNLNEIYFIGHQANLMMLQSAASRAGIAPEKHFYNV</w:t>
      </w:r>
    </w:p>
    <w:p w14:paraId="4E88DF9B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RFGNCGAASAPSVFSQRWDSFKSNDQVLMSVVGAGLTWGSLLFKHL</w:t>
      </w:r>
    </w:p>
    <w:p w14:paraId="7C082FC5" w14:textId="5BA72478" w:rsidR="006460B9" w:rsidRDefault="006460B9" w:rsidP="00BB742F">
      <w:pPr>
        <w:rPr>
          <w:rtl/>
        </w:rPr>
      </w:pPr>
    </w:p>
    <w:p w14:paraId="15A02F5A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133.1 membrane-associated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3D455F7F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TVEHFVAFCPNLFIIGLILTQFVRLFMKKTTVALSLALAITGGAAWAGKYTLVTPHTPHLQQGWSSANP</w:t>
      </w:r>
    </w:p>
    <w:p w14:paraId="296D4FC6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DVNRVDATGGVAFLTITVDKQSPGPSPISNDGIKVNCAGTNVSVRPGSADKCTLEKGQYVTWADDGQKP</w:t>
      </w:r>
    </w:p>
    <w:p w14:paraId="619A2117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HGATGMVEIN</w:t>
      </w:r>
    </w:p>
    <w:p w14:paraId="362EF738" w14:textId="5746DC5D" w:rsidR="006460B9" w:rsidRDefault="006460B9" w:rsidP="00BB742F">
      <w:pPr>
        <w:rPr>
          <w:rtl/>
        </w:rPr>
      </w:pPr>
    </w:p>
    <w:p w14:paraId="5005DCD7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634.1 </w:t>
      </w:r>
      <w:proofErr w:type="spellStart"/>
      <w:r>
        <w:rPr>
          <w:color w:val="000000"/>
        </w:rPr>
        <w:t>Icm</w:t>
      </w:r>
      <w:proofErr w:type="spellEnd"/>
      <w:r>
        <w:rPr>
          <w:color w:val="000000"/>
        </w:rPr>
        <w:t xml:space="preserve"> secretion system protein </w:t>
      </w:r>
      <w:proofErr w:type="spellStart"/>
      <w:r>
        <w:rPr>
          <w:color w:val="000000"/>
        </w:rPr>
        <w:t>IcmX</w:t>
      </w:r>
      <w:proofErr w:type="spellEnd"/>
      <w:r>
        <w:rPr>
          <w:color w:val="000000"/>
        </w:rPr>
        <w:t xml:space="preserve">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0BF5FF99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NFRVLGIASFLALGVASTSALADIDPMSGVIKAIKEVGLEVQALAIASKKSVSNMKYQLDKNLDLALQ</w:t>
      </w:r>
    </w:p>
    <w:p w14:paraId="775B3BBD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DVEKNNALQTVKNNAGTNTQNQISGTLLQFPEQVINASQLNDAQMAATIKNRKNLIPNLTTAIPASDTL</w:t>
      </w:r>
    </w:p>
    <w:p w14:paraId="020FB37B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YLTDAEDPLANTYGVAKPDSLYDNYFNFDSLFAPSAYNSDQQQAATTYLQYLTKPYQSLTDNIHFSELKD</w:t>
      </w:r>
    </w:p>
    <w:p w14:paraId="2F6525DD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LNKLSAEKRADKLKSFLNNPAYQKFQLAVRSLIATKSLAIDNFNTLLNERVPVKGLGAKVGMPDDPHLP</w:t>
      </w:r>
    </w:p>
    <w:p w14:paraId="566A6142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GYASPLQVENYIANQRINSPDWFKQMKTASPAVVAREQVLILAEIESQLERNHLDNERLLATLSLMALQ</w:t>
      </w:r>
    </w:p>
    <w:p w14:paraId="4A2206E1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KNSEMELQTNTAADLNKLIDQIGK</w:t>
      </w:r>
    </w:p>
    <w:p w14:paraId="5480CBA7" w14:textId="30B826CA" w:rsidR="006460B9" w:rsidRDefault="006460B9" w:rsidP="00BB742F">
      <w:pPr>
        <w:rPr>
          <w:rtl/>
        </w:rPr>
      </w:pPr>
    </w:p>
    <w:p w14:paraId="2F3E707F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649.1 hypothetical protein CBU_0619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096E8EFB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KLLAGFCLIALPFSFVWADTSLLQGAIDYSPNKISKFDWLQGYDGSQPCGSCTGSPSVRNGACGIDTS</w:t>
      </w:r>
    </w:p>
    <w:p w14:paraId="716FFAAA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SGFQFQINTNGQAACNNIVVWQCPPPANSKNKPHSLLGVNPCNFNNAYAIGVACGGDDNKNPDKSCKLP</w:t>
      </w:r>
    </w:p>
    <w:p w14:paraId="6FF03089" w14:textId="77777777" w:rsidR="006460B9" w:rsidRDefault="006460B9" w:rsidP="006460B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VGQYQYDEGNKGTLKKVTYFK</w:t>
      </w:r>
    </w:p>
    <w:p w14:paraId="23B4D30A" w14:textId="3CDBA5FD" w:rsidR="006460B9" w:rsidRDefault="006460B9" w:rsidP="00BB742F">
      <w:pPr>
        <w:rPr>
          <w:rtl/>
        </w:rPr>
      </w:pPr>
    </w:p>
    <w:p w14:paraId="518225AF" w14:textId="77777777" w:rsidR="00E34B3E" w:rsidRDefault="00E34B3E" w:rsidP="00E34B3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760.2 hypothetical protein CBU_1780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08EC7C1A" w14:textId="77777777" w:rsidR="00E34B3E" w:rsidRDefault="00E34B3E" w:rsidP="00E34B3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ITCTGLNINNLAREASGMSRGNSSFSFPHQHPENSDQRLSETPAFVGNTSVILPSSGRFLSPLHSLLEG</w:t>
      </w:r>
    </w:p>
    <w:p w14:paraId="73619688" w14:textId="77777777" w:rsidR="00E34B3E" w:rsidRDefault="00E34B3E" w:rsidP="00E34B3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QHFNFDCEPTPTSLLPASSQPLVNFIDLSEETSSSNLQEAIPEEKEEDDPLLSQDITEKIIAYYRAKTG</w:t>
      </w:r>
    </w:p>
    <w:p w14:paraId="01D8DC3E" w14:textId="77777777" w:rsidR="00E34B3E" w:rsidRDefault="00E34B3E" w:rsidP="00E34B3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TELRIIGTTRANFRAVLDARKIVDKRNVPVLERLVDFYQEKKENEGLVGPRHKQFATVLRYIEKGVYCL</w:t>
      </w:r>
    </w:p>
    <w:p w14:paraId="7785DB4F" w14:textId="77777777" w:rsidR="00E34B3E" w:rsidRDefault="00E34B3E" w:rsidP="00E34B3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QWFSNDQIRVLMAKISYYTFVQIKDMPHLVSPDSMQRAVKIYLRDGNENELCQRLESLKANFVRQSPNA</w:t>
      </w:r>
    </w:p>
    <w:p w14:paraId="653B6D05" w14:textId="77777777" w:rsidR="00E34B3E" w:rsidRDefault="00E34B3E" w:rsidP="00E34B3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LNSSNESTPRSETKSPSPLYSPSHNSHPNFFSLSGMSHSLQASGGSLVNWQHMNQLWNQLVSEKKEFLR</w:t>
      </w:r>
    </w:p>
    <w:p w14:paraId="33D24B62" w14:textId="77777777" w:rsidR="00E34B3E" w:rsidRDefault="00E34B3E" w:rsidP="00E34B3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TPASTFCSRVCELIDVSGWTWEDIGTLLAQVCNPEQAPRDLAAFLTQIKTDVIHLQNTGNFTQAQIREL</w:t>
      </w:r>
    </w:p>
    <w:p w14:paraId="25A2BE07" w14:textId="77777777" w:rsidR="00E34B3E" w:rsidRDefault="00E34B3E" w:rsidP="00E34B3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MNYPKARTKLSEYIDEYSSANTVFPHFRDVHQVMELMKEWASASSYFPQLFSDHTYTTRWSQPYVESFL</w:t>
      </w:r>
    </w:p>
    <w:p w14:paraId="6F60DAB2" w14:textId="77777777" w:rsidR="00E34B3E" w:rsidRDefault="00E34B3E" w:rsidP="00E34B3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IHNSTLKIHLNQLIQPLQPYTNGSQPKRKHHTYAPGAN</w:t>
      </w:r>
    </w:p>
    <w:p w14:paraId="517BAE4E" w14:textId="38E92FAE" w:rsidR="006460B9" w:rsidRDefault="006460B9" w:rsidP="00BB742F">
      <w:pPr>
        <w:rPr>
          <w:rtl/>
        </w:rPr>
      </w:pPr>
    </w:p>
    <w:p w14:paraId="0DD2ABF9" w14:textId="77777777" w:rsidR="00E34B3E" w:rsidRDefault="00E34B3E" w:rsidP="00E34B3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589.1 rare lipoprotein B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661C264D" w14:textId="77777777" w:rsidR="00E34B3E" w:rsidRDefault="00E34B3E" w:rsidP="00E34B3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WCNGIMRKIRLIIPLLMVIFISSLSACGFKPRSPNDIPPQLRILYLDAPNPYDPLVVQLSRTLRALNVH</w:t>
      </w:r>
    </w:p>
    <w:p w14:paraId="60F656AD" w14:textId="77777777" w:rsidR="00E34B3E" w:rsidRDefault="00E34B3E" w:rsidP="00E34B3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TQTREAAPVTLRIGHIGWETVIPTILYSSNATTYSYTLSVDFVVETQDGRTIKGPANLTLTRSLLQNAN</w:t>
      </w:r>
    </w:p>
    <w:p w14:paraId="65680A9B" w14:textId="77777777" w:rsidR="00E34B3E" w:rsidRDefault="00E34B3E" w:rsidP="00E34B3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VYTPNATRLMKREMTRTMVTLIYNYLVTGLAPPPPRVREKGA</w:t>
      </w:r>
    </w:p>
    <w:p w14:paraId="64D7049E" w14:textId="46E11C94" w:rsidR="00E34B3E" w:rsidRDefault="00E34B3E" w:rsidP="00BB742F">
      <w:pPr>
        <w:rPr>
          <w:rtl/>
        </w:rPr>
      </w:pPr>
    </w:p>
    <w:p w14:paraId="0FA415EF" w14:textId="77777777" w:rsidR="00E34B3E" w:rsidRDefault="00E34B3E" w:rsidP="00E34B3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720.2 </w:t>
      </w:r>
      <w:proofErr w:type="spellStart"/>
      <w:r>
        <w:rPr>
          <w:color w:val="000000"/>
        </w:rPr>
        <w:t>polyprenyl</w:t>
      </w:r>
      <w:proofErr w:type="spellEnd"/>
      <w:r>
        <w:rPr>
          <w:color w:val="000000"/>
        </w:rPr>
        <w:t>-phosphate beta-D-</w:t>
      </w:r>
      <w:proofErr w:type="spellStart"/>
      <w:r>
        <w:rPr>
          <w:color w:val="000000"/>
        </w:rPr>
        <w:t>mannosyltransferase</w:t>
      </w:r>
      <w:proofErr w:type="spellEnd"/>
      <w:r>
        <w:rPr>
          <w:color w:val="000000"/>
        </w:rPr>
        <w:t xml:space="preserve">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24EA24A1" w14:textId="77777777" w:rsidR="00E34B3E" w:rsidRDefault="00E34B3E" w:rsidP="00E34B3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GRLSTMVAERARKSLNRDLKTVDGKIVLDLAVIVPTLNESAVIASVLESIRDNLPSVRYTICVADGGST</w:t>
      </w:r>
    </w:p>
    <w:p w14:paraId="458BEDCF" w14:textId="77777777" w:rsidR="00E34B3E" w:rsidRDefault="00E34B3E" w:rsidP="00E34B3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GTVEIVKKMSESDPNIILLHQIKDRPGNQRNAGARMALEWLVKNTSHTVFTEIDSDGAHSAEELMNGVM</w:t>
      </w:r>
    </w:p>
    <w:p w14:paraId="242EF651" w14:textId="77777777" w:rsidR="00E34B3E" w:rsidRDefault="00E34B3E" w:rsidP="00E34B3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VSLLKFDFIIGSKYLYGSKVVGRALYRRFISYCYSFLARILFSRRLRDYSNSYRFYSYETAKLILSRKF</w:t>
      </w:r>
    </w:p>
    <w:p w14:paraId="38AC4C48" w14:textId="77777777" w:rsidR="00E34B3E" w:rsidRDefault="00E34B3E" w:rsidP="00E34B3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YSSPIYLLEILITCMSNGLKILELPSTYAERNTGNSKIIFTDVIKGFFIMLSIGFKYNFSRYKAFQSNQ</w:t>
      </w:r>
    </w:p>
    <w:p w14:paraId="44F72B3D" w14:textId="77777777" w:rsidR="00E34B3E" w:rsidRDefault="00E34B3E" w:rsidP="00E34B3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MKYD</w:t>
      </w:r>
    </w:p>
    <w:p w14:paraId="45123F38" w14:textId="757AAB68" w:rsidR="00E34B3E" w:rsidRDefault="00E34B3E" w:rsidP="00BB742F">
      <w:pPr>
        <w:rPr>
          <w:rtl/>
        </w:rPr>
      </w:pPr>
    </w:p>
    <w:p w14:paraId="23EF86EF" w14:textId="77777777" w:rsidR="00E34B3E" w:rsidRDefault="00E34B3E" w:rsidP="00E34B3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 xml:space="preserve">&gt;NP_820790.1 type I secretion outer membrane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37184BED" w14:textId="77777777" w:rsidR="00E34B3E" w:rsidRDefault="00E34B3E" w:rsidP="00E34B3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AAVYIGFFLLILFSEMGSYGNFALPAPCTTMVESHAYFHPHAPLTPLPFPRAFHQRAKHLSLSEAILL</w:t>
      </w:r>
    </w:p>
    <w:p w14:paraId="3A25996A" w14:textId="77777777" w:rsidR="00E34B3E" w:rsidRDefault="00E34B3E" w:rsidP="00E34B3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LRNNPDVISSELQRVVDKFALEVAHNEFEPQFTLGGTAGYAWRSKPTYSLNAGVSVKTPLGTVLETSYG</w:t>
      </w:r>
    </w:p>
    <w:p w14:paraId="4F7B5AF0" w14:textId="77777777" w:rsidR="00E34B3E" w:rsidRDefault="00E34B3E" w:rsidP="00E34B3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SFTGGPGSATITITQPLLKGAGWAYNIIDFANAVDDERVARLTFKNSIITAVDAVIKAYRTLVEDYNKL</w:t>
      </w:r>
    </w:p>
    <w:p w14:paraId="4A5C8473" w14:textId="77777777" w:rsidR="00E34B3E" w:rsidRDefault="00E34B3E" w:rsidP="00E34B3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IQRRTLLRIEQTVRQSELRVKAGKLAPSDLLQQQANLASTRLSMMQQQSSLDADYQAFLKTLGLTATAK</w:t>
      </w:r>
    </w:p>
    <w:p w14:paraId="5A5212C2" w14:textId="77777777" w:rsidR="00E34B3E" w:rsidRDefault="00E34B3E" w:rsidP="00E34B3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IIDQRIEEAIYPIPSVDAAIRLALLNNIDYQTSVIQLRAARRAVISAKNQARWQLDVVASTTIGNGNGN</w:t>
      </w:r>
    </w:p>
    <w:p w14:paraId="19A6744C" w14:textId="77777777" w:rsidR="00E34B3E" w:rsidRDefault="00E34B3E" w:rsidP="00E34B3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GSSISPISQGSAPITGGGGGPSLGFTLNIPINDVQAKAQIIDARIELEQAKLALEEKKEDLIRNVTNQ</w:t>
      </w:r>
    </w:p>
    <w:p w14:paraId="21C83697" w14:textId="77777777" w:rsidR="00E34B3E" w:rsidRDefault="00E34B3E" w:rsidP="00E34B3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NQLHNQYAQIKVAEHGVELQRRTLENAQLKLRFGKTTVFEVNQLQDQLLEQETDLVAQRIEFLNAITDL</w:t>
      </w:r>
    </w:p>
    <w:p w14:paraId="18E3146D" w14:textId="77777777" w:rsidR="00E34B3E" w:rsidRDefault="00E34B3E" w:rsidP="00E34B3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NTLGITLDKWGITLRY</w:t>
      </w:r>
    </w:p>
    <w:p w14:paraId="7E0E9CDA" w14:textId="746C62E6" w:rsidR="00E34B3E" w:rsidRDefault="00E34B3E" w:rsidP="00BB742F">
      <w:pPr>
        <w:rPr>
          <w:rtl/>
        </w:rPr>
      </w:pPr>
    </w:p>
    <w:p w14:paraId="38CE608D" w14:textId="77777777" w:rsidR="00E34B3E" w:rsidRDefault="00E34B3E" w:rsidP="00E34B3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928.1 membrane-spanning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605AE57A" w14:textId="77777777" w:rsidR="00E34B3E" w:rsidRDefault="00E34B3E" w:rsidP="00E34B3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FSYLSTCRAFPDLKKIINSRSTDAFLRGLARAMSSKMFIELMGKLAGYEETMAGNICSIPVFAITAYTS</w:t>
      </w:r>
    </w:p>
    <w:p w14:paraId="1A225483" w14:textId="77777777" w:rsidR="00E34B3E" w:rsidRDefault="00E34B3E" w:rsidP="00E34B3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YVGTQWWSNDPRELRSYVANRSSLYQTFLRILDALFRGIARGDTMSTVILLIGTLNSNLLPLAGVLAVVT</w:t>
      </w:r>
    </w:p>
    <w:p w14:paraId="3210DB3D" w14:textId="77777777" w:rsidR="00E34B3E" w:rsidRDefault="00E34B3E" w:rsidP="00E34B3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GGAFTSYNRTFSRTEYVRLMPRESDSDSEDVFSPYSPLSPFEQSTLP</w:t>
      </w:r>
    </w:p>
    <w:p w14:paraId="7D1AF4AE" w14:textId="65D1D871" w:rsidR="00E34B3E" w:rsidRDefault="00E34B3E" w:rsidP="00BB742F">
      <w:pPr>
        <w:rPr>
          <w:rtl/>
        </w:rPr>
      </w:pPr>
    </w:p>
    <w:p w14:paraId="7CB98056" w14:textId="77777777" w:rsidR="006836FB" w:rsidRDefault="006836FB" w:rsidP="006836FB">
      <w:pPr>
        <w:pStyle w:val="HTMLPreformatted"/>
      </w:pPr>
      <w:r>
        <w:t xml:space="preserve">&gt;AAO90589.2 transposase [Coxiella </w:t>
      </w:r>
      <w:proofErr w:type="spellStart"/>
      <w:r>
        <w:t>burnetii</w:t>
      </w:r>
      <w:proofErr w:type="spellEnd"/>
      <w:r>
        <w:t xml:space="preserve"> RSA 493]</w:t>
      </w:r>
    </w:p>
    <w:p w14:paraId="737D5A27" w14:textId="77777777" w:rsidR="006836FB" w:rsidRDefault="006836FB" w:rsidP="006836FB">
      <w:pPr>
        <w:pStyle w:val="HTMLPreformatted"/>
      </w:pPr>
      <w:r>
        <w:t>MDPPLKDGVIMRQHRISIFKKRRRSMKDIKILGVDIAKDVFQLCGIDEWGKVIYTRRVKRAQYVSTVASL</w:t>
      </w:r>
    </w:p>
    <w:p w14:paraId="2AF86E33" w14:textId="77777777" w:rsidR="006836FB" w:rsidRDefault="006836FB" w:rsidP="006836FB">
      <w:pPr>
        <w:pStyle w:val="HTMLPreformatted"/>
      </w:pPr>
      <w:r>
        <w:t>KVGCVVMEACGGANHWYRTFMGMGIPTQLISPQHVKPYVKSNKNDRNDAQAIAEAASRASMRFVRGKTVE</w:t>
      </w:r>
    </w:p>
    <w:p w14:paraId="17A860E3" w14:textId="77777777" w:rsidR="006836FB" w:rsidRDefault="006836FB" w:rsidP="006836FB">
      <w:pPr>
        <w:pStyle w:val="HTMLPreformatted"/>
      </w:pPr>
      <w:r>
        <w:t>QQDVQALLKIRDRLVKSRTALINEIRGLLQEYGLTMARGAKRFYEELPLILASEAVGLTPRMKRVLNCLY</w:t>
      </w:r>
    </w:p>
    <w:p w14:paraId="3199AD72" w14:textId="77777777" w:rsidR="006836FB" w:rsidRDefault="006836FB" w:rsidP="006836FB">
      <w:pPr>
        <w:pStyle w:val="HTMLPreformatted"/>
      </w:pPr>
      <w:r>
        <w:t>TELLNRDEAIGDYEEELKAVAKANEDCQRVQSIPGVGYLTALSVYASVGDIHQFHRSRQLSAFIGLVPRQ</w:t>
      </w:r>
    </w:p>
    <w:p w14:paraId="6F9FC51B" w14:textId="77777777" w:rsidR="006836FB" w:rsidRDefault="006836FB" w:rsidP="006836FB">
      <w:pPr>
        <w:pStyle w:val="HTMLPreformatted"/>
      </w:pPr>
      <w:r>
        <w:t>HSSGNKEVLLGISKRGNVMLRTLLIHGARALLRHVKNKTDKKSLWLKALIERRGMNRACVALANKNAPII</w:t>
      </w:r>
    </w:p>
    <w:p w14:paraId="5F597CB7" w14:textId="77777777" w:rsidR="006836FB" w:rsidRDefault="006836FB" w:rsidP="006836FB">
      <w:pPr>
        <w:pStyle w:val="HTMLPreformatted"/>
      </w:pPr>
      <w:r>
        <w:t>WALLTRQETYRCGA</w:t>
      </w:r>
    </w:p>
    <w:p w14:paraId="3E69477C" w14:textId="5956C5E9" w:rsidR="00E34B3E" w:rsidRDefault="00E34B3E" w:rsidP="00BB742F"/>
    <w:p w14:paraId="6464C972" w14:textId="77777777" w:rsidR="006836FB" w:rsidRDefault="006836FB" w:rsidP="006836FB">
      <w:pPr>
        <w:pStyle w:val="HTMLPreformatted"/>
      </w:pPr>
      <w:r>
        <w:t xml:space="preserve">&gt;WP_010891173.1 DUF807 family protein [Coxiella </w:t>
      </w:r>
      <w:proofErr w:type="spellStart"/>
      <w:r>
        <w:t>burnetii</w:t>
      </w:r>
      <w:proofErr w:type="spellEnd"/>
      <w:r>
        <w:t>]</w:t>
      </w:r>
    </w:p>
    <w:p w14:paraId="099114ED" w14:textId="77777777" w:rsidR="006836FB" w:rsidRDefault="006836FB" w:rsidP="006836FB">
      <w:pPr>
        <w:pStyle w:val="HTMLPreformatted"/>
      </w:pPr>
      <w:r>
        <w:t>MLQANLTFLGKTSVGPIMPRSYFGNAGAIQAPRIQKTATGEYTITFLTSRDIKETQPPAVHINFQDEVNG</w:t>
      </w:r>
    </w:p>
    <w:p w14:paraId="1DDC7AE7" w14:textId="77777777" w:rsidR="006836FB" w:rsidRDefault="006836FB" w:rsidP="006836FB">
      <w:pPr>
        <w:pStyle w:val="HTMLPreformatted"/>
      </w:pPr>
      <w:r>
        <w:t>AFCSRLVKPVQFTYHPENSQFPWKILFQIAVQKGDGSYTDSNIVMITFAMANCNNQAVFNSCKNRVNAEL</w:t>
      </w:r>
    </w:p>
    <w:p w14:paraId="2E63A93D" w14:textId="77777777" w:rsidR="006836FB" w:rsidRDefault="006836FB" w:rsidP="006836FB">
      <w:pPr>
        <w:pStyle w:val="HTMLPreformatted"/>
      </w:pPr>
      <w:r>
        <w:t>NSCKPDDWECIADANTALQNCYLQCEPDLII</w:t>
      </w:r>
    </w:p>
    <w:p w14:paraId="70F36A50" w14:textId="7F9CA6D9" w:rsidR="006836FB" w:rsidRDefault="006836FB" w:rsidP="00BB742F"/>
    <w:p w14:paraId="43498E21" w14:textId="77777777" w:rsidR="006836FB" w:rsidRDefault="006836FB" w:rsidP="006836FB">
      <w:pPr>
        <w:pStyle w:val="HTMLPreformatted"/>
      </w:pPr>
      <w:r>
        <w:t xml:space="preserve">&gt;WP_012569658.1 DUF2076 domain-containing protein [Coxiella </w:t>
      </w:r>
      <w:proofErr w:type="spellStart"/>
      <w:r>
        <w:t>burnetii</w:t>
      </w:r>
      <w:proofErr w:type="spellEnd"/>
      <w:r>
        <w:t>]</w:t>
      </w:r>
    </w:p>
    <w:p w14:paraId="77DE601A" w14:textId="77777777" w:rsidR="006836FB" w:rsidRDefault="006836FB" w:rsidP="006836FB">
      <w:pPr>
        <w:pStyle w:val="HTMLPreformatted"/>
      </w:pPr>
      <w:r>
        <w:t>MNQNDQQLITQLAERLKKAQPVAKDSEAAELITQVIGSQPDAVYLLTQAVLLQEAAIRRLQQQVSELQAK</w:t>
      </w:r>
    </w:p>
    <w:p w14:paraId="2919B6AA" w14:textId="77777777" w:rsidR="006836FB" w:rsidRDefault="006836FB" w:rsidP="006836FB">
      <w:pPr>
        <w:pStyle w:val="HTMLPreformatted"/>
      </w:pPr>
      <w:r>
        <w:t>VHSKKSFFSSLLGGARQSNSNESAPYGRTNPFGQSSFLGSAMSTAAGVAGGLFLFEGLNHLFSNHSTLNS</w:t>
      </w:r>
    </w:p>
    <w:p w14:paraId="5A815CEA" w14:textId="77777777" w:rsidR="006836FB" w:rsidRDefault="006836FB" w:rsidP="006836FB">
      <w:pPr>
        <w:pStyle w:val="HTMLPreformatted"/>
      </w:pPr>
      <w:r>
        <w:t>DSMLNNAGVSDILESDPLQGQGQLLDEGFGTGDSFMDESSSGLDSNDFDDGFGSGSDW</w:t>
      </w:r>
    </w:p>
    <w:p w14:paraId="37B9C0FA" w14:textId="6A676E41" w:rsidR="006836FB" w:rsidRDefault="006836FB" w:rsidP="00BB742F"/>
    <w:p w14:paraId="06E05BFD" w14:textId="77777777" w:rsidR="00300F4B" w:rsidRDefault="00300F4B" w:rsidP="00300F4B">
      <w:pPr>
        <w:pStyle w:val="HTMLPreformatted"/>
      </w:pPr>
      <w:r>
        <w:t>&gt;WP_078377999.1 Dot/</w:t>
      </w:r>
      <w:proofErr w:type="spellStart"/>
      <w:r>
        <w:t>Icm</w:t>
      </w:r>
      <w:proofErr w:type="spellEnd"/>
      <w:r>
        <w:t xml:space="preserve"> T4SS effector </w:t>
      </w:r>
      <w:proofErr w:type="spellStart"/>
      <w:r>
        <w:t>CpeD</w:t>
      </w:r>
      <w:proofErr w:type="spellEnd"/>
      <w:r>
        <w:t xml:space="preserve"> [Coxiella </w:t>
      </w:r>
      <w:proofErr w:type="spellStart"/>
      <w:r>
        <w:t>burnetii</w:t>
      </w:r>
      <w:proofErr w:type="spellEnd"/>
      <w:r>
        <w:t>]</w:t>
      </w:r>
    </w:p>
    <w:p w14:paraId="6835B7B3" w14:textId="77777777" w:rsidR="00300F4B" w:rsidRDefault="00300F4B" w:rsidP="00300F4B">
      <w:pPr>
        <w:pStyle w:val="HTMLPreformatted"/>
      </w:pPr>
      <w:r>
        <w:t>MSDVNDYWYAKNEKGQIRPEFKNCTVEWKEDFVPPGRFNHCRLEKVTFKNIAVSEEDDFFKGAELTDCSP</w:t>
      </w:r>
    </w:p>
    <w:p w14:paraId="6FD5301B" w14:textId="77777777" w:rsidR="00300F4B" w:rsidRDefault="00300F4B" w:rsidP="00300F4B">
      <w:pPr>
        <w:pStyle w:val="HTMLPreformatted"/>
      </w:pPr>
      <w:r>
        <w:t>SGATFANPSNFGVVKAKDLKSDLGKWFNEDDESEPWFEREVNKERKLYENNRKIHRFEEENKRLKSENQQ</w:t>
      </w:r>
    </w:p>
    <w:p w14:paraId="60A37318" w14:textId="77777777" w:rsidR="00300F4B" w:rsidRDefault="00300F4B" w:rsidP="00300F4B">
      <w:pPr>
        <w:pStyle w:val="HTMLPreformatted"/>
      </w:pPr>
      <w:r>
        <w:t>LKDELKLLKARNSEKEAGASFGESSKKRSLLNEGLEEERTSEDFGPSTSSASTRLNLSIFSSPKRETDSE</w:t>
      </w:r>
    </w:p>
    <w:p w14:paraId="79834026" w14:textId="77777777" w:rsidR="00300F4B" w:rsidRDefault="00300F4B" w:rsidP="00300F4B">
      <w:pPr>
        <w:pStyle w:val="HTMLPreformatted"/>
      </w:pPr>
      <w:r>
        <w:t>TETEEESTKTKNQIKLT</w:t>
      </w:r>
    </w:p>
    <w:p w14:paraId="1CFD994B" w14:textId="1F137B0A" w:rsidR="006836FB" w:rsidRDefault="006836FB" w:rsidP="00BB742F"/>
    <w:p w14:paraId="570AC268" w14:textId="77777777" w:rsidR="00300F4B" w:rsidRDefault="00300F4B" w:rsidP="00300F4B">
      <w:pPr>
        <w:pStyle w:val="HTMLPreformatted"/>
      </w:pPr>
      <w:r>
        <w:t xml:space="preserve">&gt;WP_230593246.1 hypothetical protein [Coxiella </w:t>
      </w:r>
      <w:proofErr w:type="spellStart"/>
      <w:r>
        <w:t>burnetii</w:t>
      </w:r>
      <w:proofErr w:type="spellEnd"/>
      <w:r>
        <w:t>]</w:t>
      </w:r>
    </w:p>
    <w:p w14:paraId="52D0FDDA" w14:textId="77777777" w:rsidR="00300F4B" w:rsidRDefault="00300F4B" w:rsidP="00300F4B">
      <w:pPr>
        <w:pStyle w:val="HTMLPreformatted"/>
      </w:pPr>
      <w:r>
        <w:t>MSRNSTTSPLLAEEKKENYKTFSSDDFVSIHLLSEEVELLESEQVAAPDRLLALPLDMFKHLIPFIDVQT</w:t>
      </w:r>
    </w:p>
    <w:p w14:paraId="36A76784" w14:textId="77777777" w:rsidR="00300F4B" w:rsidRDefault="00300F4B" w:rsidP="00300F4B">
      <w:pPr>
        <w:pStyle w:val="HTMLPreformatted"/>
      </w:pPr>
      <w:r>
        <w:t>KTRLLVASRSVRDLVKPTFSPAFFNVQINLHDVKVAQQALSEIAAKEIRRQNRLTARAYRLLLLIGALLL</w:t>
      </w:r>
    </w:p>
    <w:p w14:paraId="4F3B0C31" w14:textId="77777777" w:rsidR="00300F4B" w:rsidRDefault="00300F4B" w:rsidP="00300F4B">
      <w:pPr>
        <w:pStyle w:val="HTMLPreformatted"/>
      </w:pPr>
      <w:r>
        <w:t>ALGGWGVAADALAYSEAVNNFREQCGSDKGIDCDQTPPLTPHCVSLCVEANEKLGGEIFFGGMSIAVGVM</w:t>
      </w:r>
    </w:p>
    <w:p w14:paraId="274F9A74" w14:textId="77777777" w:rsidR="00300F4B" w:rsidRDefault="00300F4B" w:rsidP="00300F4B">
      <w:pPr>
        <w:pStyle w:val="HTMLPreformatted"/>
      </w:pPr>
      <w:r>
        <w:t>LCVGGALLLRNFYTTSASSVSVTQQQAVNDLSLVLLEREYPQQFQKIQPLLNQLENPSTFSKLESNLQNL</w:t>
      </w:r>
    </w:p>
    <w:p w14:paraId="33E52823" w14:textId="77777777" w:rsidR="00300F4B" w:rsidRDefault="00300F4B" w:rsidP="00300F4B">
      <w:pPr>
        <w:pStyle w:val="HTMLPreformatted"/>
      </w:pPr>
      <w:r>
        <w:t>AIHLERKLKNSVENEENKENENQRSQNNQP</w:t>
      </w:r>
    </w:p>
    <w:p w14:paraId="4963F4D7" w14:textId="3EEB4B97" w:rsidR="00300F4B" w:rsidRDefault="00300F4B" w:rsidP="00BB742F"/>
    <w:p w14:paraId="43ED3DED" w14:textId="77777777" w:rsidR="00300F4B" w:rsidRDefault="00300F4B" w:rsidP="00300F4B">
      <w:pPr>
        <w:pStyle w:val="HTMLPreformatted"/>
      </w:pPr>
      <w:r>
        <w:t>&gt;WP_011109640.1 Dot/</w:t>
      </w:r>
      <w:proofErr w:type="spellStart"/>
      <w:r>
        <w:t>Icm</w:t>
      </w:r>
      <w:proofErr w:type="spellEnd"/>
      <w:r>
        <w:t xml:space="preserve"> T4SS effector CoxU3/</w:t>
      </w:r>
      <w:proofErr w:type="spellStart"/>
      <w:r>
        <w:t>CpeC</w:t>
      </w:r>
      <w:proofErr w:type="spellEnd"/>
      <w:r>
        <w:t xml:space="preserve"> [Coxiella </w:t>
      </w:r>
      <w:proofErr w:type="spellStart"/>
      <w:r>
        <w:t>burnetii</w:t>
      </w:r>
      <w:proofErr w:type="spellEnd"/>
      <w:r>
        <w:t>]</w:t>
      </w:r>
    </w:p>
    <w:p w14:paraId="7F6D7D91" w14:textId="77777777" w:rsidR="00300F4B" w:rsidRDefault="00300F4B" w:rsidP="00300F4B">
      <w:pPr>
        <w:pStyle w:val="HTMLPreformatted"/>
      </w:pPr>
      <w:r>
        <w:t>MRKSSAKTNEDVSPSERDHLSELNPDTLKKIIHNLSARDSYSLSLSNKSLRNKVGAEFEHRAKTLNSDVK</w:t>
      </w:r>
    </w:p>
    <w:p w14:paraId="26772707" w14:textId="77777777" w:rsidR="00300F4B" w:rsidRDefault="00300F4B" w:rsidP="00300F4B">
      <w:pPr>
        <w:pStyle w:val="HTMLPreformatted"/>
      </w:pPr>
      <w:r>
        <w:t>KLHLTIK</w:t>
      </w:r>
    </w:p>
    <w:p w14:paraId="63BFA4A3" w14:textId="701DD633" w:rsidR="00300F4B" w:rsidRDefault="00300F4B" w:rsidP="00BB742F"/>
    <w:p w14:paraId="3E836808" w14:textId="77777777" w:rsidR="00300F4B" w:rsidRDefault="00300F4B" w:rsidP="00300F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596.1 hypothetical protein CBU_1614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523AC4B6" w14:textId="77777777" w:rsidR="00300F4B" w:rsidRDefault="00300F4B" w:rsidP="00300F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LNLYFQKLEKRIYEACFPSFSSKKAEKKKKKEKKYEKIIAEKKWERLKKKLDDFKSIIEKHLFDPIIYQ</w:t>
      </w:r>
    </w:p>
    <w:p w14:paraId="339950BC" w14:textId="77777777" w:rsidR="00300F4B" w:rsidRDefault="00300F4B" w:rsidP="00300F4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NGYVSFTKTSNDDVQPVNDDKTDKATISQANNPHIFISAPKKIIEASTPEDLDDCTAACCFLFNKTFN</w:t>
      </w:r>
    </w:p>
    <w:p w14:paraId="43AF540B" w14:textId="10BA81D6" w:rsidR="00300F4B" w:rsidRDefault="00300F4B" w:rsidP="00BB742F"/>
    <w:p w14:paraId="4AF6E6C3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605.1 </w:t>
      </w:r>
      <w:proofErr w:type="spellStart"/>
      <w:r>
        <w:rPr>
          <w:color w:val="000000"/>
        </w:rPr>
        <w:t>Icm</w:t>
      </w:r>
      <w:proofErr w:type="spellEnd"/>
      <w:r>
        <w:rPr>
          <w:color w:val="000000"/>
        </w:rPr>
        <w:t xml:space="preserve"> secretion system protein </w:t>
      </w:r>
      <w:proofErr w:type="spellStart"/>
      <w:r>
        <w:rPr>
          <w:color w:val="000000"/>
        </w:rPr>
        <w:t>IcmJ</w:t>
      </w:r>
      <w:proofErr w:type="spellEnd"/>
      <w:r>
        <w:rPr>
          <w:color w:val="000000"/>
        </w:rPr>
        <w:t xml:space="preserve">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7CFF9F54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MALRNIQLSASDSNWRLFMVRKADTAFLAFQAKVHERDNYTCQYCGFRAKRYMEIVNLDGNYRNNRLTN</w:t>
      </w:r>
    </w:p>
    <w:p w14:paraId="75904735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ATACGFCSQCFFLDAVGKGESGGGTLIYLPEMTQGELNALCHVLFTSIATESSSATEARNIYRSFKLRS</w:t>
      </w:r>
    </w:p>
    <w:p w14:paraId="3B08B976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IIEQQLGEGLSHPALLGQLLVDTKTEKMSLLKDALETKLRLLPDLARFSVQVEAWARDGLEELGSVYNT</w:t>
      </w:r>
    </w:p>
    <w:p w14:paraId="58BFAB6C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RD</w:t>
      </w:r>
    </w:p>
    <w:p w14:paraId="5E13A4D7" w14:textId="25E261FD" w:rsidR="0023423C" w:rsidRDefault="0023423C" w:rsidP="00BB742F"/>
    <w:p w14:paraId="07202A4F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193.1 hypothetical protein CBU_1198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7803CAAC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SIRPHLDNQDIDNRELSKSQKQNRGSVVNYATLFNPGVETLRRDPYLWELIVAINSRETDQVEEVLEKT</w:t>
      </w:r>
    </w:p>
    <w:p w14:paraId="44832E9B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REKASERKPETIPNNRSGLGALISLSPTLLPDYPIEYAFEQWKLTPAPDMAYLEALVRHRKQVNMLIPP</w:t>
      </w:r>
    </w:p>
    <w:p w14:paraId="779FCF8A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KAISDTQIVELAKGDESLESIVALSMNSKEPSNTRSL</w:t>
      </w:r>
    </w:p>
    <w:p w14:paraId="78D5E22D" w14:textId="4165F4A3" w:rsidR="0023423C" w:rsidRDefault="0023423C" w:rsidP="00BB742F"/>
    <w:p w14:paraId="2C03CCB8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212.1 membrane-spanning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28D17FB1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RTSHQNQPSSPFLLPPDVLPLIFYGLTPVDLARLFVVAKGARPWFETFFASDTDYKAYLQLNIPQLFMV</w:t>
      </w:r>
    </w:p>
    <w:p w14:paraId="081C82C5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GNNLFFDYSLVWIARAGVWGWGNNYTGQLDFGNIHEMTKPARIPLDSFIPEMAPDDYVVQFASADFLSG</w:t>
      </w:r>
    </w:p>
    <w:p w14:paraId="48D16E65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ARSLVATRQGQLHEYYWERISNTRSEFIQHRHYELNVTIVQLLSDYRHAFILTEEGGIYGWGFNISGEL</w:t>
      </w:r>
    </w:p>
    <w:p w14:paraId="258506B0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LGDRFERSQPTELPQNFFPYLLERGDRIVQLNFADRYLVARTAQGHVYVWGFNYRGRLGLDDEQDRLHP</w:t>
      </w:r>
    </w:p>
    <w:p w14:paraId="7B5E5A49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ELSWDFFPEWHPDDYIIQVVVGDRHTLALTQLGYIYAWGKNSYGQLGFRDQQDRNRPALLPWNRFPGLL</w:t>
      </w:r>
    </w:p>
    <w:p w14:paraId="6DBAA63E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RNDRIIELIAGGARSLARTEQGFIYIWGARWLLVRGDPEFRHHPMLLTENYFPGLRRRGDHLVELIAGP</w:t>
      </w:r>
    </w:p>
    <w:p w14:paraId="2C887EF4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HTLARTEQGYIYAWGRNYYGQLGLGDRRIQRQPALLDPNAIPPLSQWRNAFSFIKSFREEKIEDTDSFS</w:t>
      </w:r>
    </w:p>
    <w:p w14:paraId="0B7B15CF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YAPFSRK</w:t>
      </w:r>
    </w:p>
    <w:p w14:paraId="7F66EDE6" w14:textId="38EAB005" w:rsidR="0023423C" w:rsidRDefault="0023423C" w:rsidP="00BB742F"/>
    <w:p w14:paraId="2B31A554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552.1 hypothetical protein CBU_1569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2AA05F7C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PITSLEFSRDRIMQFLEKLKFFETVICPISFFPELEASKRIRNKANLVLAIADSMEGTQKIKLEIWPFE</w:t>
      </w:r>
    </w:p>
    <w:p w14:paraId="657BD4F6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YAARDFTQKDRLWYHSLDGLAAVLKELKELNHSISLSIIFMGETHDINDLSDDLTMSQKSHPGQLLKLS</w:t>
      </w:r>
    </w:p>
    <w:p w14:paraId="5AA5D50E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IRNKIRYFYDTNRESLRCFFKKVLTNCPNVTFQISNPPYLKKSIHDPKDLINKTAQDYGELMNLDIVDE</w:t>
      </w:r>
    </w:p>
    <w:p w14:paraId="26EB654F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IQKLKENISAYLPNSSEKEHKVTQDEINALKQKLKIQLKLDEDLKIYDKVMERIKNATLNSGLAKLKIA</w:t>
      </w:r>
    </w:p>
    <w:p w14:paraId="2F9A5EC4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FIEITPPSSSSDENIHYLMRKFRARGPFQKSKTKTSAESFNNEQIMKISFELQQQLYDSYIAVIHKPPF</w:t>
      </w:r>
    </w:p>
    <w:p w14:paraId="50326197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FNQLTQRYNEILQEFFPSSETSPPAEVKSNDQERSSKRIRRESDENDASTQCYRALLACTQGLKNAILS</w:t>
      </w:r>
    </w:p>
    <w:p w14:paraId="37D6B646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TTAEEKVATLKKLSELLKRTVSEEGVIEPEITQQSARNGKEEKEPTPLENKSSEQHLVYATQKQLHKLE</w:t>
      </w:r>
    </w:p>
    <w:p w14:paraId="431B5BCB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RIEFLEALYERSDDDTEASSLSPSERNSPNSSSFFSTSRATDLEQKQKDTSPRNNN</w:t>
      </w:r>
    </w:p>
    <w:p w14:paraId="1E6F7162" w14:textId="4DF27B6A" w:rsidR="0023423C" w:rsidRDefault="0023423C" w:rsidP="00BB742F"/>
    <w:p w14:paraId="5B703BDB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616.1 </w:t>
      </w:r>
      <w:proofErr w:type="spellStart"/>
      <w:r>
        <w:rPr>
          <w:color w:val="000000"/>
        </w:rPr>
        <w:t>Icm</w:t>
      </w:r>
      <w:proofErr w:type="spellEnd"/>
      <w:r>
        <w:rPr>
          <w:color w:val="000000"/>
        </w:rPr>
        <w:t xml:space="preserve"> secretion system protein </w:t>
      </w:r>
      <w:proofErr w:type="spellStart"/>
      <w:r>
        <w:rPr>
          <w:color w:val="000000"/>
        </w:rPr>
        <w:t>IcmQ</w:t>
      </w:r>
      <w:proofErr w:type="spellEnd"/>
      <w:r>
        <w:rPr>
          <w:color w:val="000000"/>
        </w:rPr>
        <w:t xml:space="preserve">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7BB52209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TSFDLSNLRLNAKNEHLKQQLIECVDEQKAQFLQSAEVFYAKARRTEADYRHLCEAIIQATGQVLSAAN</w:t>
      </w:r>
    </w:p>
    <w:p w14:paraId="6EE7BF88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WEESLFLRNTLKPIKKLYEEALALKEKLDGEQAGQAFTTPALTENKVKLYVSLYQSNGHDLKQWALQLAS</w:t>
      </w:r>
    </w:p>
    <w:p w14:paraId="4BABC5CF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ESYMVGRPIYQNEADAMQAIRQKLSQLSEACVVVAVDQSKIISQENRSRKDRLGNLLTTVMPNAIKSEN</w:t>
      </w:r>
    </w:p>
    <w:p w14:paraId="17D0645A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IEFIHQGKRYHYVNQARELILKTSETN</w:t>
      </w:r>
    </w:p>
    <w:p w14:paraId="6A756114" w14:textId="47BD04B8" w:rsidR="0023423C" w:rsidRDefault="0023423C" w:rsidP="00BB742F"/>
    <w:p w14:paraId="4539BEC5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624.1 </w:t>
      </w:r>
      <w:proofErr w:type="spellStart"/>
      <w:r>
        <w:rPr>
          <w:color w:val="000000"/>
        </w:rPr>
        <w:t>Icm</w:t>
      </w:r>
      <w:proofErr w:type="spellEnd"/>
      <w:r>
        <w:rPr>
          <w:color w:val="000000"/>
        </w:rPr>
        <w:t xml:space="preserve"> secretion system protein </w:t>
      </w:r>
      <w:proofErr w:type="spellStart"/>
      <w:r>
        <w:rPr>
          <w:color w:val="000000"/>
        </w:rPr>
        <w:t>IcmS</w:t>
      </w:r>
      <w:proofErr w:type="spellEnd"/>
      <w:r>
        <w:rPr>
          <w:color w:val="000000"/>
        </w:rPr>
        <w:t xml:space="preserve">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5358530C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QLANKLTALTKKIGANFTLKGRHLAYSEMFSDTGLLPGLTKRADQLASLCLGYGLGATYEDTENSLLGV</w:t>
      </w:r>
    </w:p>
    <w:p w14:paraId="7E76D822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VKFDEFTPDVLRLFCILDVIYELVKNSPSKDAVSLDELMYD</w:t>
      </w:r>
    </w:p>
    <w:p w14:paraId="396AF164" w14:textId="15BFFF7E" w:rsidR="0023423C" w:rsidRDefault="0023423C" w:rsidP="00BB742F"/>
    <w:p w14:paraId="645738D4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802.1 hypothetical protein CBU_1823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012C0878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PKLSNRDLQNLRDSSKWSEETINTIYKRLMELICNINNESKQEDDEQQELGELLRLENVNQQTVLIYLA</w:t>
      </w:r>
    </w:p>
    <w:p w14:paraId="114D82D8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DPTKLIVLVENLKESHSREFMYAIKQKGKMDHNVLSCLLLYHPGKFPELIRLFDDERNISELFSGICS</w:t>
      </w:r>
    </w:p>
    <w:p w14:paraId="65A14221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>VATYNLSKENFDVVSINKLEALFYCAPDQQSLIKAALEALINQISSPYYKIELLSQLITRTRSHRKQRLI</w:t>
      </w:r>
    </w:p>
    <w:p w14:paraId="7672D107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NIYRDHLLSALLQVKKDVPSLVALSRLVSFSGKSYLKNVILSLKKAAPSNDEISYLSRLKSQAEGDEIS</w:t>
      </w:r>
    </w:p>
    <w:p w14:paraId="2DC9E464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IYYIVNYGRNSGKVKKPGTTATSQLLFEPPKTSTKTSQKFKRFLNLFLPREKILEEKEMAEWPTNKRP</w:t>
      </w:r>
    </w:p>
    <w:p w14:paraId="01B93F60" w14:textId="7AC54FD2" w:rsidR="0023423C" w:rsidRDefault="0023423C" w:rsidP="00BB742F"/>
    <w:p w14:paraId="165272F0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YP_002332945.1 hypothetical protein CBU_0089a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741025D2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AQNQNGEPVSALLGSEYIIAKNATEGSFNFRMQYTDSNGGQLKTQSAQISPQKQNKFTVKGANIRVYVV</w:t>
      </w:r>
    </w:p>
    <w:p w14:paraId="2A87D1D1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ITSKEGYTQWRLPNCKSTGGALEVKVFAKGSYKQITCRSLKR</w:t>
      </w:r>
    </w:p>
    <w:p w14:paraId="7E942BCA" w14:textId="502C1C50" w:rsidR="0023423C" w:rsidRDefault="0023423C" w:rsidP="00BB742F"/>
    <w:p w14:paraId="408E6CE5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096.1 hypothetical protein CBU_0041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32F4604A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RDGTTRVNTTGMRLKTITDVLIKLSQSSTHYDSAIFTSHKVKKFNLTTNENEPIEIWVYDDTSSSFPIL</w:t>
      </w:r>
    </w:p>
    <w:p w14:paraId="641EBB37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EYLKKHLESLIAAANHIFNRNEQLKKHWHETLVYIKKALEERLKFNIDLKQARKLVRDLINEIGFFWIN</w:t>
      </w:r>
    </w:p>
    <w:p w14:paraId="0A012000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QPTMITTASQLYKGFLTKLFEAVEIAIPDYKRNHILVIQQTGDIIKCEYYERGTSRSLRSNVENALIEY</w:t>
      </w:r>
    </w:p>
    <w:p w14:paraId="68354C81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RFAENTHESEKTKDFPSAHYRGKLGLCNVATCFSATFDANNETTSCKIYYRHASFPPIDLYPLYRQERKE</w:t>
      </w:r>
    </w:p>
    <w:p w14:paraId="5FC4ED05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KNTKQRYLKKKNEMEEGGKAMVNWQNRAFKTQQCREGIKLITTRNMEMLRDLMRKNRSELELLPAERPP</w:t>
      </w:r>
    </w:p>
    <w:p w14:paraId="20C5B1D5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IYTNISLLTVKQWMDKDFQEEQYHDTILAAERLRSRGNRENEDKFVPIMFNFGVNLQAKWQRRKSWWRP</w:t>
      </w:r>
    </w:p>
    <w:p w14:paraId="5B440A20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LPKEQVFENDRAFFKFNHLVIERLQLIASKKTFSFAKTQALPHLWELNEIASSWNRYEKTLDCLANAYD</w:t>
      </w:r>
    </w:p>
    <w:p w14:paraId="5C454DFB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CNNYEKDPSKENIEYLQECEEKLSQAKKNLWKVADTHIAFYRKDFKQLIANRSNFSNDDSELQAILKD</w:t>
      </w:r>
    </w:p>
    <w:p w14:paraId="69CD86A6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WKMFNSLYLRDAWHDASFSIQTSIGNLTRVVGSELSINCKSADDRTTGFCRRFEGSEEGKDASSPHVRND</w:t>
      </w:r>
    </w:p>
    <w:p w14:paraId="0CB380CC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DGGSIKFTGWAKTKKAKAIAKTEKKIAEAFSTHKLKKAVVAKSKIPTSHSLISSSSFWKLKAPDTSPFL</w:t>
      </w:r>
    </w:p>
    <w:p w14:paraId="5D60DA90" w14:textId="77777777" w:rsidR="0023423C" w:rsidRDefault="0023423C" w:rsidP="0023423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TNLPHSLSG</w:t>
      </w:r>
    </w:p>
    <w:p w14:paraId="474710FD" w14:textId="600BEC62" w:rsidR="0023423C" w:rsidRDefault="0023423C" w:rsidP="00BB742F"/>
    <w:p w14:paraId="67840B15" w14:textId="77777777" w:rsidR="00255A38" w:rsidRDefault="00255A38" w:rsidP="00255A38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163.1 hypothetical protein CBU_0113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4FAA13F9" w14:textId="77777777" w:rsidR="00255A38" w:rsidRDefault="00255A38" w:rsidP="00255A38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SATQLLNNAIKDLVTKTAERIEREQVDNFLKAIQKCVSPSPSTMFTTSKAESVSSKSEEEEHPSPAPGG</w:t>
      </w:r>
    </w:p>
    <w:p w14:paraId="447854BA" w14:textId="396AC088" w:rsidR="0023423C" w:rsidRDefault="0023423C" w:rsidP="00BB742F"/>
    <w:p w14:paraId="4BD9A7DC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656.1 hypothetical protein CBU_0626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78098BF8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SIDSDESPLEVSIYAKGNLAQDRTTNQDNKLRCQCYVSLQEERILSCVMEVAGPMEDVQQLKKVLEEVG</w:t>
      </w:r>
    </w:p>
    <w:p w14:paraId="214B9C43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ENVIVPEEEIPNDIIKQGVIFAAKIGQELSRVDNFRDELKRHLGNRCLQEQRKSSLPSKIDSHINLIKK</w:t>
      </w:r>
    </w:p>
    <w:p w14:paraId="6CB670DB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YLEECPHIIAGISAWMSDLMDLLIQCWEELSKDKEVQEAITLLKENETDTKKGVVYFDTRLGFSLLQPVC</w:t>
      </w:r>
    </w:p>
    <w:p w14:paraId="2E147C71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VVEKKLRAENKDQFTVLGTLLQKLVVQYASFYEFELSKGQTDQRDLDGEASLKPSFNSEGLREFKTALD</w:t>
      </w:r>
    </w:p>
    <w:p w14:paraId="62F6D0B1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YLSAETNQELSTLNPVARETCKRINSFNSTNLLEFLEGWYDANENESIVNEIVSYKWPSSMNDFIAEKQS</w:t>
      </w:r>
    </w:p>
    <w:p w14:paraId="31B107BE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SSDRTSIDAEKQQNFSQSLIDAKMLLKTYDGYSRDQFVQSTNHLSREKIKQFFIRNAFKIAKEKGLEGQ</w:t>
      </w:r>
    </w:p>
    <w:p w14:paraId="6F82DE02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LIDYFRLVRQCDTVKSRYYFSFFGKSVGKSQASIFLEKVIKFAEDLQKGLKKKEKINLEKIGAQEKGLQ</w:t>
      </w:r>
    </w:p>
    <w:p w14:paraId="0A8BF8B4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WCKVHYRGIPFKDIMDTIEKDKEMSIEKDKKMSIENMLLSLVELKESYLTPLEKVKSKLSELEDNSKKSD</w:t>
      </w:r>
    </w:p>
    <w:p w14:paraId="36D0BC2D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DWELHKRLSLKERKLDEGLQSLNEVEEVLSLVRSKKGLDCQFKNEPLETFALRTIRSAISNLEQLPKKG</w:t>
      </w:r>
    </w:p>
    <w:p w14:paraId="00CFD954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QVKTVEAIKRNPFFVPISPASSTSSEVSSDRSSPGSEIPFFCLPPQFGASDELKSTSSTPRMNT</w:t>
      </w:r>
    </w:p>
    <w:p w14:paraId="4F69006A" w14:textId="533D1D97" w:rsidR="00255A38" w:rsidRDefault="00255A38" w:rsidP="00BB742F"/>
    <w:p w14:paraId="7B931547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665.1 membrane-spanning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54A43C01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REEKEEDVMYVALHESEGRPHAHFAPSLGVSDPYVAVFLSWVETAGIFDRSSSQSVKAKIIQALLYIVS</w:t>
      </w:r>
    </w:p>
    <w:p w14:paraId="3B9ECBE7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AGSAVTIELGWRFGDTAVGLLNKVFNKIFKTDVSFGDSEDWPSKFLGGIFAGASYITISGLCVFACHRL</w:t>
      </w:r>
    </w:p>
    <w:p w14:paraId="56013914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KHWNARTSEKKLMEEDHRVVRSTLGGFNNFINAPASSLAQVLFSVKYLSSPWNAVFALSAFVSLTVLNR</w:t>
      </w:r>
    </w:p>
    <w:p w14:paraId="07F79E25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AFNELINRAVSWCFGDDHQIKEERHQLTTRFKRARQLQWTSEDRSTFFEPQIPLPEKLKYLWQKAGGQW</w:t>
      </w:r>
    </w:p>
    <w:p w14:paraId="417A97CE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IIESPQSGAEEGTPLLSNASESSRDREWVNKIIKGTIVGMSPSPALVYALVVYEELNHRLGKGIAISAA</w:t>
      </w:r>
    </w:p>
    <w:p w14:paraId="171E93AE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LTGTGSFALFSVQMLKALYGEKSKVDKKVEYVSILMGFFATSPLLYVLMQYALDVPALWIFVPFLAIAS</w:t>
      </w:r>
    </w:p>
    <w:p w14:paraId="0B142586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AVRSHGAKQLLDATIASWSEVSEEELFRKKISQLAEIFPKFSPIAVTKIHGFFSTPVDNDNDMPEPSDN</w:t>
      </w:r>
    </w:p>
    <w:p w14:paraId="1EF038B5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RLMTLV</w:t>
      </w:r>
    </w:p>
    <w:p w14:paraId="6AA51646" w14:textId="2927CFAB" w:rsidR="00190E5E" w:rsidRDefault="00190E5E" w:rsidP="00BB742F"/>
    <w:p w14:paraId="6245BB75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667.1 coenzyme PQQ synthesis protein C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28357037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QKITNHFTSPTMMEPLVDTTSTADDFFEKLEKETIEIVMETPLIYQFDRLNDKQLQIFAQQFYYYGYH</w:t>
      </w:r>
    </w:p>
    <w:p w14:paraId="251EB95C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PRFLGIIIWRSFDDKIRSSVASNLIDELGIISSENIDPEQSHINVFIQFAKAVGLNEADLKNSCPRDYT</w:t>
      </w:r>
    </w:p>
    <w:p w14:paraId="26B9CDEC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RETLNKIENLLVHAPFMEAMGCMSPGLENALSHYSYNIYKGLQNQHRFTEESLYHFKLHSVLDKEHGNNL</w:t>
      </w:r>
    </w:p>
    <w:p w14:paraId="411DA5DC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QSLLPHLKESKINRELLRKGALTAAKAQRDFFNGLQKDFSLL</w:t>
      </w:r>
    </w:p>
    <w:p w14:paraId="77569894" w14:textId="3A48FC3B" w:rsidR="00190E5E" w:rsidRDefault="00190E5E" w:rsidP="00BB742F"/>
    <w:p w14:paraId="0B8B6129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986.1 membrane-associated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7D1B1930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FFNVLQSNPLSNASMWLIKTFREHPRGTLATLGFFVGATSQLSSPSLGPDPEVFCLEEACQWAVFLLEI</w:t>
      </w:r>
    </w:p>
    <w:p w14:paraId="13A24897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SAGKIMIYSTLGYLLGRAQPEAQLEYARSNQPVLLNSQTLRFLESENIQNRQSLNLSGAWRSSDNSDN</w:t>
      </w:r>
    </w:p>
    <w:p w14:paraId="53C78FF6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DDNDNAYLQVLRNA</w:t>
      </w:r>
    </w:p>
    <w:p w14:paraId="1D013C60" w14:textId="4DA183C2" w:rsidR="00190E5E" w:rsidRDefault="00190E5E" w:rsidP="00BB742F"/>
    <w:p w14:paraId="522E7612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359.1 membrane-associated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5B7474F1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PDKTDSLTILETLIDANYQLEKELPPLIKKVDDEINKFKKLKELPSAEILHPAHEKKILKFVEEINTET</w:t>
      </w:r>
    </w:p>
    <w:p w14:paraId="1DB72AAD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PTLQSVKLAIQEFVCLRKISSLISKFYFYQLRSYQGQLENFAVLVKLKSRLLINNLVKLLEVSVVKDAEL</w:t>
      </w:r>
    </w:p>
    <w:p w14:paraId="16ED029F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SIASVFLNQYLPATASATFSTITTIYLKSKGIKVEEIRRSIRENEIDYLDSAFKKYQEKISSGLEDNVN</w:t>
      </w:r>
    </w:p>
    <w:p w14:paraId="1D8A4416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PAMEIQEIEDTESLDGPSGEYFDALSVIEEEDEFFDASDKEAPNASESGKSSLFSVLVEWLKILLMLPIN</w:t>
      </w:r>
    </w:p>
    <w:p w14:paraId="5C62CDEB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LFNNYKSNAVPKEENNQAFFVKPTKHNLPIEKEPSRTWTWIRYIGKV</w:t>
      </w:r>
    </w:p>
    <w:p w14:paraId="664ED058" w14:textId="2C1ADCE5" w:rsidR="00190E5E" w:rsidRDefault="00190E5E" w:rsidP="00BB742F"/>
    <w:p w14:paraId="07612258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393.2 hypothetical protein CBU_1409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346F3C19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SRTPNRNNPSSFFPSAEKKNRRLRSSSVRVMPAPAASQSASSKKRKRGTIDFEQLYDHFNKLKKTYYSK</w:t>
      </w:r>
    </w:p>
    <w:p w14:paraId="2A61526A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GMDFNPQIKRTEAAEGPFDVFISDLNINLSEKDTFSFFDAAFRFYFEATTLHYRNSNPTFTDCLSFLKA</w:t>
      </w:r>
    </w:p>
    <w:p w14:paraId="72A38359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RASWLSNCNLAISGFKNILKEFNFLRNENIEQKPREKMTEVLNQLTRLFNFFRDVKRMNLTSTVLEGLGD</w:t>
      </w:r>
    </w:p>
    <w:p w14:paraId="05F2DB2E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LKLILASDDLKSLIPNWINTQEKEILPYLPKRRSQNGSEALRFWHSLSEEKLSEHSPVLPTIDVRCD</w:t>
      </w:r>
    </w:p>
    <w:p w14:paraId="1D99074C" w14:textId="6548B2A2" w:rsidR="00190E5E" w:rsidRDefault="00190E5E" w:rsidP="00BB742F"/>
    <w:p w14:paraId="692A569B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589.1 hypothetical protein CBU_1607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184974C4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RIFSDKTGSNQVEANKRKAALEKNVILNQNIKRNPAIGTPCVPRTEQKASTTVYTPTFFQSLEQNKIQE</w:t>
      </w:r>
    </w:p>
    <w:p w14:paraId="551151BA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RKKCVKAINKMNLPEKTHLEKFSTRTGLAMGAMIPASPNFSVEKQREKEKWEANERLKSCR</w:t>
      </w:r>
    </w:p>
    <w:p w14:paraId="30F9E79D" w14:textId="4C09B008" w:rsidR="00190E5E" w:rsidRDefault="00190E5E" w:rsidP="00BB742F"/>
    <w:p w14:paraId="7909696A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647.1 hypothetical protein CBU_1665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791E03E3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NKIVLRQLLAAKSIIPVGIYAGPRLDDSTLRNVKTYQALIAMLNNGLPLDGSELNCLIPKLGDLRAFD</w:t>
      </w:r>
    </w:p>
    <w:p w14:paraId="0F880963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CCDLYYRVSPSLDTFVRMIRAAAKAGSFNAGEIIYNHALGWLSQFNYDPLYYSELVNARLFFLQKIGTA</w:t>
      </w:r>
    </w:p>
    <w:p w14:paraId="70DCE06C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AVKEAIHFFLSSLKRGWCDIKAYPAVVGAVKQSFGSGYMDPFYQEIQGIFFNGIILLDKIDNAEISTGV</w:t>
      </w:r>
    </w:p>
    <w:p w14:paraId="649A77AF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REESQSIRIDLLNKMLEAASWNRDFERVDECFAELEKINGDDYRTYRNLMYTRAIQYRYELPEKVDDEI</w:t>
      </w:r>
    </w:p>
    <w:p w14:paraId="14EE5682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KVFGKAYERGWLVPYTINSFFKALKSYVEQGNISKEGKETCFSHAKAVFEQAERISNCDEWTEYWFIEL</w:t>
      </w:r>
    </w:p>
    <w:p w14:paraId="16797C37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VICGHEEVRLPLIEKMINSNKDHVFKRWLGNIEVNPRHCMKSVRFTDFVNDQFWKAKNNKAKLFNLIHH</w:t>
      </w:r>
    </w:p>
    <w:p w14:paraId="4D9F0C4B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YLAHGKKAVNIKVIYSLIGRLGNFKYYLAEFLFLKVKNDPKHRYNQRLWEAIIKVAVQKRANLNLDILIT</w:t>
      </w:r>
    </w:p>
    <w:p w14:paraId="69A76991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LIETVQTSPRNFQGKAVRLGENLCRVLKAHYAHNPDAEDPQLLSKLYDCIGERRVSMDDLNRSYSNLGF</w:t>
      </w:r>
    </w:p>
    <w:p w14:paraId="5689D516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HQRLPAYPREEYKHEFSL</w:t>
      </w:r>
    </w:p>
    <w:p w14:paraId="2AB30DE8" w14:textId="555ADA7F" w:rsidR="00190E5E" w:rsidRDefault="00190E5E" w:rsidP="00BB742F"/>
    <w:p w14:paraId="748C602B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668.1 hypothetical protein CBU_1686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485245FC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PSSSKDLRKKLKNYCENQSEFDSKILNFPPQDVLAELVVIYPMPNAQADRIYEMLQQLALHCKTQQQAL</w:t>
      </w:r>
    </w:p>
    <w:p w14:paraId="1753B1D6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NCLEDIRDLFQIIIEISDKDKSRKKDIVRFIELLQNFFKDNLLTGKEIYDLISIPSEAAKGSIFEQLDK</w:t>
      </w:r>
    </w:p>
    <w:p w14:paraId="00DA17B1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GLTSQIKKLLGQHHEQITIDQQIAHLLVARFEGEELQNYLELVKQIDHFPQNQLVVDHLIKQIPLITRY</w:t>
      </w:r>
    </w:p>
    <w:p w14:paraId="49CB9693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KEKRQLTDVDLINSILDVFLQLPNTKSEIQNLFLTLIAILNPKEQLDYISLILMRLIDNRFSFSPEGID</w:t>
      </w:r>
    </w:p>
    <w:p w14:paraId="225C64DD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LMNSKLKDIMIGKFKLRAILIFNLATQNLISESITKTLVKKYIDNKGTLLDEIKNFLLNFNHSVNQFID</w:t>
      </w:r>
    </w:p>
    <w:p w14:paraId="4D9640F6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HFIKLTFLIYITQNNESVWRFLIKSKDREELEMKKKLFLESLCLHLKGSTDNNFPKNYADRIEKLDFSDL</w:t>
      </w:r>
    </w:p>
    <w:p w14:paraId="1846EC92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QIFISKSKLMDLTQLNPALRACGLETPNSSSRETSALNNSTLKFLKISVSTFAPVLHYLMTQGLLGETI</w:t>
      </w:r>
    </w:p>
    <w:p w14:paraId="73EE504A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KAFHSSELESALFNYIKTLESSQQEKTIQLAFQPISPFNHFFSDSTKEELKIIPSSINQSINSDEEEEE</w:t>
      </w:r>
    </w:p>
    <w:p w14:paraId="188B0A04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GFDEDFTDSDEESSDVDLPPPPTDFEKIKVQSYLIFDRLIMKFNPAETEESFRSQFLSVNEHANQFLND</w:t>
      </w:r>
    </w:p>
    <w:p w14:paraId="290BFAEB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DVSWDKREEFCQAFRSDRPGSSADEASEYPEEQKPDLAVNCIMYTLWYEVAVKAQWASEYYIAIYDYAK</w:t>
      </w:r>
    </w:p>
    <w:p w14:paraId="4BA5DD71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PIREPSTAGLPFSEIYSTTWDAVLNYITENKTQETTSLSALLNQQGMFPSNSGESPAEQPGPTEEPTNG</w:t>
      </w:r>
    </w:p>
    <w:p w14:paraId="352D0A40" w14:textId="77777777" w:rsidR="00190E5E" w:rsidRDefault="00190E5E" w:rsidP="00190E5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YQP</w:t>
      </w:r>
    </w:p>
    <w:p w14:paraId="197D1268" w14:textId="050CCF5A" w:rsidR="00190E5E" w:rsidRDefault="00190E5E" w:rsidP="00BB742F"/>
    <w:p w14:paraId="3332FF5A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773.2 hypothetical protein CBU_1794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467AF437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EADIMSRVDPGLKDLFTNLLSEIESNILDKGQLFKSATPSSITLHYLPGYLQKFSTLDYRHLSSDEEHH</w:t>
      </w:r>
    </w:p>
    <w:p w14:paraId="75F7B79F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>LKKTIQSFIDELQCCPFNKKIYQGQLCQRICGLLVEFGKAGVFLPDMDNSLLWLEMSNNDMGKFTKRGKR</w:t>
      </w:r>
    </w:p>
    <w:p w14:paraId="3B4C4034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KRTRDVDGAVTIYTANVSTLTKTESWNSIFEAQDILPHDCSESVESINKYLIAWKKEKGRNWEKSSRAP</w:t>
      </w:r>
    </w:p>
    <w:p w14:paraId="7747E507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MQFLEVYVQQRLGFQPVISQNKNTTSSNSTHTLFRSPPPGDRKEPAPTFIQKSNISLTSHR</w:t>
      </w:r>
    </w:p>
    <w:p w14:paraId="577B662B" w14:textId="5BC0F199" w:rsidR="00190E5E" w:rsidRDefault="00190E5E" w:rsidP="00BB742F"/>
    <w:p w14:paraId="4BFE819F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804.1 hypothetical protein CBU_1825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7DBF9550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LVSNTSKSYIKGAIEFLREQDKSITIGAKADTILNHLRHQVGNNKNSFAYYVVNYDRDKNFVKETGKTA</w:t>
      </w:r>
    </w:p>
    <w:p w14:paraId="39D01520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SRLLFELPTRVQEVIGIVTNFFSPRRKRRDEPKTDNHNLEMTKK</w:t>
      </w:r>
    </w:p>
    <w:p w14:paraId="140156F9" w14:textId="571A67AE" w:rsidR="003A3440" w:rsidRDefault="003A3440" w:rsidP="00BB742F"/>
    <w:p w14:paraId="4A811EBB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988.1 hypothetical protein CBU_2013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5684BDE7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PSINLTTQQQRAWQELMRLEADYGLSLALRHFAANIIEQKFGLKISVGGSLYQQFDSEREKAAFVKKIR</w:t>
      </w:r>
    </w:p>
    <w:p w14:paraId="3D763C2E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SGKWGNDTVLACVLDNLGYQAAIYLKGQPPYLTLTHNESTQLRMDIANDAVVDQKAQEAGSHWLNVNAS</w:t>
      </w:r>
    </w:p>
    <w:p w14:paraId="7BEF94D0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LSRSSVANKSIPGDCLYEALALQISYDRFTVGKEYPDTLPNGASNEEKPVESVNPSPEAYLTIEKAAQL</w:t>
      </w:r>
    </w:p>
    <w:p w14:paraId="312CE32E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EAEMKKADAFYAKAVETLQAATPSQLRALYDQARIIVGDTDSYLKYAPIHAVGAPDKATRQKFQKGIED</w:t>
      </w:r>
    </w:p>
    <w:p w14:paraId="221419AE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HIRQLREDCLKALSRKQLIHILAREVWRNPAILQAPEIKPFYSQINKEQKQPALSEVGLFAPSACGKEV</w:t>
      </w:r>
    </w:p>
    <w:p w14:paraId="7829E400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KEYNDSNPHLQLVS</w:t>
      </w:r>
    </w:p>
    <w:p w14:paraId="2B0864A4" w14:textId="3F37D0A7" w:rsidR="003A3440" w:rsidRDefault="003A3440" w:rsidP="00BB742F"/>
    <w:p w14:paraId="6CCD5C58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1001.1 hypothetical protein CBU_2028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1D5C9FEB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IEPPKELPPIFVTPQTSDESLQNLAITLSTFPIENREGVQVFEVPKIADDCRSYVGRGYEAYQDTTAKN</w:t>
      </w:r>
    </w:p>
    <w:p w14:paraId="056FCF45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PQGPAWEPDSTWIKLESNNDFTCRKGFEKVYVYEGHYARQWGDGTILEKLGSTHWGATPVVRLIDPHAPI</w:t>
      </w:r>
    </w:p>
    <w:p w14:paraId="2D6F35D3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KKYYGEVKEIWIRPYQQGLVPIPYLRAQSSYRRGPFGKHHLFKSVYDKKEIVIQRLAKDDWKAHYQWAK</w:t>
      </w:r>
    </w:p>
    <w:p w14:paraId="1E70BC7E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QQQLRTRFFKPEEEKHQESNATFNPQASIAISLKAST</w:t>
      </w:r>
    </w:p>
    <w:p w14:paraId="5B4C5A67" w14:textId="682CD140" w:rsidR="003A3440" w:rsidRDefault="003A3440" w:rsidP="00BB742F"/>
    <w:p w14:paraId="1459C0A9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338.2 hypothetical protein CBU_1349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5240DE3F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SVFSVRFFLILIRGYRMSRQQSSKKLKIEGKINLTYEDISWIASTFKFEIDQPPEETLAVLSQSVSEGA</w:t>
      </w:r>
    </w:p>
    <w:p w14:paraId="1D9B0256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KGASVLWVKFFHLAVESEKIRSEGKRLSEVMDRNPDEFFENLNRWLKNNYHNTHFVSNFFKLLQRQLSP</w:t>
      </w:r>
    </w:p>
    <w:p w14:paraId="5EB562D9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EEPHSDQEEKNSSELKASWEEAERYTTFGLIDYITQNYLDYSWDNLSEIILTLMEGIIKLPLCEGIKFL</w:t>
      </w:r>
    </w:p>
    <w:p w14:paraId="6F9E1537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SYFESTSDSVALFLFRCKFQKPDFESRQLTNLLALIEYISPLSDSDFIAFLKNQAADEANVPLSDNWVF</w:t>
      </w:r>
    </w:p>
    <w:p w14:paraId="1EA0DEE3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CLYTECLNKIALRLLQCSPIDLENFLASTYDEDKTFYKEILAAATCHFDINDFEQLLCYAEEPEAEFND</w:t>
      </w:r>
    </w:p>
    <w:p w14:paraId="1C936057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HSEEHESYKFYIEKILLILKMVYPLRVDEEPPEPEAVFEIVEKIKSISTDELNQIIVMKRNFIDFIFLSL</w:t>
      </w:r>
    </w:p>
    <w:p w14:paraId="5CE3B415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QKMGTDDFEKLVTDLANAHETNPDILSFHVDQLINSSINARPTLKNEFLEAAFYHIKIIYAQNPSHSKI</w:t>
      </w:r>
    </w:p>
    <w:p w14:paraId="26807899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PALLNFLIRETLGTPVLNLDIIREEILKSWQKFTPKYREKRTYETFTKICIECNELEKTLRPKLKGIFNH</w:t>
      </w:r>
    </w:p>
    <w:p w14:paraId="299F5FCC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PTSPSTSPNGNTSSSLDFG</w:t>
      </w:r>
    </w:p>
    <w:p w14:paraId="1A64752B" w14:textId="130DB88D" w:rsidR="003A3440" w:rsidRDefault="003A3440" w:rsidP="00BB742F"/>
    <w:p w14:paraId="41A9AB1E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476.2 hypothetical protein CBU_1493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25166887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SRKNIPEEESKSNNSFPETQGNPLVLQNSMVKPQDDSQAVKSKENIFKLLVLNEEIQQLPGLSIKISDD</w:t>
      </w:r>
    </w:p>
    <w:p w14:paraId="67B4D995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KRVYIVLWLFYTLLLDDQKSSISIEAFRSGVLYKLIKVLNCPLATADASILELETYLEQHCRSGEPSVA</w:t>
      </w:r>
    </w:p>
    <w:p w14:paraId="200C2177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IKLLRKQINELNYSAAQSLQYIKIEDANEYVLHATTPSSISTKEIIECIYSSSVWRQLSRTDDFTRLR</w:t>
      </w:r>
    </w:p>
    <w:p w14:paraId="0C6CA122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SSLLIYFAKAIGKETISRSIVNPESNQETNSTDPRFFHQKSKKQKPYEPILNLLCTMLESLPPTVEHNY</w:t>
      </w:r>
    </w:p>
    <w:p w14:paraId="3E6E5318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LDRNYICELIMHAAFKNDDPRSMLDNWTQLAKRGEEFVEHFQAVRTAWSRISNHSRSYIDQLPDIEIQT</w:t>
      </w:r>
    </w:p>
    <w:p w14:paraId="29768CF9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KDKTIKGKRQRFRYVLRKMASPHVASLGLFVPSCQYLGPAVGNRLTLTAMQSRDAGFYVITEQRISTEE</w:t>
      </w:r>
    </w:p>
    <w:p w14:paraId="440AEA59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REDAYPPRIVANTVAFNAKIKSKRYLVFNKWTKLHRQISDETMEEVIQNFQKELLQRHPQYPQYKEILY</w:t>
      </w:r>
    </w:p>
    <w:p w14:paraId="71CD3384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IETHPNPSPTIFSADSLLQGSNIMELEAIDRHIHIWRRTFDSAKVRLFCTKNVHDKQNKQTTCTCS</w:t>
      </w:r>
    </w:p>
    <w:p w14:paraId="106DA7FB" w14:textId="3A2C3950" w:rsidR="003A3440" w:rsidRDefault="003A3440" w:rsidP="00BB742F"/>
    <w:p w14:paraId="5F3A32CB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513.1 membrane-spanning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56BB871D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PLSKEEFQKQYSQQLQLRMYQCLQNKPESKSGEGEGEPRLTESQLIVLFLSLSAQKEGGSEREIDPDSE</w:t>
      </w:r>
    </w:p>
    <w:p w14:paraId="733B368E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GKKINELGIYLQNNPNISLQREINQAHQLVTQLREKAYRAVIENNEGAGSAELSDDAHRAYAKDSERFK</w:t>
      </w:r>
    </w:p>
    <w:p w14:paraId="41A8C951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QSVYYTTLEQREAKSEEAHSLFVLWMIDPSCFCPNYYFYNGFYSPFDGIGLIGYGWAKLMEVQLQAISY</w:t>
      </w:r>
    </w:p>
    <w:p w14:paraId="033FF947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GAHTAQAMQGILHGAAHAASGCFQLDGDAGEALLFVIIGAVVAGIFAGGAVEFISAAEDAAAGGPGKVI</w:t>
      </w:r>
    </w:p>
    <w:p w14:paraId="484ACBE5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MGTTGAATGGACAALVALGLVSGPPGWLALGGVGITSLMVLAAAAIHGGLSKNSYELTEADKKRLKDRG</w:t>
      </w:r>
    </w:p>
    <w:p w14:paraId="787CE562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DNVIAEQTIQTLNNEKEKIGYTMLGTSDHTRKKVIKKQIWDIKSGKLTALNLGATVQWRNENDLIKGYL</w:t>
      </w:r>
    </w:p>
    <w:p w14:paraId="6A78E599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LAQQSYSLKGGTEKLVRDLIVKHEIQNALREGRNNILDHTAIITSTNDLLRNNNKSDIGKSLMNALFPQ</w:t>
      </w:r>
    </w:p>
    <w:p w14:paraId="3B0D084E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>NTPKNIEIANLLQEGNAELLNAISRLVDYARKKKLSRHSRHDKAADSAINIAHRLIYILSEGNSIDINTI</w:t>
      </w:r>
    </w:p>
    <w:p w14:paraId="7E047D7C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RYSDDVMNMKQKSWKQYMPESLRKARTIATLGVWNVNNVKVGRFGGHRTEGGILLAQVRKIAKVYNDKN</w:t>
      </w:r>
    </w:p>
    <w:p w14:paraId="0D4F067F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STNPNVDFLRARLI</w:t>
      </w:r>
    </w:p>
    <w:p w14:paraId="4D9F8289" w14:textId="691E3351" w:rsidR="003A3440" w:rsidRDefault="003A3440" w:rsidP="00BB742F"/>
    <w:p w14:paraId="2EEE3BFB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840.1 membrane-spanning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047FC8E1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RNDDDTHSTLTSSSEQVSESKIVPKDSQKPSDPNVHQNGTDVTDSAKQNASLKEVTVVTLPPDLKALEG</w:t>
      </w:r>
    </w:p>
    <w:p w14:paraId="354A1829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THPTPMPSSREVLFNPNVHKNGTPLTHSVDPNGLSKDDEVTIVALESESKALEKELKKKGINYFKIGKT</w:t>
      </w:r>
    </w:p>
    <w:p w14:paraId="768DAE1D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ANVAYTASLCLVFYKLSAPRGVADGVISALVNAPSAAIFFDQFFGKVLINYNPKRVTKTHFALSLTGLA</w:t>
      </w:r>
    </w:p>
    <w:p w14:paraId="345D8AD8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NIAAIAGEQIAEDAVKGSSAWIFYGGLGVSLIYTFTSRTLGLPGAVGYLLNPLLGRCRPFPELEQFRK</w:t>
      </w:r>
    </w:p>
    <w:p w14:paraId="03A44123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LEKNYLNPAVQRINEKTPERFIEVFYDTIKENPNKWTGYDIYKNTIEKAFQVGGLIAVQHFFGLFQQLA</w:t>
      </w:r>
    </w:p>
    <w:p w14:paraId="4F6385D3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EGWGKISPQLENNCGLNSISAATTAFFYYLLVLKLPPTFRKSLEQIWILGVHNSRTLPAKIIKTALLLA</w:t>
      </w:r>
    </w:p>
    <w:p w14:paraId="3811CCA4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LGGAGVAAYFSGSGMAEETARYDQLAQNGTLPFCVNNPPLSPWEGIDGNVNELWMTIVAGVGCNFTGML</w:t>
      </w:r>
    </w:p>
    <w:p w14:paraId="1DE47304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LFNPILDFFIKKSHENPWCIQSMLAVLESAPILNSNQLEKELGSWIPLIQGKRPTAIQAIENKRSLVKI</w:t>
      </w:r>
    </w:p>
    <w:p w14:paraId="601D2636" w14:textId="77777777" w:rsidR="003A3440" w:rsidRDefault="003A3440" w:rsidP="003A344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ENTNLPRPKFWFCGDLWKCSSNDENTRLLSETEDPVPSALTA</w:t>
      </w:r>
    </w:p>
    <w:p w14:paraId="46A3A8AE" w14:textId="55AA496F" w:rsidR="003A3440" w:rsidRDefault="003A3440" w:rsidP="00BB742F"/>
    <w:p w14:paraId="4B1509EB" w14:textId="77777777" w:rsidR="001720F3" w:rsidRDefault="001720F3" w:rsidP="001720F3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064.1 hypothetical protein CBU_0008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012A4D26" w14:textId="77777777" w:rsidR="001720F3" w:rsidRDefault="001720F3" w:rsidP="001720F3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SNFQKQQKAVSDSPALSNFFISVIFKSVTSIPIYLSSNWRTTNPPKPQPLKLTQGRATFVS</w:t>
      </w:r>
    </w:p>
    <w:p w14:paraId="00D005BD" w14:textId="0D6E95F9" w:rsidR="003A3440" w:rsidRDefault="003A3440" w:rsidP="00BB742F"/>
    <w:p w14:paraId="56E062C1" w14:textId="77777777" w:rsidR="001720F3" w:rsidRDefault="001720F3" w:rsidP="001720F3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154.1 hypothetical protein CBU_1157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793971DB" w14:textId="77777777" w:rsidR="001720F3" w:rsidRDefault="001720F3" w:rsidP="001720F3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VMKRISLSKLLPFFTILLTLTFTGCASIHHGPQRSMSSAISKYRGYAFKNLGPYFKRAGVSYPPKDISL</w:t>
      </w:r>
    </w:p>
    <w:p w14:paraId="2BD1E668" w14:textId="77777777" w:rsidR="001720F3" w:rsidRDefault="001720F3" w:rsidP="001720F3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VFKNSHRVQLWAKDRGPWRYIRSFPILASSGGPGPKLHDGDHQVPEGVYKIVGFNPASRFDLSLMLNYP</w:t>
      </w:r>
    </w:p>
    <w:p w14:paraId="2E80E366" w14:textId="77777777" w:rsidR="001720F3" w:rsidRDefault="001720F3" w:rsidP="001720F3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SADRYYARLDHRHDLGDDIFIHGSDASIGCIPIGNKAIEQLFVLAYLVGERHIKVIIAPDDLRYHAPIY</w:t>
      </w:r>
    </w:p>
    <w:p w14:paraId="21A07BB3" w14:textId="77777777" w:rsidR="001720F3" w:rsidRDefault="001720F3" w:rsidP="001720F3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VHPRWLPQLYAQIRQALQPYG</w:t>
      </w:r>
    </w:p>
    <w:p w14:paraId="667C2C6C" w14:textId="5B53D54B" w:rsidR="001720F3" w:rsidRDefault="001720F3" w:rsidP="00BB742F"/>
    <w:p w14:paraId="22977228" w14:textId="77777777" w:rsidR="001720F3" w:rsidRDefault="001720F3" w:rsidP="001720F3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746.1 membrane-associated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27032DFE" w14:textId="77777777" w:rsidR="001720F3" w:rsidRDefault="001720F3" w:rsidP="001720F3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PKETKTDSIKQEFATFSDDVAKLRGDLSSIIHKLTSFSKTEASMMKNNFVNRGKDVIHSVESKCKKKPL</w:t>
      </w:r>
    </w:p>
    <w:p w14:paraId="40082B5C" w14:textId="77777777" w:rsidR="001720F3" w:rsidRDefault="001720F3" w:rsidP="001720F3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LGYAFGAGIITGIISRKIARRK</w:t>
      </w:r>
    </w:p>
    <w:p w14:paraId="3A2A9648" w14:textId="1342EBF9" w:rsidR="001720F3" w:rsidRDefault="001720F3" w:rsidP="00BB742F"/>
    <w:p w14:paraId="699CA096" w14:textId="77777777" w:rsidR="001720F3" w:rsidRDefault="001720F3" w:rsidP="001720F3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934.1 hypothetical protein CBU_0921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38C97B27" w14:textId="77777777" w:rsidR="001720F3" w:rsidRDefault="001720F3" w:rsidP="001720F3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ICYIHAMSHFKKALMDPTAFYKEPKAVLVDSSLTKKEKLQILRQWEYDARELMVAEEENMLGDASSSSM</w:t>
      </w:r>
    </w:p>
    <w:p w14:paraId="248646C9" w14:textId="77777777" w:rsidR="001720F3" w:rsidRDefault="001720F3" w:rsidP="001720F3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SRILKAIHELDPSYDGTKSSGTKHGGFSSETNR</w:t>
      </w:r>
    </w:p>
    <w:p w14:paraId="09635BAB" w14:textId="22813199" w:rsidR="001720F3" w:rsidRDefault="001720F3" w:rsidP="00BB742F"/>
    <w:p w14:paraId="14708BA6" w14:textId="77777777" w:rsidR="001720F3" w:rsidRDefault="001720F3" w:rsidP="001720F3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434.1 hypothetical protein CBU_0395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3CAA2C2F" w14:textId="77777777" w:rsidR="001720F3" w:rsidRDefault="001720F3" w:rsidP="001720F3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HSLKLIILVIAVILLSACHRETLKGSGKVVTQTRQVPQFEHIKAHGDVKLFVTAGKPQQVAVKTDDNL</w:t>
      </w:r>
    </w:p>
    <w:p w14:paraId="676DC87C" w14:textId="77777777" w:rsidR="001720F3" w:rsidRDefault="001720F3" w:rsidP="001720F3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SYIVTTVKGDSLEISTKGARRLVPSTPIVIEVSAEELESLATAGSIQTEVKGIEDDSFDVRASGNSQLV</w:t>
      </w:r>
    </w:p>
    <w:p w14:paraId="79B12CD6" w14:textId="77777777" w:rsidR="001720F3" w:rsidRDefault="001720F3" w:rsidP="001720F3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EGRTDKASINIEGNGQIDARQLITKEMSLSVSGVARAIVHAERKLDVKVAGDGEVIYFGNPPFLNQSIF</w:t>
      </w:r>
    </w:p>
    <w:p w14:paraId="1D120E3F" w14:textId="77777777" w:rsidR="001720F3" w:rsidRDefault="001720F3" w:rsidP="001720F3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KGKVEKGSAQLRKGLVN</w:t>
      </w:r>
    </w:p>
    <w:p w14:paraId="5158824A" w14:textId="257A9BCF" w:rsidR="001720F3" w:rsidRDefault="001720F3" w:rsidP="00BB742F"/>
    <w:p w14:paraId="5721FD53" w14:textId="77777777" w:rsidR="00FE49BB" w:rsidRDefault="00FE49BB" w:rsidP="00FE49B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953.1 organic solvent tolerance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4E003B4F" w14:textId="77777777" w:rsidR="00FE49BB" w:rsidRDefault="00FE49BB" w:rsidP="00FE49B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QGKSFIFYCLVLLLCGFQQLSSAVTASIAKAIKTTDRKQRVSETLPTGLSYRRFYQHIAHLLGWVPAP</w:t>
      </w:r>
    </w:p>
    <w:p w14:paraId="79F01D96" w14:textId="77777777" w:rsidR="00FE49BB" w:rsidRDefault="00FE49BB" w:rsidP="00FE49B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LVCRGYFKEPLILTEHPHPGPATKEPAIVTAKGPSMVTAQGVSILRKDVVVTQPGRIVEADKAYIYRDS</w:t>
      </w:r>
    </w:p>
    <w:p w14:paraId="0BAC062C" w14:textId="77777777" w:rsidR="00FE49BB" w:rsidRDefault="00FE49BB" w:rsidP="00FE49B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TGHVTKIILIGHVRLHEADKRIVADKGTLTLYPKTAILMNAAYHIYNGEPYFYKFKYPFDAWGIAKHAV</w:t>
      </w:r>
    </w:p>
    <w:p w14:paraId="61757111" w14:textId="77777777" w:rsidR="00FE49BB" w:rsidRDefault="00FE49BB" w:rsidP="00FE49B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RDASNVITLRHATYSTCKPTAPAWSMSATTLVLNRNTHRGEAYNMLLHIGRVPIFYFPYFNFPIDNYRKT</w:t>
      </w:r>
    </w:p>
    <w:p w14:paraId="717F8405" w14:textId="77777777" w:rsidR="00FE49BB" w:rsidRDefault="00FE49BB" w:rsidP="00FE49B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FLIPYAGHSSSSGWFFALPFYWNMAPNYDLTLTPEFMSERGLNLQSLFRFLSTKSSGTIYLNYLPNDKV</w:t>
      </w:r>
    </w:p>
    <w:p w14:paraId="43F8B4C5" w14:textId="77777777" w:rsidR="00FE49BB" w:rsidRDefault="00FE49BB" w:rsidP="00FE49B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QQFRETTLSKFPPSVLAEHPVFIPYVDKLKKMKNQRAFFSMNETTLFNSEWSSRVILNYVTDPYFFQDL</w:t>
      </w:r>
    </w:p>
    <w:p w14:paraId="373BB445" w14:textId="77777777" w:rsidR="00FE49BB" w:rsidRDefault="00FE49BB" w:rsidP="00FE49B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QLGGSSLANQLLNQIDLQYNGLHWQFMGMLQAYQTLHLISQWTTPALDQYSRLPDFNIVGYYPDIARH</w:t>
      </w:r>
    </w:p>
    <w:p w14:paraId="087F9895" w14:textId="77777777" w:rsidR="00FE49BB" w:rsidRDefault="00FE49BB" w:rsidP="00FE49B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DFNFNAEAVNFDYRSDFVPDKPRGQRFHMRPGISFPFYFASGYIIPQLWADATAYNITHFQPGQAHTSS</w:t>
      </w:r>
    </w:p>
    <w:p w14:paraId="220D339E" w14:textId="77777777" w:rsidR="00FE49BB" w:rsidRDefault="00FE49BB" w:rsidP="00FE49B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RLLPIFDIDSGLYFDRNFHLGHRSFIQTLEPRFFYLYVPYQNQDRFPNFDTVLLPFSFEQLFALNQFTGN</w:t>
      </w:r>
    </w:p>
    <w:p w14:paraId="6F8203AC" w14:textId="77777777" w:rsidR="00FE49BB" w:rsidRDefault="00FE49BB" w:rsidP="00FE49B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RLQNANQASFALTSRVLDAQNGSPILTANVGFIYYLENQRVCLTPGCTPSNYHYSPIIGELTFYPFPYW</w:t>
      </w:r>
    </w:p>
    <w:p w14:paraId="69D3BE11" w14:textId="77777777" w:rsidR="00FE49BB" w:rsidRDefault="00FE49BB" w:rsidP="00FE49B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FTGSLAWDPNLGQTNNTSVELAYNNGGKKADIRYLFVHGNEDSIVTPTTLIVPGNAYSQNTNHVISSGA</w:t>
      </w:r>
    </w:p>
    <w:p w14:paraId="7B2F7142" w14:textId="77777777" w:rsidR="00FE49BB" w:rsidRDefault="00FE49BB" w:rsidP="00FE49B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>WPLLKKWNAVGYWDYNITERRTDVYSIGVQYNTCCWALSFSIRRTYAGLKVDPNGALQRQYDTAYGFELQ</w:t>
      </w:r>
    </w:p>
    <w:p w14:paraId="6618DE12" w14:textId="77777777" w:rsidR="00FE49BB" w:rsidRDefault="00FE49BB" w:rsidP="00FE49B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KGLGNLGTAPISTVTVLDAMNNGVSNDVR</w:t>
      </w:r>
    </w:p>
    <w:p w14:paraId="6BB80CEB" w14:textId="5997BC00" w:rsidR="001720F3" w:rsidRDefault="001720F3" w:rsidP="00BB742F"/>
    <w:p w14:paraId="320E015D" w14:textId="77777777" w:rsidR="00FE49BB" w:rsidRDefault="00FE49BB" w:rsidP="00FE49B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951.2 hypothetical protein CBU_0939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5E571DEE" w14:textId="77777777" w:rsidR="00FE49BB" w:rsidRDefault="00FE49BB" w:rsidP="00FE49B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TKGPFMRTFIKILVSVVAALLLVSTISVVVLTKLVNPNDYKDRIDHYVYNQTGRHLMLKGNVGWSFIPW</w:t>
      </w:r>
    </w:p>
    <w:p w14:paraId="4F2428CC" w14:textId="77777777" w:rsidR="00FE49BB" w:rsidRDefault="00FE49BB" w:rsidP="00FE49B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GVDLKQVELSNPVGFQGENLANIGEIKIKVRFWPLLMGRVELDKITLDKATINLIKNKNGKDNWAQWSH</w:t>
      </w:r>
    </w:p>
    <w:p w14:paraId="393E052F" w14:textId="77777777" w:rsidR="00FE49BB" w:rsidRDefault="00FE49BB" w:rsidP="00FE49B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AVTKNNSKNTADNNKKMTAPVTELKIAGINVCNTTINLINQKSSSTTSLKKINLTTGPIGNAVNFPVSM</w:t>
      </w:r>
    </w:p>
    <w:p w14:paraId="1B59A535" w14:textId="77777777" w:rsidR="00FE49BB" w:rsidRDefault="00FE49BB" w:rsidP="00FE49B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FTLASNQSKNTFNATLTADADLNFQQSNYRLSNIKFNGTLLRPTLPPVPVNIVTNLTANLNQQNISISP</w:t>
      </w:r>
    </w:p>
    <w:p w14:paraId="5923A085" w14:textId="77777777" w:rsidR="00FE49BB" w:rsidRDefault="00FE49BB" w:rsidP="00FE49B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NSKLTNMQLNGKIEINQLQTTPRLSIKLGTANTDLKQLLTTLRGTSPLTGQLSFDTVLTTSGNSKEDFL</w:t>
      </w:r>
    </w:p>
    <w:p w14:paraId="46D1E5FB" w14:textId="77777777" w:rsidR="00FE49BB" w:rsidRDefault="00FE49BB" w:rsidP="00FE49B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HLNGSGKFAVQNGTILGININEFLAQANALLTHRSAPRLKNSKTTAFSNLTGTYLVKNGILNNNDLKMN</w:t>
      </w:r>
    </w:p>
    <w:p w14:paraId="7D70BBF3" w14:textId="77777777" w:rsidR="00FE49BB" w:rsidRDefault="00FE49BB" w:rsidP="00FE49B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PITAKGLGAINLVNNRINYTLTAAYTKSGAPPQFEVPILIHGTVNSPTIRPDFSALASKILTNEIEKK</w:t>
      </w:r>
    </w:p>
    <w:p w14:paraId="68E75D73" w14:textId="77777777" w:rsidR="00FE49BB" w:rsidRDefault="00FE49BB" w:rsidP="00FE49BB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KQYTGGIKKLNLNNFFH</w:t>
      </w:r>
    </w:p>
    <w:p w14:paraId="2D143AD2" w14:textId="240CCD3D" w:rsidR="00FE49BB" w:rsidRDefault="00FE49BB" w:rsidP="00BB742F"/>
    <w:p w14:paraId="0AB99F40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523.1 phospholipase A1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0E1EFEBE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GKAIRKVGLFVIGILVILPFQSGAHTHTKTTSQLKNSRNDCRHIKRYDKKTKHYYNVVVCKHATPPPPS</w:t>
      </w:r>
    </w:p>
    <w:p w14:paraId="561F841B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EEKLQEILSNLTPAQQSLLEKRLARQRQVTKTRAGISFYEPTYILPYYYTGRPYHSIYEGNTPENQQLD</w:t>
      </w:r>
    </w:p>
    <w:p w14:paraId="121BEBC9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HQEFKGQMSFQFPIWYDMFGSNLSLDISYTQLSYWQFYAKSQFFRETNYEPQLFLSDHFSPNGLAAIGIN</w:t>
      </w:r>
    </w:p>
    <w:p w14:paraId="543127AE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HQSNGRGGNLERSWNRLFLDFTFTGAHWMVDVKPWILIFKAESSDLHNPDIYRYLGYGRVVFAVTFHRQV</w:t>
      </w:r>
    </w:p>
    <w:p w14:paraId="7CCC17BF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SLMLRNTVESGFKRGAIELSYSFPIHGLLHGYIQFFSGYGQSLIEYNHYTNSVGVGIIISNWI</w:t>
      </w:r>
    </w:p>
    <w:p w14:paraId="1A2A5A28" w14:textId="3EAD21C2" w:rsidR="00FE49BB" w:rsidRDefault="00FE49BB" w:rsidP="00BB742F"/>
    <w:p w14:paraId="086E5BFE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078.1 hypothetical protein CBU_0022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0CCBCF61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GTNQTKQRETQPPAYQKLQEKLAVLNSLKNNSYFDELERLNSLKEVEITLGESTLLLGQVSAGEKETIL</w:t>
      </w:r>
    </w:p>
    <w:p w14:paraId="01DF873F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LNDQLAGEYKGALLVHFKKYLLPEISQTKNFFKEEFEKFEDILKTDSKNINFPVQRVAHSAFNTLKGLH</w:t>
      </w:r>
    </w:p>
    <w:p w14:paraId="7754288A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ELLELENETILSTASFDTQYSTLKKTQKSAYDTCQNLKAILKKNRRYDFGRKIYDNLAFIVRWLGKQLG</w:t>
      </w:r>
    </w:p>
    <w:p w14:paraId="72A4403A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IDPQKSIDIHPRYKRTVKALASVPEGLVKHGLFQTSNQDSDLNLAGSMFSPITPRKGG</w:t>
      </w:r>
    </w:p>
    <w:p w14:paraId="12F4E69F" w14:textId="009D70C9" w:rsidR="009378EE" w:rsidRDefault="009378EE" w:rsidP="00BB742F"/>
    <w:p w14:paraId="613E19E1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652.1 M23 family peptidoglycan-specific endopeptidase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2673C693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RCLVVIIIAFLLCGCVESKNFAPVVNGWLQPKARLGSYRVKQGDTIYSIAWAFGLDYRALAAANRLSP</w:t>
      </w:r>
    </w:p>
    <w:p w14:paraId="4295B637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PYRIEAGQTLQMTIIPRGAHVSGRFAAAPRWQSPPPLQPVAHWRWPAKGRLIGYYSVGMAGNQGINIAGH</w:t>
      </w:r>
    </w:p>
    <w:p w14:paraId="047C3A65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YGEAVRAASDGVVVYSGAGIRGYGNLIIVKHTNTYLSAYAFNKRVLVKEGSRVRAGQKIAEMGRTNSGRV</w:t>
      </w:r>
    </w:p>
    <w:p w14:paraId="2CD8E313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LHFEIRRNGQPVNPLRYLS</w:t>
      </w:r>
    </w:p>
    <w:p w14:paraId="32FC8A24" w14:textId="58DEB2E1" w:rsidR="009378EE" w:rsidRDefault="009378EE" w:rsidP="00BB742F"/>
    <w:p w14:paraId="60F57C9F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868.2 type 4 pili secret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44BAB99A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RFSMIKTAIGLIFLLSMSYSLAERDPFILSPSTQAAAMKTLIIPIHYADAKLLAAFLNSKKSGILSKFG</w:t>
      </w:r>
    </w:p>
    <w:p w14:paraId="4A6F1A9E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YAAADVRTNQLWIREEQTHIYLIQSLVSQLDIPIHQVLIKARIISISDHNLHSLGILFGTKTNNAQSNDG</w:t>
      </w:r>
    </w:p>
    <w:p w14:paraId="235CF8CA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IEDKPNSTIQFGVADIPIIKFKNGQLLDLTLSALEQEGRAQVLSCPELMTNNRQTAIIESGEAIPYQEK</w:t>
      </w:r>
    </w:p>
    <w:p w14:paraId="40C12B9C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QGNTSVTFKKATLRLKVTPVVLPGKRILLQLNVNQDKMSSFLVNGVPTIQTQQLTTKVMVNNQETVVL</w:t>
      </w:r>
    </w:p>
    <w:p w14:paraId="4DB2CB6D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IYEQSTQQEEAGIPGLHKIPILGGLFRHRQRSSERKQLLIFVTPQIISPYEKKSHQYLFNRPHGRGQN</w:t>
      </w:r>
    </w:p>
    <w:p w14:paraId="5F32E093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RR</w:t>
      </w:r>
    </w:p>
    <w:p w14:paraId="72815952" w14:textId="286495D9" w:rsidR="009378EE" w:rsidRDefault="009378EE" w:rsidP="00BB742F"/>
    <w:p w14:paraId="604C18CD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244.1 outer membrane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62606090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EHLCTIFILFCWFFSGLAWAQQLPAATNTLEVQIAGLPPTPLENVFKRLSEKHETIKHDFVPATIRKF</w:t>
      </w:r>
    </w:p>
    <w:p w14:paraId="26656A54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YEEIPKEIEEGIKPYGYFKPHIHGYIRHPYPHFWFGHFTVNPGPRMQFTQVKLQITGPGAYDRAFLHLYE</w:t>
      </w:r>
    </w:p>
    <w:p w14:paraId="1BACCF37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FPVKAGDFFDSEKYESAKNDLFNVAAGRGFFKARMIRNQILVDLKNYRSTVIIVFDTGPRFLFGTTDFS</w:t>
      </w:r>
    </w:p>
    <w:p w14:paraId="4F963B62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PFHESFLHRFLQYRKGHYFSQDKVRRTREGLANSDYFSTVVVTPEPQKAQGLYVPVKIHLDMQPKKQY</w:t>
      </w:r>
    </w:p>
    <w:p w14:paraId="5171069A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FGLGFGTDTGPRALVSTNLRWINPYGHRFNAYLRASPSNSALVANYIIPGSNPATDLYTFSAAFLDQDQ</w:t>
      </w:r>
    </w:p>
    <w:p w14:paraId="78172047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TGKGRSGRLSVSYQTNVGNWQQIISLTALRERYNLRDLPRTNAGVLYPSISWEHRHADNTPNPSRGHSI</w:t>
      </w:r>
    </w:p>
    <w:p w14:paraId="2A3E37EF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ATISGASESVLSKTSFLQTRLDTRFLFTAWERTRFIIRASVGYTAIKNILNLPLSLQFFAGGAQSMRGF</w:t>
      </w:r>
    </w:p>
    <w:p w14:paraId="2FF49448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FNSIGPGRGLFVGSFEIQEKIVKNIYLASFIDVGNVSDRLFNEKLKIGVGPGIVLLTPVGMFELTIANA</w:t>
      </w:r>
    </w:p>
    <w:p w14:paraId="54E95A6F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SEPKKPWVIQFSMGSVL</w:t>
      </w:r>
    </w:p>
    <w:p w14:paraId="35D562A3" w14:textId="0D24C6B5" w:rsidR="009378EE" w:rsidRDefault="009378EE" w:rsidP="00BB742F"/>
    <w:p w14:paraId="715A25EE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520.2 peptidase M23 family non-proteolytic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2A6E0BB5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QRILRFLLLFSIAWIVFPFVFPFLHGSSSRGLSAGPRETTNDGMTVSMMILPEAFAATPTDLKQINHKI</w:t>
      </w:r>
    </w:p>
    <w:p w14:paraId="5AC3D620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TLKAVLSKEKNKRTFFLKRLKTAEIASGRIRLQLQKTEAALKKESQLLEKLNHDQTTYQAKLATERAEL</w:t>
      </w:r>
    </w:p>
    <w:p w14:paraId="25FA6C62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DHLRAAYMIGREPYLKLILSQNDAQRVSHLLMYYHYLSKGQLSAIHDLQSTLARLRQNQTSIQAQTHIL</w:t>
      </w:r>
    </w:p>
    <w:p w14:paraId="131CAE84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NLQKQQSDERAHLEALKQERQQAIGELNNKIKTKNQRLAELLADKRLLEQTLSRLEKQHQIEAIMKQDF</w:t>
      </w:r>
    </w:p>
    <w:p w14:paraId="4E5FB94C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LKGKLSWPTKGSVLPYFGIPIDQSELKWDGILIRAPEDQPVYAVAGGKVVFAKWLPGYGLLLIISHGH</w:t>
      </w:r>
    </w:p>
    <w:p w14:paraId="49546D0E" w14:textId="77777777" w:rsidR="009378EE" w:rsidRDefault="009378EE" w:rsidP="009378E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YMTLYGRNHNLYKKPGDMVQKGDLVATVGRSGGYEKPALYFAIRHNAKPLNPSMWCHRGENQ</w:t>
      </w:r>
    </w:p>
    <w:p w14:paraId="2B4C7E53" w14:textId="72E7CCE2" w:rsidR="009378EE" w:rsidRDefault="009378EE" w:rsidP="00BB742F"/>
    <w:p w14:paraId="3E5FB791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463.1 hypothetical protein CBU_0425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7911FA02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EGVIYSPTVVDSKPHELTLLFPNCNKVTLIGDQSLSSQIENLHKILGEPKAESEAIKTAFENHGETGQY</w:t>
      </w:r>
    </w:p>
    <w:p w14:paraId="41B111BE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PLISLLRTLRYHLNATDFEYSETQPIETLTFKRTSFYEGLRRRPGLAWESCTIHFIPHSALTELLVQDNS</w:t>
      </w:r>
    </w:p>
    <w:p w14:paraId="410278F8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LFRTIDAILVKTSETDTVPNELQQVLQSLKSDSLILSTPSTIQSWFKNPPQKTDLKTVYDTTITLDLSQ</w:t>
      </w:r>
    </w:p>
    <w:p w14:paraId="16E79EDC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KNLIIAPPQPEEKQIEKTPKEKMQTLAENLTKEVTTKKLSINGIPTVINEWESEQNLKKEIPSLWGEFV</w:t>
      </w:r>
    </w:p>
    <w:p w14:paraId="4EC60C74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DIKVLKNKEPEIVIQTIKGWIEGLYYNDSTSSDKEAAIRVKVFLTHFLMIRILPLLNKDLVELFQPLFY</w:t>
      </w:r>
    </w:p>
    <w:p w14:paraId="1ED89044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NHSHLGGKDYYYKLLEKHTTQNTELSKVLQSYSGYKAPRANWDQPSIRVKDVESWINNIKPLSAPPTSS</w:t>
      </w:r>
    </w:p>
    <w:p w14:paraId="7523372C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SWLRSPFWQPSHKTQTPEEKVEQKFASKGPSAST</w:t>
      </w:r>
    </w:p>
    <w:p w14:paraId="41ABF4FC" w14:textId="3D8035A4" w:rsidR="000A6E0C" w:rsidRDefault="000A6E0C" w:rsidP="00BB742F"/>
    <w:p w14:paraId="74A60E9F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814.1 hypothetical protein CBU_0794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218BF0C9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IIKLVENIYKDLEATNKKFSAAITNEARGSELFKKICDKYEVICNNTQTNAAKGRMAELLKAYYLEAW</w:t>
      </w:r>
    </w:p>
    <w:p w14:paraId="10A10EC9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GKLQAEENYLSENPENENILLENDKKLEGITKSLEELLLEANKFYPSIISKKSKSKFYSNFLSDCKETY</w:t>
      </w:r>
    </w:p>
    <w:p w14:paraId="0DC0FE9A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SINKYSNSWEKISNRTKANYYYNFSEDLIEKSKESHSDEETFLHRCSVYLKFCISFYDEAEDQVSKEET</w:t>
      </w:r>
    </w:p>
    <w:p w14:paraId="3FF41BA8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KKLEEVNSRIEQLKTARIRKRKLLSISSIDEDKAFKKKIGEKTNEPPLFTESNGSNTKEKETKEALTAV</w:t>
      </w:r>
    </w:p>
    <w:p w14:paraId="12D5E156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LLNPYPEPKSTDDKETAHCSYRKPDERSTVSNHPSLSTCWAGIFSSVNSNSGSFDPTNRNSTSDEHDKR</w:t>
      </w:r>
    </w:p>
    <w:p w14:paraId="323269E6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RLPPKMRHKAGRDKDELHLQIDPGIKMLEVAATAINLPNSTPELKNTGDETAHCDYRKEQPSVSNPPSLS</w:t>
      </w:r>
    </w:p>
    <w:p w14:paraId="5315653C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FRSGTFFHANLNSNSSNPTNEERTSECGKSHLLPKMRQKARFR</w:t>
      </w:r>
    </w:p>
    <w:p w14:paraId="7A96AEDD" w14:textId="3FFF214B" w:rsidR="000A6E0C" w:rsidRDefault="000A6E0C" w:rsidP="00BB742F"/>
    <w:p w14:paraId="1A2C4025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409.1 17 </w:t>
      </w:r>
      <w:proofErr w:type="spellStart"/>
      <w:r>
        <w:rPr>
          <w:color w:val="000000"/>
        </w:rPr>
        <w:t>kDa</w:t>
      </w:r>
      <w:proofErr w:type="spellEnd"/>
      <w:r>
        <w:rPr>
          <w:color w:val="000000"/>
        </w:rPr>
        <w:t xml:space="preserve"> common-antige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2EA58955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KIATIGATAVLAVGLTGCTPGNNIPGATLAGTAAGGLLGAAFFHGEGAWIGILGSALVGGVVGNFVGK</w:t>
      </w:r>
    </w:p>
    <w:p w14:paraId="1F925D12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RMDEQDRINMARAVTNTPVGQQASWTNSHDVTYTVRPIRQYHQHHRYCREYQTLVTIGGQTKKAYGTACR</w:t>
      </w:r>
    </w:p>
    <w:p w14:paraId="4D093130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PDGQWKIIR</w:t>
      </w:r>
    </w:p>
    <w:p w14:paraId="39AD1D01" w14:textId="3BF6ECBA" w:rsidR="000A6E0C" w:rsidRDefault="000A6E0C" w:rsidP="00BB742F"/>
    <w:p w14:paraId="512483FE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539.1 membrane-spanning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00E89AF8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PSDRNGDSGTLLPLPGLWPTETTPLIERHKAATILDHFYSFLRKLSLPASLIQSLFSNTFFIMEFFKLI</w:t>
      </w:r>
    </w:p>
    <w:p w14:paraId="768DBA96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LDNPVIEGVAISMFALGTTGSFISTVSPHVTKERHSPHPRVNQFLSDCLYIFDFEIRLQEEVNQNQEIW</w:t>
      </w:r>
    </w:p>
    <w:p w14:paraId="363C09ED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YFNDDQLKEDFKKEITDINELRETLKTLVDETYPNHTLAFITQDELEACNNDLPTQQRIYYWKKQPVNT</w:t>
      </w:r>
    </w:p>
    <w:p w14:paraId="38558AA9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LTHVFIDIHSHMEGMLGGWPRAIIFRYLQAILPFMSGVLSVNHVLQHFIGGEEDMPLPRYIPMQVFAIA</w:t>
      </w:r>
    </w:p>
    <w:p w14:paraId="44B54CC3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ALFKLSITWERKFKRGEKWWAEFYLRVKLGKSSICEILKICLTSPHNLLALCTYTASMFFFLEKGAIDQ</w:t>
      </w:r>
    </w:p>
    <w:p w14:paraId="7A4EA6BC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LKITCRISTACEHDFNALNPPPLSGCKLPVAYSLTAMSTITLIFTQIITDIDRYLQNQNAASGFCEKVT</w:t>
      </w:r>
    </w:p>
    <w:p w14:paraId="365F6898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RLFQCLCRRDQNRETNPETLLEDLSSDSRQTTQKHFKVWVAVIAANTLEGCQQGLGIFTSMLSFLAHVTQ</w:t>
      </w:r>
    </w:p>
    <w:p w14:paraId="053C5116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SPNAVLKTVAAVFAAGASLSYWGWLHRQGKDFLTKTAETVNQIKDYLPLSIFSCPSSHDSHEPIVANEA</w:t>
      </w:r>
    </w:p>
    <w:p w14:paraId="75FF5F81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PVNYAPV</w:t>
      </w:r>
    </w:p>
    <w:p w14:paraId="0AE46886" w14:textId="3194D00C" w:rsidR="000A6E0C" w:rsidRDefault="000A6E0C" w:rsidP="00BB742F"/>
    <w:p w14:paraId="1654BDAD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185.1 outer-membrane lipoproteins carrier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4BFD59E2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NTIKILIGLLGIFLFSLSGIVSAQSDATTQLSQLLSNFRTYQAKFNQITFDGQDRVIQQSHGRVMIMRP</w:t>
      </w:r>
    </w:p>
    <w:p w14:paraId="516E0A3E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RFRWETDSPTKQIIITNGKTLWVYDVDLSQATQQPLAQKTNINPASLLSGSVKDLKQKFTITISPTPDA</w:t>
      </w:r>
    </w:p>
    <w:p w14:paraId="058BCFE2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FQLVPNLGKSLNFNWIRLKFSKKQLTEMTVLNNLDERSIFQFSQIKVNAPLSSTLFEFKPSRGIDVVK</w:t>
      </w:r>
    </w:p>
    <w:p w14:paraId="5FB2BF08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</w:t>
      </w:r>
    </w:p>
    <w:p w14:paraId="34FE2903" w14:textId="74EBA7D7" w:rsidR="000A6E0C" w:rsidRDefault="000A6E0C" w:rsidP="00BB742F"/>
    <w:p w14:paraId="48DF4ECE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 xml:space="preserve">&gt;NP_820559.1 membrane-spanning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39DF224F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RPEHKKPIQSVSNENATSNVTVDVEVHESASINIPEFTPTKKEVNEEPQPSTSAGGEEIETIQNKPKSQ</w:t>
      </w:r>
    </w:p>
    <w:p w14:paraId="4033F2A3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INLSESTPTKKRVNEEPRPSTSADGEEIEIIQNTTKSESISLPVSAPKDINEEPQPSTSVSKEKKEVVV</w:t>
      </w:r>
    </w:p>
    <w:p w14:paraId="23F02B10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LDVVQDAPLSSTNSSEFIRSYGTINEGAGTSQNAAEKPTEIVLDVSHLIEQLRAALTPSTTRQYDADSY</w:t>
      </w:r>
    </w:p>
    <w:p w14:paraId="4FB0C21A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KIVSILMSLSLSVGPALLSLGLSLQDDNLPSGPTRWVFAVLCGLFSSVQSGMVSHMTFEHYLSQLKFLI</w:t>
      </w:r>
    </w:p>
    <w:p w14:paraId="4B134F9D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HTLKKRELSQNRLEEGIEAPANVNIYKKLLKKSPSFFVYSLYEASKWIALYFASALPTSLAEQVSYLKNS</w:t>
      </w:r>
    </w:p>
    <w:p w14:paraId="3EE210A7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FKYYLRASTMIVGYTALENFLTTATALLPSLNNKHILNGEKRRFRDAVITILKQNCHDAQDKNTEAAQR</w:t>
      </w:r>
    </w:p>
    <w:p w14:paraId="01A5AF9D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FKLISNQSTAIEPHKILEDLFENSRGNPIFLQDTSSYLQWALTLVFLTVYVGSSSGDYRAAVQDPDNTD</w:t>
      </w:r>
    </w:p>
    <w:p w14:paraId="4C4EBE73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EIIPSILGDITFASLVAQIAAGNLISAFYNRFLIFCRHEWPSLLINSGCTLLTIFTVPGPMAVSVHEKM</w:t>
      </w:r>
    </w:p>
    <w:p w14:paraId="03ED2643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PFFITYGLTPLGTMLDYTIFSSELSQDIYLRYKFRSGGESYRHQRAVIETFYQHFQEKLEQLSLEEFIQW</w:t>
      </w:r>
    </w:p>
    <w:p w14:paraId="3BE1872C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KISLEKSPDLFKGYEAYLYKVLPWAKEGNLTPSQILDILNDKPSEAMKTINAAGHLGLKHKSEKLFIAA</w:t>
      </w:r>
    </w:p>
    <w:p w14:paraId="560B6A9D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AALVSGATFIPENNLFFRIILDHVFPATSITLGLTFNFCLFPKRIPEEKQPLLPIVQNNEENNSPQESN</w:t>
      </w:r>
    </w:p>
    <w:p w14:paraId="0F05FBC1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PSCWSKTISFFKYVMLLTVPSLVGAVTKKVAHFALQDIFNNDQVEENSEIIGHAATTATSFVVVYSMKH</w:t>
      </w:r>
    </w:p>
    <w:p w14:paraId="0F92C74A" w14:textId="21B88594" w:rsidR="000A6E0C" w:rsidRDefault="000A6E0C" w:rsidP="00BB742F"/>
    <w:p w14:paraId="5E1FAF08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667.1 hypothetical protein CBU_1685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008AC118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RTTISTVTDNPMIHLAKLGHELIKLDPDLISENSWSESNLLKQLESLVILDNINKKKQIIEDLFKKLKE</w:t>
      </w:r>
    </w:p>
    <w:p w14:paraId="661E5A82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PNPSDSEKLISQLTLLHSFEIGVLKHLIEEQEKLESLQKSPKDRIKETIRLIGLKILLYNADKYLEEKK</w:t>
      </w:r>
    </w:p>
    <w:p w14:paraId="35830E30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IVGGKISRASFKTLEKFDLLHIAEDLLAEKKEYFSLWNENDPSQGLKKLLDRLIESADSYKAVAEENKK</w:t>
      </w:r>
    </w:p>
    <w:p w14:paraId="7FC40806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NSNASDKSDFMELLAKEIDIPPSKTLKALDELKKRARNLYQFIYQNTHIYTHYHNVPPCVFNFDQEISK</w:t>
      </w:r>
    </w:p>
    <w:p w14:paraId="1E74BE0D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QQNYIKENILNLLEQHIRDLEASGLSLDLRIDLETIIKITKKFTDKLIERDNFYEKITELRLVEFFSDF</w:t>
      </w:r>
    </w:p>
    <w:p w14:paraId="7FABB38A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KMIKTFIDKKNSSLDKEEALAAFEEKWSQQFPSFNLNDDDSETNNDTVGRDNLDKKYISKLTEIFSNLI</w:t>
      </w:r>
    </w:p>
    <w:p w14:paraId="7913A586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RNIKHLISTAKKNSLANNSSADRLNFCLFKVVKNCHRSVNHHTDYSISSIKIK</w:t>
      </w:r>
    </w:p>
    <w:p w14:paraId="3EE93D2F" w14:textId="49BFB308" w:rsidR="000A6E0C" w:rsidRDefault="000A6E0C" w:rsidP="00BB742F"/>
    <w:p w14:paraId="12B92B10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797.1 membrane-spanning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64B5C792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SRLPSKTKYHSSHRSLNRKTPLLQRSSETNSLRESGIETASSQLSLAASSYTPIDEEMTELELKIYLFL</w:t>
      </w:r>
    </w:p>
    <w:p w14:paraId="2CB6262C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TRALNHKLGYTQENNPDDKAQKAGIDINLDCLNYLLEILYQNLEPQLEKGANLSYHKSSTARKALEYHE</w:t>
      </w:r>
    </w:p>
    <w:p w14:paraId="62E342AB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LNSRLKKKIAKDAEHKNPLTLLRILNTKTTSISTLIGTGGGIGITGAGAIAGSAAAGIGTAVTVGVLLF</w:t>
      </w:r>
    </w:p>
    <w:p w14:paraId="43818E69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YLCWRTTSEYWKKKNAEKLFEHTDQIDNENIIELVSALSAFYIVKEFEHKNMQKASLKLSLNPESLFEIF</w:t>
      </w:r>
    </w:p>
    <w:p w14:paraId="5C412863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NIYHNKSFRLPSQLPIQKELKAIAKQAKIDADKIHTHLIEYVNTNKAQSISINLYALIIPSFAYNSEES</w:t>
      </w:r>
    </w:p>
    <w:p w14:paraId="4AB73A6D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PTVVKTVAALHAWLWALDKTLDMKDFLFRNSFEKRLEKVRAGVVKTMKTFKEEVNNVLLETDDSSSGVSL</w:t>
      </w:r>
    </w:p>
    <w:p w14:paraId="724946FB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ADEDKTDRVKEWVNKQKLPSPGALSPIKSASHLALFSSLREQKDKAVNSSGSRLSLRLGN</w:t>
      </w:r>
    </w:p>
    <w:p w14:paraId="5A4416E4" w14:textId="370E4DBC" w:rsidR="000A6E0C" w:rsidRDefault="000A6E0C" w:rsidP="00BB742F"/>
    <w:p w14:paraId="59367708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1023.1 hypothetical protein CBU_2052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198163B2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PKNTNPDPRLSLIASKWYEERKKTCPWIKAQKPTENTIGNFVNLINNPSDELINPTLEALLLEDTVITE</w:t>
      </w:r>
    </w:p>
    <w:p w14:paraId="13DA6BD3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HLPFSGRIGHLLRASKNLLNYEFTHQEVQELFKVLSLKELLYFSNMNGVFKKLREFNFTKEAIFEAVLKI</w:t>
      </w:r>
    </w:p>
    <w:p w14:paraId="3D672E0E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EKRENEENVSLLEELMQCLQKEQEPSRVPVRMETPPQSPDFNSGNSISTSNPSTLLVSPPPPGDLLKER</w:t>
      </w:r>
    </w:p>
    <w:p w14:paraId="3A5EB5F7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EPMNSPSLGSPSFFFSPPPDTLKETVLLRTPLFKPESSEGDSLLRSNSFSLGNSLFSERNQILCLSSEG</w:t>
      </w:r>
    </w:p>
    <w:p w14:paraId="5E778744" w14:textId="77777777" w:rsidR="000A6E0C" w:rsidRDefault="000A6E0C" w:rsidP="000A6E0C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SNEENEDNEDNDLVNAFLK</w:t>
      </w:r>
    </w:p>
    <w:p w14:paraId="3AC8F1E0" w14:textId="43E11A04" w:rsidR="000A6E0C" w:rsidRDefault="000A6E0C" w:rsidP="00BB742F"/>
    <w:p w14:paraId="2EEB9D83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798.1 membrane-associated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20068628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RPIHMAGEEDLQPINLKISIYLESLNTERPSRYMNLMKERLQKKMEQQVKKQKSKSRSKAKEILTNNSK</w:t>
      </w:r>
    </w:p>
    <w:p w14:paraId="35555EA9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IATATSVPLTVGAYGILVGSATPFLASQTNSFIQSSVHRGFENLTGSGLMSTIMNPISNGLSSVLGNTA</w:t>
      </w:r>
    </w:p>
    <w:p w14:paraId="271D40BA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AAITIATPIAVLYFVPTLFRLFFYVSKKMVHLLANLFDSTESHSLNSEYFESGLPLLTLLCNLSTLAII</w:t>
      </w:r>
    </w:p>
    <w:p w14:paraId="2848F66A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DLTLRLKAVGIEKISINLIKLKNKILNKENSNLNVEEKMLYDLAKKNSEKLIALALKIGEEKIFKRIQS</w:t>
      </w:r>
    </w:p>
    <w:p w14:paraId="122207FE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ESVTSLKAQIQKFIPKVDMWANGKIDFWITVMGALIDKESVQARETFFNTLQSISTLKTPNAPNPHSLF</w:t>
      </w:r>
    </w:p>
    <w:p w14:paraId="3E9959B0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LDMEPRHKQREKFSPTDQPTYGRQAF</w:t>
      </w:r>
    </w:p>
    <w:p w14:paraId="2DAFECB6" w14:textId="19597CFF" w:rsidR="000A6E0C" w:rsidRDefault="000A6E0C" w:rsidP="00BB742F"/>
    <w:p w14:paraId="586D7430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144.2 </w:t>
      </w:r>
      <w:proofErr w:type="spellStart"/>
      <w:r>
        <w:rPr>
          <w:color w:val="000000"/>
        </w:rPr>
        <w:t>tol</w:t>
      </w:r>
      <w:proofErr w:type="spellEnd"/>
      <w:r>
        <w:rPr>
          <w:color w:val="000000"/>
        </w:rPr>
        <w:t xml:space="preserve"> system periplasmic component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7A0F3977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RLIKMKIKTLCVSSALAALMLSAPLTWADAPVEDISAQPQPTKTTVSPSETPETAIPTAPVSLPTTQTD</w:t>
      </w:r>
    </w:p>
    <w:p w14:paraId="351C76E1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TVTHRLARLEQQLNNIINMNLPQQISDLQQRLAQVRGQLQVQERNLELLNNQQRSFYRDLDQRITQLKN</w:t>
      </w:r>
    </w:p>
    <w:p w14:paraId="200957E7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NSNNSDSSNDNSASSSQKPSSGDTSNTNNIQLQDSNTYRQALDLLTKKQYDKAQASFQNYLNDYPNGSY</w:t>
      </w:r>
    </w:p>
    <w:p w14:paraId="217DFB4E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ANAHYWLGEIYLQQKDRKNAAHEFQTVRDKFPKSEKVLDAKLKLAIIDAEDGKIKQAKEELTEIKKQHP</w:t>
      </w:r>
    </w:p>
    <w:p w14:paraId="791EB6A0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>ESTAAQLANIRLQQLEEVDSATTTP</w:t>
      </w:r>
    </w:p>
    <w:p w14:paraId="191D0434" w14:textId="366E3F81" w:rsidR="0022351F" w:rsidRDefault="0022351F" w:rsidP="00BB742F"/>
    <w:p w14:paraId="3836FEAD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642.1 outer membrane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30D4FA68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IKRLLSAICLSVAMIWSVAAVAQTVGLVDMRQIFQTAPQIKDINTRLEKQFSPQREKMTKLTQSLQQNL</w:t>
      </w:r>
    </w:p>
    <w:p w14:paraId="7597442A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KLKRDEAVMGKKEAENLRKEIQNDESTLRQQQQQFQQELFVAQNKAMSDFMSKVNGAVKRVAERENLDL</w:t>
      </w:r>
    </w:p>
    <w:p w14:paraId="471EFE09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LPKDTVLYAKNSKDITSNVVSALK</w:t>
      </w:r>
    </w:p>
    <w:p w14:paraId="3E870C75" w14:textId="66DAA8A7" w:rsidR="0022351F" w:rsidRDefault="0022351F" w:rsidP="00BB742F"/>
    <w:p w14:paraId="504E678D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610.2 </w:t>
      </w:r>
      <w:proofErr w:type="spellStart"/>
      <w:r>
        <w:rPr>
          <w:color w:val="000000"/>
        </w:rPr>
        <w:t>Icm</w:t>
      </w:r>
      <w:proofErr w:type="spellEnd"/>
      <w:r>
        <w:rPr>
          <w:color w:val="000000"/>
        </w:rPr>
        <w:t xml:space="preserve"> secretion system protein </w:t>
      </w:r>
      <w:proofErr w:type="spellStart"/>
      <w:r>
        <w:rPr>
          <w:color w:val="000000"/>
        </w:rPr>
        <w:t>IcmK</w:t>
      </w:r>
      <w:proofErr w:type="spellEnd"/>
      <w:r>
        <w:rPr>
          <w:color w:val="000000"/>
        </w:rPr>
        <w:t xml:space="preserve">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6AE77D5D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SKVRKMVIRKIFLTLLIGASIIPVLALADNAAFAYGVRSLITDPAQNSPSTQPRTADKLRQNQQAVIDN</w:t>
      </w:r>
    </w:p>
    <w:p w14:paraId="4DC13D43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LNKARSTANPTSQNEASSASSSGQNPGLSDDAFANTIRNMMPLSPDQIRTLHYLFDQSQQAAAAAPGVP</w:t>
      </w:r>
    </w:p>
    <w:p w14:paraId="09582383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PKPTSASVIVNLSPGATPPIIRLSSGFVTSLVFLDSSGAPWPIQAYDLGDPKSFNIQWNKKDNTLLVQAL</w:t>
      </w:r>
    </w:p>
    <w:p w14:paraId="155708D9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HYKAGNLAVVLEGLDTPVMLTLMPGQRAVDYRVDLRVPGLGPNANPDLDGLPATESPELLNVLNGVPPS</w:t>
      </w:r>
    </w:p>
    <w:p w14:paraId="46FB1F69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SKPLTITGGDCQGWLIKGHIFLRTRLTVLSPGWISTMSSADGTHAYELQTTPVVLASQRGQLVKLMIEG</w:t>
      </w:r>
    </w:p>
    <w:p w14:paraId="2AF0C9ED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</w:t>
      </w:r>
    </w:p>
    <w:p w14:paraId="6D850235" w14:textId="67681AF2" w:rsidR="0022351F" w:rsidRDefault="0022351F" w:rsidP="00BB742F"/>
    <w:p w14:paraId="3DF6BAA3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354.2 outer membrane porin P1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3D62DE4D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ETTTKLAIGVSALCCLASAAFAGGPDIPMIDMNGFHIGLGFGYKSYTYDQVGTVTVTTNGGTVLSVLHP</w:t>
      </w:r>
    </w:p>
    <w:p w14:paraId="14F6F6B5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SASITQFGPVGELGYTFASDWWIAGVKAQYQYDNVRSVHIMDAPLVGSNYSYRTRLGSHLTAMLLAGIK</w:t>
      </w:r>
    </w:p>
    <w:p w14:paraId="61634336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NEANAVYLEAGYSTVWGKTTLFGPGPVAVSMKNRLNGGIAGIGWRHYFMNNVFLDLSYDYALYRSKSNS</w:t>
      </w:r>
    </w:p>
    <w:p w14:paraId="38165711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TLSSATASAEGTAIGVSGTVQNPKRVAINGITATVNYLFNI</w:t>
      </w:r>
    </w:p>
    <w:p w14:paraId="1FDE93CD" w14:textId="763C0FC7" w:rsidR="0022351F" w:rsidRDefault="0022351F" w:rsidP="00BB742F"/>
    <w:p w14:paraId="58AF5920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660.1 FKBP-type peptidyl-prolyl cis-trans isomerase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59FAF691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RLILPFLSVGLLLGTTAHAATPLKTEQDKLSYSMGVMTGKAFRKHDIKIDPQTFSMGLSDAYLGKETQ</w:t>
      </w:r>
    </w:p>
    <w:p w14:paraId="0BD1FFA1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TEAEMRQTLQQFEKQSLQKMQHKMKQTAQQNAEKSRAFLTANKNKPGVKTLANGLQYKVLQAGQGQSPT</w:t>
      </w:r>
    </w:p>
    <w:p w14:paraId="12488CFF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NDEVTVNYEGRLINGTVFDSSYKRGQPATFPLKSVIKGWQEALTRMKPGAIWEIYVPPQLAYGEQGAPG</w:t>
      </w:r>
    </w:p>
    <w:p w14:paraId="0455CD62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IGPNEALIFKVNLISVKKK</w:t>
      </w:r>
    </w:p>
    <w:p w14:paraId="79363ADA" w14:textId="229D2C86" w:rsidR="0022351F" w:rsidRDefault="0022351F" w:rsidP="00BB742F"/>
    <w:p w14:paraId="677A6445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612.1 </w:t>
      </w:r>
      <w:proofErr w:type="spellStart"/>
      <w:r>
        <w:rPr>
          <w:color w:val="000000"/>
        </w:rPr>
        <w:t>Icm</w:t>
      </w:r>
      <w:proofErr w:type="spellEnd"/>
      <w:r>
        <w:rPr>
          <w:color w:val="000000"/>
        </w:rPr>
        <w:t xml:space="preserve"> secretion system protein </w:t>
      </w:r>
      <w:proofErr w:type="spellStart"/>
      <w:r>
        <w:rPr>
          <w:color w:val="000000"/>
        </w:rPr>
        <w:t>IcmL</w:t>
      </w:r>
      <w:proofErr w:type="spellEnd"/>
      <w:r>
        <w:rPr>
          <w:color w:val="000000"/>
        </w:rPr>
        <w:t xml:space="preserve">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5D65A31A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TIDAEQLALQKNNLYRDNYRRVMAFLLASVVITVSLLAVLSYQIITTPKPAYYATTTTGRVIPLQSLDM</w:t>
      </w:r>
    </w:p>
    <w:p w14:paraId="1F2EF5D6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PVVTNTYLLQWAALATRAVYNLDFENYTKQLDNASSYFTPTGWESLTNAMKSSGAIDSLKNNKLFMAGIV</w:t>
      </w:r>
    </w:p>
    <w:p w14:paraId="6799E0F7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GPAVILDQEVVHGRYSWRVQLPLLVTYTSASIQQKAHFIITMDIIRVPVIDAAKSIQINRFSAVRG</w:t>
      </w:r>
    </w:p>
    <w:p w14:paraId="02C1C79B" w14:textId="350274A3" w:rsidR="0022351F" w:rsidRDefault="0022351F" w:rsidP="00BB742F"/>
    <w:p w14:paraId="4B0D68EA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626.1 type IV secretion system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5C7EA38F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SRFQLLKTIAIATFTTLLLTGCATRSTADEPPLAAMGYVNLNSLPPGSGQINNIREQALRETATMLGAR</w:t>
      </w:r>
    </w:p>
    <w:p w14:paraId="01559AE4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ALALRAVHIDAALEKQATYLDHLFDFNQLLLKHNVLPPVIVESQANLNLADDDTIRTADKTYKIVADAR</w:t>
      </w:r>
    </w:p>
    <w:p w14:paraId="4C23CC8F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VTAPPTWRSYLWLSYKKPDLPSATLLPKDKSEAQVWNFYLKQGWQNGLQQANEIFAANLNRLKRDYLGM</w:t>
      </w:r>
    </w:p>
    <w:p w14:paraId="146B587A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LYRKLLAQGMITSPVVAKVDLGVTGDANQIRINDEIMRITAQSALQPDSSHWNPVLTDGASSP</w:t>
      </w:r>
    </w:p>
    <w:p w14:paraId="3A41570C" w14:textId="6511FF41" w:rsidR="0022351F" w:rsidRDefault="0022351F" w:rsidP="00BB742F"/>
    <w:p w14:paraId="7A193028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077.1 hypothetical protein CBU_0021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33595EC6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SRQPSLTRQVYRDKKNQPLNKLLVFLFNLRSDNLPTGICPGPFQELAHSVPPEKRNKLIAQFGEWANFL</w:t>
      </w:r>
    </w:p>
    <w:p w14:paraId="0695AFAB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YPKKEESAQSAPINGFISFLMEVILINPYDYNENFYKKLAEIIKIKKSKGLTWHDCLKDWLLTELTALDI</w:t>
      </w:r>
    </w:p>
    <w:p w14:paraId="3780EF84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IDDLLKQNNLEQYGQFHERYDKLTSNFLSLNKSLPLSELEIYIFFSNKNRELKKLCGSLASMEKCQQNL</w:t>
      </w:r>
    </w:p>
    <w:p w14:paraId="68715DDD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LIPETELAAISRQLSILDQEQCSAQIIASRQSEIPSSISSLPETSPEDWQRSIRIPIESINMSIVGAIQ</w:t>
      </w:r>
    </w:p>
    <w:p w14:paraId="602AC8FD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GLAHYKKKRGLTDGDIKNGKSKSYILWDNLQRDIKENPRRNYYPHLIVAFEKYANKENSAKTCILREMA</w:t>
      </w:r>
    </w:p>
    <w:p w14:paraId="646D8CB7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RTSTLNDSSPFKFKKNTALRYFGRLYQMIYQEKSYELERLLEPIFVLTEKIDGLENERISRESNSSENE</w:t>
      </w:r>
    </w:p>
    <w:p w14:paraId="59BC3D84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NLVNSLAAFNQITRKCIDIDLPRLRQNNEIISLIKDIDLMINRLNFPLSVEVINQIMTLLNGWDNSINK</w:t>
      </w:r>
    </w:p>
    <w:p w14:paraId="2590E684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KEAKEVNPTLMARLSGSRKALNEKLKEEYGKLLQNLQGNYESIKANPNFTLDELKAFEKELNKVKQLNI</w:t>
      </w:r>
    </w:p>
    <w:p w14:paraId="42E82F91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ELSSLGVNSNTIKDQIVKKEGQLRSYIEAYYNNHIKLKIIEMQNLLRNEKKNFEEISSTHQNTPPHVQG</w:t>
      </w:r>
    </w:p>
    <w:p w14:paraId="6075B0CE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LSSFSEQLKTSLDTLSSISAPSDFSSTDVIQGPLDTLRSTQTNLLGQCDLFTISLEFEEEKYNTFSIKL</w:t>
      </w:r>
    </w:p>
    <w:p w14:paraId="1E0CB497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>LHWVVEFARKIRNFLSNLFPFIEKKDKPRSPYEVTHTALNTTREAVSSLHVPQGDKQLENKLGHQSHSHA</w:t>
      </w:r>
    </w:p>
    <w:p w14:paraId="6878D1F4" w14:textId="77777777" w:rsidR="0022351F" w:rsidRDefault="0022351F" w:rsidP="0022351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QKISTATLNTQGMFRTKSVKETDVNKELDFEPIASFTK</w:t>
      </w:r>
    </w:p>
    <w:p w14:paraId="7E7A5619" w14:textId="06B64F04" w:rsidR="0022351F" w:rsidRDefault="0022351F" w:rsidP="00BB742F"/>
    <w:p w14:paraId="3FCEF0A2" w14:textId="77777777" w:rsidR="00BB1D3F" w:rsidRDefault="00BB1D3F" w:rsidP="00BB1D3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935.2 hypothetical protein CBU_1960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00F24B00" w14:textId="77777777" w:rsidR="00BB1D3F" w:rsidRDefault="00BB1D3F" w:rsidP="00BB1D3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SPYFASLHTGYLSRGVFSVRIQRIYYPDQLSVDSTVTLDSRNYHYLLNVLRLREGHKIILFNGDGNNYG</w:t>
      </w:r>
    </w:p>
    <w:p w14:paraId="6A33F1CD" w14:textId="77777777" w:rsidR="00BB1D3F" w:rsidRDefault="00BB1D3F" w:rsidP="00BB1D3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RITRIQKKQVEITIDSKEAGRTESSLFIELGQGISRSEKMDYAIQKAVELGVNRIVPLITERTSTKPKT</w:t>
      </w:r>
    </w:p>
    <w:p w14:paraId="65D02528" w14:textId="77777777" w:rsidR="00BB1D3F" w:rsidRDefault="00BB1D3F" w:rsidP="00BB1D3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KLAHWQGVLISGCEQSGRCCIPELMQAQSLSDWLSQKREGLSLVCHPNAQNSLADFKTTSQRITLLIGP</w:t>
      </w:r>
    </w:p>
    <w:p w14:paraId="7D2E531C" w14:textId="77777777" w:rsidR="00BB1D3F" w:rsidRDefault="00BB1D3F" w:rsidP="00BB1D3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GGLSDDEVQRATQSGFQVLFLGPRILRTETATVTALSLIQAYFGDLQRL</w:t>
      </w:r>
    </w:p>
    <w:p w14:paraId="1B020E3E" w14:textId="1D830FE8" w:rsidR="0022351F" w:rsidRDefault="0022351F" w:rsidP="00BB742F"/>
    <w:p w14:paraId="4A171D2F" w14:textId="77777777" w:rsidR="00BB1D3F" w:rsidRDefault="00BB1D3F" w:rsidP="00BB1D3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618.1 hypothetical protein CBU_1636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73C7800B" w14:textId="77777777" w:rsidR="00BB1D3F" w:rsidRDefault="00BB1D3F" w:rsidP="00BB1D3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TWKLNEIIGDKNRTIHNGVTRFVYPGFAVEDNGYLISEFNRFSRLVNLQILTEMEADRPIEAVIPVYSF</w:t>
      </w:r>
    </w:p>
    <w:p w14:paraId="47881C62" w14:textId="77777777" w:rsidR="00BB1D3F" w:rsidRDefault="00BB1D3F" w:rsidP="00BB1D3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EVPPRERFPLRKGVQEDRRKRMFQALLDAFMSVLKPGQERLTVCFDPIGEELIASLLTKEIFQEARKSN</w:t>
      </w:r>
    </w:p>
    <w:p w14:paraId="4BB5B524" w14:textId="77777777" w:rsidR="00BB1D3F" w:rsidRDefault="00BB1D3F" w:rsidP="00BB1D3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DYAKNKWQEQLDNQYEIKIPAVLSTLNWALNEVFRNHRSSSSSSSQNLLFTIDFIENDFEKILNDHPDF</w:t>
      </w:r>
    </w:p>
    <w:p w14:paraId="14F3023E" w14:textId="77777777" w:rsidR="00BB1D3F" w:rsidRDefault="00BB1D3F" w:rsidP="00BB1D3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SLNDEQKSTFKREWLAIGKAFEQFFFKEENMRGLLEVQSLSEKKGIHLRLRTSEKRSDELTSVINGILP</w:t>
      </w:r>
    </w:p>
    <w:p w14:paraId="49A9C809" w14:textId="77777777" w:rsidR="00BB1D3F" w:rsidRDefault="00BB1D3F" w:rsidP="00BB1D3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SPNLIVTQSSSISSSSSTPQGRQPLGEEKVSEKKKSTPSRWNMDQIPDLPPGKYTVSLGSRDVFSDNYH</w:t>
      </w:r>
    </w:p>
    <w:p w14:paraId="116BCE00" w14:textId="77777777" w:rsidR="00BB1D3F" w:rsidRDefault="00BB1D3F" w:rsidP="00BB1D3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PSEQPKRPKLNADRSLTRNPRGQCAAFFPHRQGVTTSGLVL</w:t>
      </w:r>
    </w:p>
    <w:p w14:paraId="480606B4" w14:textId="7E5E4778" w:rsidR="00BB1D3F" w:rsidRDefault="00BB1D3F" w:rsidP="00BB742F"/>
    <w:p w14:paraId="368707FE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641.1 outer membrane protein assembly factor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754A6AEB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PSIMKFRKRFLFAITFIIFCIPFTLTAYGFVVRSIQIQGLQGISADTVRSYLPIHEGQEYTAQRGQRIL</w:t>
      </w:r>
    </w:p>
    <w:p w14:paraId="42F4BCCC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SLYRTGFFETVRLARRGDALIISVKERPIISLIRISGNKAISTKKLRPILNKLNISEGQPYDPTKLHEI</w:t>
      </w:r>
    </w:p>
    <w:p w14:paraId="41FBA8AA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VGLEQQYGAMGYHAATVSTRVVKETKNRVALYIHINEGGIAKVGSIQFVGNRAFSARTLRNQFKLTTPG</w:t>
      </w:r>
    </w:p>
    <w:p w14:paraId="6E825154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FTWISHRDRYSQVKLEEDLQQLSEFYLNHGYLRFRVVSHDVQWSPDKKHVYITIHLVEGPIYHLSGYTI</w:t>
      </w:r>
    </w:p>
    <w:p w14:paraId="1876FFF9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ETYGFKDQLYRLVKLKRGDIFSRQVIINTNKAIGDFLGDRGYAFARVNVIPTIDDQQHLVHLTFNVAP</w:t>
      </w:r>
    </w:p>
    <w:p w14:paraId="2846C20F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ERVYVRRISFFGNQRTDQEVLRREMRQYEGSLYSLSKIEESKRRLELLGYLSDVKYTPQIVPNSPDQVD</w:t>
      </w:r>
    </w:p>
    <w:p w14:paraId="3D8F81AE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NYHVKEIAAGRASIQGGYSDVYGFLYGASISEPNFMGTGKYVSIGFQNSQYQQNYSFVYNNPYYTTWGL</w:t>
      </w:r>
    </w:p>
    <w:p w14:paraId="456ECDF2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RGFSIYYSRVKPNTKFNLSSYVEDGYGADVTYAYPISERNSIGFGYGFEHIKISQLDPAIAAPSVLAFL</w:t>
      </w:r>
    </w:p>
    <w:p w14:paraId="46DF9FAB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TNGVQNTSRDYNQFKLNGGWTYNGLDRAIFPTKGLYTGIGLEIGVPVLKSSLGYYLATYSAKYYQPIW</w:t>
      </w:r>
    </w:p>
    <w:p w14:paraId="0BFD4C66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HGFILNLLATVGYGDGFGHDRLPFFKNFYAGGIGSVPAFSPNSLGPKNRYNSFGAIGGNLETIFGVHLIL</w:t>
      </w:r>
    </w:p>
    <w:p w14:paraId="0F68A067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PQFISERVRTAIVFDAGNVFQVPRFPGDIAVPARATIPDPEAATRPQIIQNDRFSLKNLRPSLGLAVEWY</w:t>
      </w:r>
    </w:p>
    <w:p w14:paraId="3BDE3D80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PLAPIDLTLAFPLNRRPGDNFQAFQFSFGVSL</w:t>
      </w:r>
    </w:p>
    <w:p w14:paraId="01E8B8F0" w14:textId="644C4E9A" w:rsidR="00BB1D3F" w:rsidRDefault="00BB1D3F" w:rsidP="00BB742F"/>
    <w:p w14:paraId="30DC8805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109.1 type I secretion outer membrane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175AFDFD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KKFLVFVLILFSLVAAPLLYAEDLVQVYCQALASDPTFQKAHADWLSARQNLPIAMSGTGTPGSGLFP</w:t>
      </w:r>
    </w:p>
    <w:p w14:paraId="18CE820B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YVDITAGLDRTFQRIEAGSSSVSGYFNQHNYQVTVTQPIFNYATWKAISSASFSVKAATATYIEAAQDLI</w:t>
      </w:r>
    </w:p>
    <w:p w14:paraId="455F9D23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RTAKAYFDVLDAYDQLQFTLAQKESFYHQLVTAQEKFKVGLIAITGVYDAQASYDQAIAQEIQDRNNLD</w:t>
      </w:r>
    </w:p>
    <w:p w14:paraId="001C29F3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QLENLRAITGQEYRSLTSLKKSIPLVIPHPRNIDAWTAVAERQSFAIQSALYTMLAQRETVKETAAQRY</w:t>
      </w:r>
    </w:p>
    <w:p w14:paraId="538207C6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PTLTGTFSYGAQQRGFPPSLSGPPTTGEFLDTTTTTATAGLNLNFPVFQGGFVTHSTRQEEYNYLSASDQ</w:t>
      </w:r>
    </w:p>
    <w:p w14:paraId="3E710F1F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NFTHRDVVRQTRQAYLGVDSGISKIRADRQAIISAQNKLEATQAGYVVGTRTMVDVLDAVTSLYQAQQQ</w:t>
      </w:r>
    </w:p>
    <w:p w14:paraId="125DF879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WATDRYSYIINIITLKQQAGTLCPHDLAQINTWLGKAVRFDVEKPVNAKVFTPSTTLPHTVKHVHSPKGV</w:t>
      </w:r>
    </w:p>
    <w:p w14:paraId="3A11F620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RATRSHRPLIKASRHHTSPVHSASHIETVHAHYTIQLFASRTLAEATAFKNKHRLHDLRIIHQNGWYKV</w:t>
      </w:r>
    </w:p>
    <w:p w14:paraId="5E1BFDFE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LSGHYSTRQAATIALHRLPSSLQKLKPWVVRVPKVQSTSIKPLSLQKKATHLPPPR</w:t>
      </w:r>
    </w:p>
    <w:p w14:paraId="5E7065A6" w14:textId="45242843" w:rsidR="00263BD5" w:rsidRDefault="00263BD5" w:rsidP="00BB742F"/>
    <w:p w14:paraId="7EEB11E2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609.2 </w:t>
      </w:r>
      <w:proofErr w:type="spellStart"/>
      <w:r>
        <w:rPr>
          <w:color w:val="000000"/>
        </w:rPr>
        <w:t>Icm</w:t>
      </w:r>
      <w:proofErr w:type="spellEnd"/>
      <w:r>
        <w:rPr>
          <w:color w:val="000000"/>
        </w:rPr>
        <w:t xml:space="preserve"> secretion system protein </w:t>
      </w:r>
      <w:proofErr w:type="spellStart"/>
      <w:r>
        <w:rPr>
          <w:color w:val="000000"/>
        </w:rPr>
        <w:t>IcmE</w:t>
      </w:r>
      <w:proofErr w:type="spellEnd"/>
      <w:r>
        <w:rPr>
          <w:color w:val="000000"/>
        </w:rPr>
        <w:t xml:space="preserve">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1B1A0EAE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KGCKMAEFSKKFLQSAKFRVIAAAVAAVALIAVVGVIWHHKATEDAFKSTAEVSSPPTIESLPGAGNPS</w:t>
      </w:r>
    </w:p>
    <w:p w14:paraId="51B1DB30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AYVKTQNIQNAQQASEARKGGTSFVPTITRPSFLGSEDQFEQDQPSAPTTDLKKRNCPIKKVVYMYKPN</w:t>
      </w:r>
    </w:p>
    <w:p w14:paraId="2F32A032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PASCTVDNLKLARSAGVTAEELVCQSCSCPSLRLAGYTAGELKEVGYSTVELRKCGFSIAQLQAAGFSAK</w:t>
      </w:r>
    </w:p>
    <w:p w14:paraId="44387D40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DLKAAGFTAAQLKAAGFSAGELADAGFTPDQIKAAGYSSAEMQAAGIQTNNPDCDLAALKKARASGVTAA</w:t>
      </w:r>
    </w:p>
    <w:p w14:paraId="4629C6FB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ELRQKGCGLAALKAAGFTAAELKDAGFTAAQLKAAGFSAKDLKAAGFTAAQLKAAGFSAKDLKSAGFSAV</w:t>
      </w:r>
    </w:p>
    <w:p w14:paraId="4BC37701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LKQAGFSNADLKDAGFSPEQIQAADKVAKVCDVEALKAARAQGISAKELKEKGCGLAALKAAGFTAAEL</w:t>
      </w:r>
    </w:p>
    <w:p w14:paraId="24B949D1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DAGFTAAQLKGAGFSAADLKAAGFSAAQLKAAGFSAKALKAAGFSAHDLATAGFNASQLKDAGFTADDL</w:t>
      </w:r>
    </w:p>
    <w:p w14:paraId="73519257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>KAAGFSDQALSAAGFPPSSGDCSVKALKKARMAGISATELKEKGCGLAALKAAGFTAAELKNAGFTAAQL</w:t>
      </w:r>
    </w:p>
    <w:p w14:paraId="1B681562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AAGFSAKDLKDAGFSAAELKAAGFGAKDLKDAGYSAQDLKAAGFSAAQLKDAGFDAQALKDAGFSAADL</w:t>
      </w:r>
    </w:p>
    <w:p w14:paraId="03091B29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NAGFSAEALKNAGFSAAQLKAAGFSAGALKAAGFSASQLKAAGFDAKALRDAGFSAGELKAAGFSPEEL</w:t>
      </w:r>
    </w:p>
    <w:p w14:paraId="0F639D1C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RHAGYSKGDLLRAGYTAEQAGYPPSSPPGTEVSQSAQRPPLSADNSAASVSGLNNSQSSAMPSINSDSPE</w:t>
      </w:r>
    </w:p>
    <w:p w14:paraId="7B8EEAE6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RLRALQKLQQEQLNEQQRRDVEQQMQGQMSLQAQKLMAGWSNDSGQAYQVALQQPATTPVGGNVSSQQG</w:t>
      </w:r>
    </w:p>
    <w:p w14:paraId="34D68572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AAAKPTGPVIKAGTIMFAVLDTGINSDEKSPILATIVTGKLKGSKLIGDFSRVDKKVLLKFNLLNVPS</w:t>
      </w:r>
    </w:p>
    <w:p w14:paraId="24CA450D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DHTFGINAVAIDPDTARTAIAKSVNSHYLLRYGSLFASAFLSGLSQGIIQSGSTEECFFGICHRQYSKL</w:t>
      </w:r>
    </w:p>
    <w:p w14:paraId="7EC7C701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TAQYIALGMGNVGEQYATVMGNNFNRAPTIRVPGGTGIGLLFMSDITLPQPLPAHQNT</w:t>
      </w:r>
    </w:p>
    <w:p w14:paraId="17295B19" w14:textId="0683394D" w:rsidR="00263BD5" w:rsidRDefault="00263BD5" w:rsidP="00BB742F"/>
    <w:p w14:paraId="1629BEB6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254.1 </w:t>
      </w:r>
      <w:proofErr w:type="spellStart"/>
      <w:r>
        <w:rPr>
          <w:color w:val="000000"/>
        </w:rPr>
        <w:t>OmpA</w:t>
      </w:r>
      <w:proofErr w:type="spellEnd"/>
      <w:r>
        <w:rPr>
          <w:color w:val="000000"/>
        </w:rPr>
        <w:t xml:space="preserve">-like transmembrane domain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5A8614DF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LKKIVIGVTATAAFGIGAGALAGGSVDQSYNNTSGAGFYVRGEAGYGLVDKKSGTSKVNFTGVTLTENS</w:t>
      </w:r>
    </w:p>
    <w:p w14:paraId="64DB9729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HTNTKKSRGFNGRVAIGYAFNPYFSLESGFTYYHPAYRDVNIAGSALPLFSSVQAEGRQKINLYSIDLMG</w:t>
      </w:r>
    </w:p>
    <w:p w14:paraId="5742EC2A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ATLPIDNFYAFIEGGVAYVHTKFVAFTETGTAVSPLLPPVTSSVAVKVPSSSKGYIRPKAGIGVGYNIT</w:t>
      </w:r>
    </w:p>
    <w:p w14:paraId="3D6AF328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NIGVDVSYSRVFGQGKINNTNYLPNLNAVTLGLTYKF</w:t>
      </w:r>
    </w:p>
    <w:p w14:paraId="7339E2A3" w14:textId="068B5460" w:rsidR="00263BD5" w:rsidRDefault="00263BD5" w:rsidP="00BB742F"/>
    <w:p w14:paraId="5888FC06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350.1 outer membrane 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1A394A73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SVKKLVTLATLTMASVGVTSAALAGGPDYVPAPSYAGVYLEGNLGYAYRPWRKDATTVVGLAKQARLLG</w:t>
      </w:r>
    </w:p>
    <w:p w14:paraId="22E9D035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SSRGNGGFTFGADLGYQFNQYFAVEGGWFYLPKVKFTTTGVVNGLAAGTYTVKSGMAYAALKGMAPVYE</w:t>
      </w:r>
    </w:p>
    <w:p w14:paraId="7EE53E18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TYVFGKLGVAYTYNRANAGLPTNKIPATFGSRSRFWNPLFAAGVQYYFTPNWSVNAQYTFVPGYRNASS</w:t>
      </w:r>
    </w:p>
    <w:p w14:paraId="3B8C0B71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RFVAPVTHLFTVGLGYKFLM</w:t>
      </w:r>
    </w:p>
    <w:p w14:paraId="2A309BDA" w14:textId="1D5EB1D9" w:rsidR="00263BD5" w:rsidRDefault="00263BD5" w:rsidP="00BB742F"/>
    <w:p w14:paraId="6A35EC38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143.2 peptidoglycan-associated lipo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31B411DC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SRKFTDKIKGIVMNNLVKNSGLAVIALATLNLSGCKHHPAGANAATGLSDGTGAQAYALAEGKGYQGQL</w:t>
      </w:r>
    </w:p>
    <w:p w14:paraId="641E05E1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KDSEGRIINPLVAPANQTYYFDFDSTQLRSLDLGAIRVQANYLATHSTAKVRLEGNTDNRGSREYNIGL</w:t>
      </w:r>
    </w:p>
    <w:p w14:paraId="6ED46439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WRRDQAVARILEQEGVAPKQIDMVSYGKERPAVMGNNENAWRLNRRVNLIYEAY</w:t>
      </w:r>
    </w:p>
    <w:p w14:paraId="54D9A620" w14:textId="6D8DB59C" w:rsidR="00263BD5" w:rsidRDefault="00263BD5" w:rsidP="00BB742F"/>
    <w:p w14:paraId="06407CA3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783.2 </w:t>
      </w:r>
      <w:proofErr w:type="spellStart"/>
      <w:r>
        <w:rPr>
          <w:color w:val="000000"/>
        </w:rPr>
        <w:t>ComL</w:t>
      </w:r>
      <w:proofErr w:type="spellEnd"/>
      <w:r>
        <w:rPr>
          <w:color w:val="000000"/>
        </w:rPr>
        <w:t xml:space="preserve"> family lipoprotein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72FA2D5D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FYNGRICLALNPEEGPMKKILFLATLLLILSGCVRKDVDPYQAYRGKTSAELFTSGERALAKKDYSEAV</w:t>
      </w:r>
    </w:p>
    <w:p w14:paraId="02AB32D0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NFEALDAIYPFGPHAEQAQLDIIYAYYKNNDTSSAIAAADRYIRLYPRGRNVDYAYYMRGVISFDLGLS</w:t>
      </w:r>
    </w:p>
    <w:p w14:paraId="7CC909EF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WLQKLARVSPVSRDVSTLQQSFTSFATLAEVFPHSRYTPDALTRMRYIRNLMAQREIMIAEFYMKRRAYV</w:t>
      </w:r>
    </w:p>
    <w:p w14:paraId="478F14C1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ANRGSYVVQHFQGSPQVAKALAIMVQAYRALGLPKMADASNHLLQTNYPHTLEARKLRKA</w:t>
      </w:r>
    </w:p>
    <w:p w14:paraId="707D1403" w14:textId="647DF3F0" w:rsidR="00263BD5" w:rsidRDefault="00263BD5" w:rsidP="00BB742F"/>
    <w:p w14:paraId="29872DA8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19950.2 hypothetical protein CBU_0937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41EF4E6A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TCDRVVTPPEILRGETTMTSKLVISALGLCVSGALSTTLASTPATTNQQITKRIDYLQAQINELRTQQK</w:t>
      </w:r>
    </w:p>
    <w:p w14:paraId="149FFDD2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KERQKKKAPYRKCSKKSCKYHSSRLSIGPYLHKTPAFDGSDLIINVPTVREDARLLLLQHQLEEECRALG</w:t>
      </w:r>
    </w:p>
    <w:p w14:paraId="58D91570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PLPEMPRVVFSGKLEGQTSYGSTYAGSRNANINFSGAEFDTYVQANPWVSGYMALDYDPDELADGSRVF</w:t>
      </w:r>
    </w:p>
    <w:p w14:paraId="1B1853B7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NRAFIMIGNLSRFPFYTSIGQVYVPFGRYSSMMITTPVTQALGRTRARAITLGYQQTGNNALHAELYGY</w:t>
      </w:r>
    </w:p>
    <w:p w14:paraId="0F5047C9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GLTNNFSRSNHNDQWGTDVGYEFSNGDRVSGEIGASFISNLADSQGMQATAFLDNETLRHRVSALGVYG</w:t>
      </w:r>
    </w:p>
    <w:p w14:paraId="15DE9542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SLAIKPVVFIAEYISALKSFDINDVNFANRGARPTAFHTEANYTFKTGSKPSSIGIGYGHTSQALGVGLP</w:t>
      </w:r>
    </w:p>
    <w:p w14:paraId="1710B10A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DRYSVFYNVNIWKDTNFALEYRHDVNYTRNAISTGTNPTPAKVVADLGKSDNVVTAQFDLYF</w:t>
      </w:r>
    </w:p>
    <w:p w14:paraId="4F041D45" w14:textId="46C1714D" w:rsidR="00263BD5" w:rsidRDefault="00263BD5" w:rsidP="00BB742F"/>
    <w:p w14:paraId="737D5C71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&gt;NP_820613.2 </w:t>
      </w:r>
      <w:proofErr w:type="spellStart"/>
      <w:r>
        <w:rPr>
          <w:color w:val="000000"/>
        </w:rPr>
        <w:t>OmpA</w:t>
      </w:r>
      <w:proofErr w:type="spellEnd"/>
      <w:r>
        <w:rPr>
          <w:color w:val="000000"/>
        </w:rPr>
        <w:t xml:space="preserve"> family protein </w:t>
      </w:r>
      <w:proofErr w:type="spellStart"/>
      <w:r>
        <w:rPr>
          <w:color w:val="000000"/>
        </w:rPr>
        <w:t>IcmN</w:t>
      </w:r>
      <w:proofErr w:type="spellEnd"/>
      <w:r>
        <w:rPr>
          <w:color w:val="000000"/>
        </w:rPr>
        <w:t xml:space="preserve"> [Coxiella </w:t>
      </w:r>
      <w:proofErr w:type="spellStart"/>
      <w:r>
        <w:rPr>
          <w:color w:val="000000"/>
        </w:rPr>
        <w:t>burnetii</w:t>
      </w:r>
      <w:proofErr w:type="spellEnd"/>
      <w:r>
        <w:rPr>
          <w:color w:val="000000"/>
        </w:rPr>
        <w:t xml:space="preserve"> RSA 493]</w:t>
      </w:r>
    </w:p>
    <w:p w14:paraId="2B50575C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RIKHVLSVKQTSHSPYEAKRDTGIASFRFVSYGLLLALGMSLSACSSYTTVSSAPVYTIPAPKPSLAKI</w:t>
      </w:r>
    </w:p>
    <w:p w14:paraId="44342516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RAHYIHRLQADGVQVIKLGETMRFVLLSDCLFKPDSANLRSDYRPTLKALARLMKTYDKVNVQVAAYTDN</w:t>
      </w:r>
    </w:p>
    <w:p w14:paraId="1F7F8D78" w14:textId="77777777" w:rsidR="00263BD5" w:rsidRDefault="00263BD5" w:rsidP="00263BD5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GHIERQQALTTRQAQVVASFLWSRGINARLAYAVGYNRKNPVDYNGSSHGRFNNRRVEISFRFYPEYVP</w:t>
      </w:r>
    </w:p>
    <w:p w14:paraId="6E8C5E6E" w14:textId="319F9524" w:rsidR="00263BD5" w:rsidRPr="00FC6B11" w:rsidRDefault="00263BD5" w:rsidP="00FC6B11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YA</w:t>
      </w:r>
    </w:p>
    <w:sectPr w:rsidR="00263BD5" w:rsidRPr="00FC6B11" w:rsidSect="009A65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426E45" w14:textId="77777777" w:rsidR="00BC164D" w:rsidRDefault="00BC164D" w:rsidP="00BC164D">
      <w:pPr>
        <w:spacing w:after="0" w:line="240" w:lineRule="auto"/>
      </w:pPr>
      <w:r>
        <w:separator/>
      </w:r>
    </w:p>
  </w:endnote>
  <w:endnote w:type="continuationSeparator" w:id="0">
    <w:p w14:paraId="55C6A5CC" w14:textId="77777777" w:rsidR="00BC164D" w:rsidRDefault="00BC164D" w:rsidP="00BC16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21C888" w14:textId="77777777" w:rsidR="00BC164D" w:rsidRDefault="00BC164D" w:rsidP="00BC164D">
      <w:pPr>
        <w:spacing w:after="0" w:line="240" w:lineRule="auto"/>
      </w:pPr>
      <w:r>
        <w:separator/>
      </w:r>
    </w:p>
  </w:footnote>
  <w:footnote w:type="continuationSeparator" w:id="0">
    <w:p w14:paraId="0B67A719" w14:textId="77777777" w:rsidR="00BC164D" w:rsidRDefault="00BC164D" w:rsidP="00BC16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4B0"/>
    <w:rsid w:val="00017422"/>
    <w:rsid w:val="00036351"/>
    <w:rsid w:val="000A6E0C"/>
    <w:rsid w:val="000A6E30"/>
    <w:rsid w:val="000B382E"/>
    <w:rsid w:val="0010552C"/>
    <w:rsid w:val="001720F3"/>
    <w:rsid w:val="0018291C"/>
    <w:rsid w:val="00190E5E"/>
    <w:rsid w:val="0022351F"/>
    <w:rsid w:val="0023423C"/>
    <w:rsid w:val="0024058A"/>
    <w:rsid w:val="00255A38"/>
    <w:rsid w:val="00263BD5"/>
    <w:rsid w:val="00290C4F"/>
    <w:rsid w:val="002D6686"/>
    <w:rsid w:val="00300F4B"/>
    <w:rsid w:val="003A3440"/>
    <w:rsid w:val="003B3E18"/>
    <w:rsid w:val="003E04B0"/>
    <w:rsid w:val="003E5820"/>
    <w:rsid w:val="004213B6"/>
    <w:rsid w:val="004422CB"/>
    <w:rsid w:val="004431DC"/>
    <w:rsid w:val="00456707"/>
    <w:rsid w:val="00477A92"/>
    <w:rsid w:val="004F702C"/>
    <w:rsid w:val="005008DB"/>
    <w:rsid w:val="0051693F"/>
    <w:rsid w:val="00524F41"/>
    <w:rsid w:val="0055682A"/>
    <w:rsid w:val="00563535"/>
    <w:rsid w:val="005658BF"/>
    <w:rsid w:val="005801F5"/>
    <w:rsid w:val="00593189"/>
    <w:rsid w:val="005C2A2E"/>
    <w:rsid w:val="005F39B0"/>
    <w:rsid w:val="0061720F"/>
    <w:rsid w:val="006460B9"/>
    <w:rsid w:val="006836FB"/>
    <w:rsid w:val="00684BFA"/>
    <w:rsid w:val="006C5092"/>
    <w:rsid w:val="006E6F91"/>
    <w:rsid w:val="00732D61"/>
    <w:rsid w:val="0077518A"/>
    <w:rsid w:val="007976AC"/>
    <w:rsid w:val="007C3E37"/>
    <w:rsid w:val="00800004"/>
    <w:rsid w:val="00816E38"/>
    <w:rsid w:val="008C7BAD"/>
    <w:rsid w:val="008D3781"/>
    <w:rsid w:val="009378EE"/>
    <w:rsid w:val="00975CE2"/>
    <w:rsid w:val="009A6511"/>
    <w:rsid w:val="009D6259"/>
    <w:rsid w:val="00A22D3C"/>
    <w:rsid w:val="00A25C85"/>
    <w:rsid w:val="00A32DCE"/>
    <w:rsid w:val="00A40470"/>
    <w:rsid w:val="00AA6ABD"/>
    <w:rsid w:val="00AC0836"/>
    <w:rsid w:val="00B25225"/>
    <w:rsid w:val="00B36680"/>
    <w:rsid w:val="00B47299"/>
    <w:rsid w:val="00B50F16"/>
    <w:rsid w:val="00B713A9"/>
    <w:rsid w:val="00B945AC"/>
    <w:rsid w:val="00BB1D3F"/>
    <w:rsid w:val="00BB742F"/>
    <w:rsid w:val="00BC164D"/>
    <w:rsid w:val="00C85E74"/>
    <w:rsid w:val="00CD04F6"/>
    <w:rsid w:val="00D07F47"/>
    <w:rsid w:val="00D17754"/>
    <w:rsid w:val="00D44F7E"/>
    <w:rsid w:val="00D9088C"/>
    <w:rsid w:val="00DD7A4B"/>
    <w:rsid w:val="00E03004"/>
    <w:rsid w:val="00E34B3E"/>
    <w:rsid w:val="00E37277"/>
    <w:rsid w:val="00F447D9"/>
    <w:rsid w:val="00F457FD"/>
    <w:rsid w:val="00F93655"/>
    <w:rsid w:val="00FC5EBD"/>
    <w:rsid w:val="00FC6B11"/>
    <w:rsid w:val="00FE49BB"/>
    <w:rsid w:val="00FF3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A3D5B"/>
  <w15:chartTrackingRefBased/>
  <w15:docId w15:val="{153514D7-293F-4332-8D39-3BD96D5D0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8D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008DB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008DB"/>
  </w:style>
  <w:style w:type="paragraph" w:styleId="Header">
    <w:name w:val="header"/>
    <w:basedOn w:val="Normal"/>
    <w:link w:val="HeaderChar"/>
    <w:uiPriority w:val="99"/>
    <w:unhideWhenUsed/>
    <w:rsid w:val="00BC16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64D"/>
  </w:style>
  <w:style w:type="paragraph" w:styleId="Footer">
    <w:name w:val="footer"/>
    <w:basedOn w:val="Normal"/>
    <w:link w:val="FooterChar"/>
    <w:uiPriority w:val="99"/>
    <w:unhideWhenUsed/>
    <w:rsid w:val="00BC16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64D"/>
  </w:style>
  <w:style w:type="paragraph" w:styleId="HTMLPreformatted">
    <w:name w:val="HTML Preformatted"/>
    <w:basedOn w:val="Normal"/>
    <w:link w:val="HTMLPreformattedChar"/>
    <w:uiPriority w:val="99"/>
    <w:unhideWhenUsed/>
    <w:rsid w:val="00477A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77A92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3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5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5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9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4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5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7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8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7AC1FE-F1AF-43EB-AFAE-EF06689F4E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2</TotalTime>
  <Pages>25</Pages>
  <Words>10397</Words>
  <Characters>59264</Characters>
  <Application>Microsoft Office Word</Application>
  <DocSecurity>0</DocSecurity>
  <Lines>493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doori</dc:creator>
  <cp:keywords/>
  <dc:description/>
  <cp:lastModifiedBy>Kodoori</cp:lastModifiedBy>
  <cp:revision>34</cp:revision>
  <dcterms:created xsi:type="dcterms:W3CDTF">2022-09-17T09:57:00Z</dcterms:created>
  <dcterms:modified xsi:type="dcterms:W3CDTF">2023-09-18T04:38:00Z</dcterms:modified>
</cp:coreProperties>
</file>